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F36" w:rsidRDefault="00080F20" w:rsidP="00080F20">
      <w:pPr>
        <w:pStyle w:val="Titel"/>
        <w:rPr>
          <w:lang w:val="en-GB"/>
        </w:rPr>
      </w:pPr>
      <w:r w:rsidRPr="000079AE">
        <w:rPr>
          <w:lang w:val="en-GB"/>
        </w:rPr>
        <w:t>Supplement</w:t>
      </w:r>
      <w:r w:rsidR="00C60946" w:rsidRPr="000079AE">
        <w:rPr>
          <w:lang w:val="en-GB"/>
        </w:rPr>
        <w:t>a</w:t>
      </w:r>
      <w:r w:rsidR="0014080F">
        <w:rPr>
          <w:lang w:val="en-GB"/>
        </w:rPr>
        <w:t>ry</w:t>
      </w:r>
      <w:r w:rsidR="00C60946" w:rsidRPr="000079AE">
        <w:rPr>
          <w:lang w:val="en-GB"/>
        </w:rPr>
        <w:t xml:space="preserve"> Information</w:t>
      </w:r>
    </w:p>
    <w:p w:rsidR="00DD69E6" w:rsidRPr="00DD69E6" w:rsidRDefault="00DD69E6" w:rsidP="00DD69E6">
      <w:pPr>
        <w:pStyle w:val="Untertitel"/>
        <w:rPr>
          <w:lang w:val="en-GB"/>
        </w:rPr>
      </w:pPr>
      <w:r w:rsidRPr="00DD69E6">
        <w:rPr>
          <w:lang w:val="en-GB"/>
        </w:rPr>
        <w:t>Ultrafine particles and ozone perturb norepinephrine clearance</w:t>
      </w:r>
      <w:r w:rsidR="00BA4C05">
        <w:rPr>
          <w:lang w:val="en-GB"/>
        </w:rPr>
        <w:br/>
      </w:r>
      <w:r w:rsidRPr="00DD69E6">
        <w:rPr>
          <w:lang w:val="en-GB"/>
        </w:rPr>
        <w:t>rather than centrally generated sympathetic activity in humans</w:t>
      </w:r>
    </w:p>
    <w:p w:rsidR="00DD69E6" w:rsidRPr="000079AE" w:rsidRDefault="00DD69E6" w:rsidP="006E25CE">
      <w:pPr>
        <w:jc w:val="center"/>
        <w:rPr>
          <w:lang w:val="en-GB"/>
        </w:rPr>
      </w:pPr>
      <w:proofErr w:type="spellStart"/>
      <w:r w:rsidRPr="00DD69E6">
        <w:rPr>
          <w:lang w:val="en-GB"/>
        </w:rPr>
        <w:t>Karsten</w:t>
      </w:r>
      <w:proofErr w:type="spellEnd"/>
      <w:r w:rsidRPr="00DD69E6">
        <w:rPr>
          <w:lang w:val="en-GB"/>
        </w:rPr>
        <w:t xml:space="preserve"> </w:t>
      </w:r>
      <w:proofErr w:type="spellStart"/>
      <w:r w:rsidRPr="00DD69E6">
        <w:rPr>
          <w:lang w:val="en-GB"/>
        </w:rPr>
        <w:t>Heusser</w:t>
      </w:r>
      <w:proofErr w:type="spellEnd"/>
      <w:r w:rsidRPr="00DD69E6">
        <w:rPr>
          <w:lang w:val="en-GB"/>
        </w:rPr>
        <w:t xml:space="preserve">, Jens Tank, Olaf </w:t>
      </w:r>
      <w:proofErr w:type="spellStart"/>
      <w:r w:rsidRPr="00DD69E6">
        <w:rPr>
          <w:lang w:val="en-GB"/>
        </w:rPr>
        <w:t>Holz</w:t>
      </w:r>
      <w:proofErr w:type="spellEnd"/>
      <w:r w:rsidRPr="00DD69E6">
        <w:rPr>
          <w:lang w:val="en-GB"/>
        </w:rPr>
        <w:t xml:space="preserve">, Marcus May, Julia </w:t>
      </w:r>
      <w:proofErr w:type="spellStart"/>
      <w:r w:rsidRPr="00DD69E6">
        <w:rPr>
          <w:lang w:val="en-GB"/>
        </w:rPr>
        <w:t>Brinkmann</w:t>
      </w:r>
      <w:proofErr w:type="spellEnd"/>
      <w:r w:rsidRPr="00DD69E6">
        <w:rPr>
          <w:lang w:val="en-GB"/>
        </w:rPr>
        <w:t xml:space="preserve">, Stefan </w:t>
      </w:r>
      <w:proofErr w:type="spellStart"/>
      <w:r w:rsidRPr="00DD69E6">
        <w:rPr>
          <w:lang w:val="en-GB"/>
        </w:rPr>
        <w:t>Engeli</w:t>
      </w:r>
      <w:proofErr w:type="spellEnd"/>
      <w:r w:rsidRPr="00DD69E6">
        <w:rPr>
          <w:lang w:val="en-GB"/>
        </w:rPr>
        <w:t xml:space="preserve">, André </w:t>
      </w:r>
      <w:proofErr w:type="spellStart"/>
      <w:r w:rsidRPr="00DD69E6">
        <w:rPr>
          <w:lang w:val="en-GB"/>
        </w:rPr>
        <w:t>Diedrich</w:t>
      </w:r>
      <w:proofErr w:type="spellEnd"/>
      <w:r w:rsidRPr="00DD69E6">
        <w:rPr>
          <w:lang w:val="en-GB"/>
        </w:rPr>
        <w:t xml:space="preserve">, Theodor </w:t>
      </w:r>
      <w:proofErr w:type="spellStart"/>
      <w:r w:rsidRPr="00DD69E6">
        <w:rPr>
          <w:lang w:val="en-GB"/>
        </w:rPr>
        <w:t>Framke</w:t>
      </w:r>
      <w:proofErr w:type="spellEnd"/>
      <w:r w:rsidRPr="00DD69E6">
        <w:rPr>
          <w:lang w:val="en-GB"/>
        </w:rPr>
        <w:t xml:space="preserve">, Armin Koch, Anika </w:t>
      </w:r>
      <w:proofErr w:type="spellStart"/>
      <w:r w:rsidRPr="00DD69E6">
        <w:rPr>
          <w:lang w:val="en-GB"/>
        </w:rPr>
        <w:t>Großhennig</w:t>
      </w:r>
      <w:proofErr w:type="spellEnd"/>
      <w:r w:rsidRPr="00DD69E6">
        <w:rPr>
          <w:lang w:val="en-GB"/>
        </w:rPr>
        <w:t xml:space="preserve">, A. H. Jan </w:t>
      </w:r>
      <w:proofErr w:type="spellStart"/>
      <w:r w:rsidRPr="00DD69E6">
        <w:rPr>
          <w:lang w:val="en-GB"/>
        </w:rPr>
        <w:t>Danser</w:t>
      </w:r>
      <w:proofErr w:type="spellEnd"/>
      <w:r w:rsidRPr="00DD69E6">
        <w:rPr>
          <w:lang w:val="en-GB"/>
        </w:rPr>
        <w:t>, Fred C. G. J. Sweep, Christoph Schindler, Katharina Schwarz, Norbert Krug,</w:t>
      </w:r>
      <w:r w:rsidR="006E25CE">
        <w:rPr>
          <w:lang w:val="en-GB"/>
        </w:rPr>
        <w:br/>
      </w:r>
      <w:r w:rsidRPr="00DD69E6">
        <w:rPr>
          <w:lang w:val="en-GB"/>
        </w:rPr>
        <w:t>Jens Jord</w:t>
      </w:r>
      <w:bookmarkStart w:id="0" w:name="_GoBack"/>
      <w:bookmarkEnd w:id="0"/>
      <w:r w:rsidRPr="00DD69E6">
        <w:rPr>
          <w:lang w:val="en-GB"/>
        </w:rPr>
        <w:t xml:space="preserve">an, and Jens M. </w:t>
      </w:r>
      <w:proofErr w:type="spellStart"/>
      <w:r w:rsidRPr="00DD69E6">
        <w:rPr>
          <w:lang w:val="en-GB"/>
        </w:rPr>
        <w:t>Hohlfeld</w:t>
      </w:r>
      <w:proofErr w:type="spellEnd"/>
    </w:p>
    <w:p w:rsidR="00080F20" w:rsidRPr="000079AE" w:rsidRDefault="00080F20" w:rsidP="00080F20">
      <w:pPr>
        <w:pStyle w:val="berschrift1"/>
        <w:rPr>
          <w:lang w:val="en-GB"/>
        </w:rPr>
      </w:pPr>
      <w:r w:rsidRPr="000079AE">
        <w:rPr>
          <w:lang w:val="en-GB"/>
        </w:rPr>
        <w:lastRenderedPageBreak/>
        <w:t>Methods</w:t>
      </w:r>
    </w:p>
    <w:p w:rsidR="00C212E2" w:rsidRPr="000079AE" w:rsidRDefault="00C212E2" w:rsidP="00C212E2">
      <w:pPr>
        <w:pStyle w:val="berschrift2"/>
        <w:rPr>
          <w:lang w:val="en-GB"/>
        </w:rPr>
      </w:pPr>
      <w:r w:rsidRPr="000079AE">
        <w:rPr>
          <w:lang w:val="en-GB"/>
        </w:rPr>
        <w:t>Subjects</w:t>
      </w:r>
    </w:p>
    <w:p w:rsidR="00C212E2" w:rsidRPr="000079AE" w:rsidRDefault="00C212E2" w:rsidP="00C212E2">
      <w:pPr>
        <w:pStyle w:val="Textkrper-Erstzeileneinzug"/>
        <w:rPr>
          <w:lang w:val="en-GB"/>
        </w:rPr>
      </w:pPr>
      <w:r w:rsidRPr="000079AE">
        <w:rPr>
          <w:noProof/>
          <w:lang w:eastAsia="en-US"/>
        </w:rPr>
        <w:drawing>
          <wp:inline distT="0" distB="0" distL="0" distR="0" wp14:anchorId="33D5B110" wp14:editId="27F68203">
            <wp:extent cx="4248150" cy="7255084"/>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sort.tif"/>
                    <pic:cNvPicPr/>
                  </pic:nvPicPr>
                  <pic:blipFill rotWithShape="1">
                    <a:blip r:embed="rId9" cstate="print">
                      <a:extLst>
                        <a:ext uri="{28A0092B-C50C-407E-A947-70E740481C1C}">
                          <a14:useLocalDpi xmlns:a14="http://schemas.microsoft.com/office/drawing/2010/main" val="0"/>
                        </a:ext>
                      </a:extLst>
                    </a:blip>
                    <a:srcRect t="-2607" b="1"/>
                    <a:stretch/>
                  </pic:blipFill>
                  <pic:spPr bwMode="auto">
                    <a:xfrm>
                      <a:off x="0" y="0"/>
                      <a:ext cx="4260874" cy="7276814"/>
                    </a:xfrm>
                    <a:prstGeom prst="rect">
                      <a:avLst/>
                    </a:prstGeom>
                    <a:ln>
                      <a:noFill/>
                    </a:ln>
                    <a:extLst>
                      <a:ext uri="{53640926-AAD7-44D8-BBD7-CCE9431645EC}">
                        <a14:shadowObscured xmlns:a14="http://schemas.microsoft.com/office/drawing/2010/main"/>
                      </a:ext>
                    </a:extLst>
                  </pic:spPr>
                </pic:pic>
              </a:graphicData>
            </a:graphic>
          </wp:inline>
        </w:drawing>
      </w:r>
    </w:p>
    <w:p w:rsidR="00C212E2" w:rsidRPr="00965753" w:rsidRDefault="00C212E2" w:rsidP="00965753">
      <w:pPr>
        <w:pStyle w:val="Abbildungsbeschriftung"/>
      </w:pPr>
      <w:bookmarkStart w:id="1" w:name="_Ref476315900"/>
      <w:bookmarkStart w:id="2" w:name="_Ref465259739"/>
      <w:r w:rsidRPr="00965753">
        <w:t>CONSORT flow diagram of subject enrolment, allocation, and analysis.</w:t>
      </w:r>
      <w:bookmarkEnd w:id="1"/>
    </w:p>
    <w:bookmarkEnd w:id="2"/>
    <w:p w:rsidR="00C212E2" w:rsidRPr="000079AE" w:rsidRDefault="00C212E2" w:rsidP="00C212E2">
      <w:pPr>
        <w:pStyle w:val="berschrift2"/>
        <w:rPr>
          <w:lang w:val="en-GB"/>
        </w:rPr>
      </w:pPr>
      <w:r w:rsidRPr="000079AE">
        <w:rPr>
          <w:lang w:val="en-GB"/>
        </w:rPr>
        <w:lastRenderedPageBreak/>
        <w:t xml:space="preserve">Exercise </w:t>
      </w:r>
      <w:r w:rsidR="00641F77" w:rsidRPr="000079AE">
        <w:rPr>
          <w:lang w:val="en-GB"/>
        </w:rPr>
        <w:t>t</w:t>
      </w:r>
      <w:r w:rsidRPr="000079AE">
        <w:rPr>
          <w:lang w:val="en-GB"/>
        </w:rPr>
        <w:t xml:space="preserve">esting to </w:t>
      </w:r>
      <w:r w:rsidR="00641F77" w:rsidRPr="000079AE">
        <w:rPr>
          <w:lang w:val="en-GB"/>
        </w:rPr>
        <w:t>d</w:t>
      </w:r>
      <w:r w:rsidRPr="000079AE">
        <w:rPr>
          <w:lang w:val="en-GB"/>
        </w:rPr>
        <w:t xml:space="preserve">etermine </w:t>
      </w:r>
      <w:r w:rsidR="00641F77" w:rsidRPr="000079AE">
        <w:rPr>
          <w:lang w:val="en-GB"/>
        </w:rPr>
        <w:t>i</w:t>
      </w:r>
      <w:r w:rsidRPr="000079AE">
        <w:rPr>
          <w:lang w:val="en-GB"/>
        </w:rPr>
        <w:t xml:space="preserve">ndividual </w:t>
      </w:r>
      <w:r w:rsidR="00641F77" w:rsidRPr="000079AE">
        <w:rPr>
          <w:lang w:val="en-GB"/>
        </w:rPr>
        <w:t>w</w:t>
      </w:r>
      <w:r w:rsidRPr="000079AE">
        <w:rPr>
          <w:lang w:val="en-GB"/>
        </w:rPr>
        <w:t>orkloads</w:t>
      </w:r>
    </w:p>
    <w:p w:rsidR="00C212E2" w:rsidRPr="000079AE" w:rsidRDefault="00C212E2" w:rsidP="00C212E2">
      <w:pPr>
        <w:pStyle w:val="Textkrper-Erstzeileneinzug"/>
        <w:rPr>
          <w:lang w:val="en-GB"/>
        </w:rPr>
      </w:pPr>
      <w:r w:rsidRPr="000079AE">
        <w:rPr>
          <w:lang w:val="en-GB"/>
        </w:rPr>
        <w:t>At the screening visit, participants were submitted to an exercise test to determine the individual workload required to increase ventilation to approximately 20 l/min/m² body surface. Exercise testing was conducted on a bicycle ergometer with adjustable workload. After a two-min baseline, workload was increased stepwise (10 to 20 W). We asked participants to pedal at a constant speed of 60 rpm. Every two minutes, before further load adjustment, minute ventilation was assessed using a spirometer (</w:t>
      </w:r>
      <w:proofErr w:type="spellStart"/>
      <w:r w:rsidRPr="000079AE">
        <w:rPr>
          <w:lang w:val="en-GB"/>
        </w:rPr>
        <w:t>SpiroPro</w:t>
      </w:r>
      <w:proofErr w:type="spellEnd"/>
      <w:r w:rsidRPr="000079AE">
        <w:rPr>
          <w:lang w:val="en-GB"/>
        </w:rPr>
        <w:t>: specifically programmed for exhaled breath condensate measurements, CareFusion, Germany). As soon as participants attained target ventilation, the corresponding workload was maintained for another five minutes. During exercise, ECG was continuously monitored and the test was discontinued if the patient asked to do so or if the investigator considered it necessary.</w:t>
      </w:r>
    </w:p>
    <w:p w:rsidR="00C212E2" w:rsidRPr="000079AE" w:rsidRDefault="00BD05BF" w:rsidP="00C212E2">
      <w:pPr>
        <w:pStyle w:val="berschrift2"/>
        <w:rPr>
          <w:lang w:val="en-GB"/>
        </w:rPr>
      </w:pPr>
      <w:r w:rsidRPr="000079AE">
        <w:rPr>
          <w:lang w:val="en-GB"/>
        </w:rPr>
        <w:t>Experimental e</w:t>
      </w:r>
      <w:r w:rsidR="00C212E2" w:rsidRPr="000079AE">
        <w:rPr>
          <w:lang w:val="en-GB"/>
        </w:rPr>
        <w:t>xposure visit schedule</w:t>
      </w:r>
    </w:p>
    <w:p w:rsidR="00C212E2" w:rsidRPr="000079AE" w:rsidRDefault="00C212E2" w:rsidP="00C212E2">
      <w:pPr>
        <w:rPr>
          <w:lang w:val="en-GB"/>
        </w:rPr>
      </w:pPr>
      <w:r w:rsidRPr="000079AE">
        <w:rPr>
          <w:noProof/>
          <w:lang w:eastAsia="en-US"/>
        </w:rPr>
        <w:drawing>
          <wp:inline distT="0" distB="0" distL="0" distR="0" wp14:anchorId="43A8B123" wp14:editId="39A060FC">
            <wp:extent cx="5749990" cy="1932317"/>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dule.tif"/>
                    <pic:cNvPicPr/>
                  </pic:nvPicPr>
                  <pic:blipFill rotWithShape="1">
                    <a:blip r:embed="rId10" cstate="print">
                      <a:extLst>
                        <a:ext uri="{28A0092B-C50C-407E-A947-70E740481C1C}">
                          <a14:useLocalDpi xmlns:a14="http://schemas.microsoft.com/office/drawing/2010/main" val="0"/>
                        </a:ext>
                      </a:extLst>
                    </a:blip>
                    <a:srcRect t="-14871"/>
                    <a:stretch/>
                  </pic:blipFill>
                  <pic:spPr bwMode="auto">
                    <a:xfrm>
                      <a:off x="0" y="0"/>
                      <a:ext cx="5760720" cy="1935923"/>
                    </a:xfrm>
                    <a:prstGeom prst="rect">
                      <a:avLst/>
                    </a:prstGeom>
                    <a:ln>
                      <a:noFill/>
                    </a:ln>
                    <a:extLst>
                      <a:ext uri="{53640926-AAD7-44D8-BBD7-CCE9431645EC}">
                        <a14:shadowObscured xmlns:a14="http://schemas.microsoft.com/office/drawing/2010/main"/>
                      </a:ext>
                    </a:extLst>
                  </pic:spPr>
                </pic:pic>
              </a:graphicData>
            </a:graphic>
          </wp:inline>
        </w:drawing>
      </w:r>
    </w:p>
    <w:p w:rsidR="00C212E2" w:rsidRPr="00965753" w:rsidRDefault="00C212E2" w:rsidP="00965753">
      <w:pPr>
        <w:pStyle w:val="Abbildungsbeschriftung"/>
      </w:pPr>
      <w:r w:rsidRPr="00965753">
        <w:t xml:space="preserve">Visit schedule. In the morning hours, participants were </w:t>
      </w:r>
      <w:r w:rsidR="00260195">
        <w:t xml:space="preserve">continuously </w:t>
      </w:r>
      <w:r w:rsidRPr="00965753">
        <w:t>exposed to clean air, ultrafine particles, or ultrafine particles and ozone</w:t>
      </w:r>
      <w:r w:rsidR="00260195">
        <w:t xml:space="preserve"> for 3 h</w:t>
      </w:r>
      <w:r w:rsidRPr="00965753">
        <w:t xml:space="preserve">. </w:t>
      </w:r>
      <w:r w:rsidR="00260195">
        <w:t>During the exposure period p</w:t>
      </w:r>
      <w:r w:rsidRPr="00965753">
        <w:t>articipants followed an alternating 15-min schedule of rest and exercise. After showering and a light lunch they underwent sympathetic microneurography and hemodynamic measurements while resting in supine position and during autonomic function testing. At the end of the study visit, sputum samples were obtained. During periods drawn in black we collected data and samples.</w:t>
      </w:r>
    </w:p>
    <w:p w:rsidR="00BA4C05" w:rsidRDefault="00BA4C05">
      <w:pPr>
        <w:rPr>
          <w:rFonts w:ascii="Arial Fett" w:eastAsiaTheme="majorEastAsia" w:hAnsi="Arial Fett" w:cstheme="majorBidi"/>
          <w:b/>
          <w:bCs/>
          <w:szCs w:val="26"/>
          <w:lang w:val="en-GB"/>
        </w:rPr>
      </w:pPr>
      <w:r>
        <w:rPr>
          <w:lang w:val="en-GB"/>
        </w:rPr>
        <w:br w:type="page"/>
      </w:r>
    </w:p>
    <w:p w:rsidR="003654C9" w:rsidRPr="000079AE" w:rsidRDefault="003654C9" w:rsidP="003654C9">
      <w:pPr>
        <w:pStyle w:val="berschrift2"/>
        <w:rPr>
          <w:lang w:val="en-GB"/>
        </w:rPr>
      </w:pPr>
      <w:r w:rsidRPr="000079AE">
        <w:rPr>
          <w:lang w:val="en-GB"/>
        </w:rPr>
        <w:lastRenderedPageBreak/>
        <w:t>Exposure</w:t>
      </w:r>
    </w:p>
    <w:p w:rsidR="00621C76" w:rsidRPr="00621C76" w:rsidRDefault="00621C76" w:rsidP="00621C76">
      <w:pPr>
        <w:pStyle w:val="Textkrper-Erstzeileneinzug"/>
        <w:rPr>
          <w:lang w:val="en-GB"/>
        </w:rPr>
      </w:pPr>
      <w:r w:rsidRPr="00621C76">
        <w:rPr>
          <w:lang w:val="en-GB"/>
        </w:rPr>
        <w:t xml:space="preserve">In Germany the 1 hour mean warning value for ozone is 90 ppb (1 hour mean alarm level = 120 ppb), and currently the highest values detected in Germany are below 150 ppb. The threshold values for PM10 </w:t>
      </w:r>
      <w:r>
        <w:rPr>
          <w:lang w:val="en-GB"/>
        </w:rPr>
        <w:t>and PM2.5 are</w:t>
      </w:r>
      <w:r w:rsidRPr="00621C76">
        <w:rPr>
          <w:lang w:val="en-GB"/>
        </w:rPr>
        <w:t xml:space="preserve"> 40 </w:t>
      </w:r>
      <w:r>
        <w:rPr>
          <w:lang w:val="en-GB"/>
        </w:rPr>
        <w:t>and</w:t>
      </w:r>
      <w:r w:rsidRPr="00621C76">
        <w:rPr>
          <w:lang w:val="en-GB"/>
        </w:rPr>
        <w:t xml:space="preserve"> 25 µg/m³</w:t>
      </w:r>
      <w:r>
        <w:rPr>
          <w:lang w:val="en-GB"/>
        </w:rPr>
        <w:t>, respectively</w:t>
      </w:r>
      <w:r w:rsidRPr="00621C76">
        <w:rPr>
          <w:lang w:val="en-GB"/>
        </w:rPr>
        <w:t xml:space="preserve">. There are no threshold levels for ambient UFP yet. In 2011 the US Occupational Health Inst. NIOSH suggested to use 2.4 mg/m³ for Titanium dioxide (&gt;0.1 µm) and 0.3 mg/m³ for smaller UFP at workplaces. A limit for particle concentration </w:t>
      </w:r>
      <w:proofErr w:type="gramStart"/>
      <w:r w:rsidRPr="00621C76">
        <w:rPr>
          <w:lang w:val="en-GB"/>
        </w:rPr>
        <w:t>of 20.000 particles/cm³</w:t>
      </w:r>
      <w:proofErr w:type="gramEnd"/>
      <w:r w:rsidRPr="00621C76">
        <w:rPr>
          <w:lang w:val="en-GB"/>
        </w:rPr>
        <w:t xml:space="preserve"> is currently discussed.</w:t>
      </w:r>
      <w:r w:rsidR="00130B76">
        <w:rPr>
          <w:lang w:val="en-GB"/>
        </w:rPr>
        <w:t xml:space="preserve"> </w:t>
      </w:r>
      <w:r w:rsidRPr="00621C76">
        <w:rPr>
          <w:lang w:val="en-GB"/>
        </w:rPr>
        <w:t>The ozone concentration used in our study exceeds the 1 hour alarm level in Germany about 2</w:t>
      </w:r>
      <w:r>
        <w:rPr>
          <w:lang w:val="en-GB"/>
        </w:rPr>
        <w:t>-</w:t>
      </w:r>
      <w:r w:rsidRPr="00621C76">
        <w:rPr>
          <w:lang w:val="en-GB"/>
        </w:rPr>
        <w:t>fold. 250 ppb have been used in numerous studies over exposure times of 3 hours and are known to result in a transient neutrophilic airway inflammation. Based on our experience there are a few ozone sensitive subjects, which respond at this concentration with cough and larger decline</w:t>
      </w:r>
      <w:r>
        <w:rPr>
          <w:lang w:val="en-GB"/>
        </w:rPr>
        <w:t xml:space="preserve"> in</w:t>
      </w:r>
      <w:r w:rsidRPr="00621C76">
        <w:rPr>
          <w:lang w:val="en-GB"/>
        </w:rPr>
        <w:t xml:space="preserve"> lung function. Due to this, </w:t>
      </w:r>
      <w:r>
        <w:rPr>
          <w:lang w:val="en-GB"/>
        </w:rPr>
        <w:t xml:space="preserve">we monitored </w:t>
      </w:r>
      <w:r w:rsidRPr="00621C76">
        <w:rPr>
          <w:lang w:val="en-GB"/>
        </w:rPr>
        <w:t>lung function during the exposure.</w:t>
      </w:r>
    </w:p>
    <w:p w:rsidR="00130B76" w:rsidRDefault="00621C76" w:rsidP="00130B76">
      <w:pPr>
        <w:pStyle w:val="Textkrper-Erstzeileneinzug"/>
        <w:rPr>
          <w:lang w:val="en-GB"/>
        </w:rPr>
      </w:pPr>
      <w:r w:rsidRPr="00621C76">
        <w:rPr>
          <w:lang w:val="en-GB"/>
        </w:rPr>
        <w:t xml:space="preserve">The UFP exposure </w:t>
      </w:r>
      <w:proofErr w:type="gramStart"/>
      <w:r w:rsidRPr="00621C76">
        <w:rPr>
          <w:lang w:val="en-GB"/>
        </w:rPr>
        <w:t>with 50 µg/m³</w:t>
      </w:r>
      <w:proofErr w:type="gramEnd"/>
      <w:r w:rsidRPr="00621C76">
        <w:rPr>
          <w:lang w:val="en-GB"/>
        </w:rPr>
        <w:t xml:space="preserve"> is in the range of current PM10 and PM2.5 threshold levels but exceeds the discussed thresholds for UFP. We designed our trial based on former experience with carbon black particle exposures.</w:t>
      </w:r>
      <w:r w:rsidR="00C31E3B">
        <w:rPr>
          <w:lang w:val="en-GB"/>
        </w:rPr>
        <w:fldChar w:fldCharType="begin"/>
      </w:r>
      <w:r w:rsidR="00C31E3B">
        <w:rPr>
          <w:lang w:val="en-GB"/>
        </w:rPr>
        <w:instrText xml:space="preserve"> ADDIN ZOTERO_ITEM CSL_CITATION {"citationID":"J3n35glh","properties":{"formattedCitation":"\\super 1\\uc0\\u8211{}3\\nosupersub{}","plainCitation":"1–3","noteIndex":0},"citationItems":[{"id":4674,"uris":["http://zotero.org/users/2781306/items/FSHP7U57"],"uri":["http://zotero.org/users/2781306/items/FSHP7U57"],"itemData":{"id":4674,"type":"article-journal","title":"Inhalation of ultrafine particles alters blood leukocyte expression of adhesion molecules in humans","container-title":"Environ. Health Perspect.","page":"51-58","volume":"114","issue":"0091-6765 (Print)","abstract":"Ultrafine particles (UFPs; aerodynamic diameter &lt; 100 nm) may contribute to the respiratory and cardiovascular morbidity and mortality associated with particulate air pollution. We tested the hypothesis that inhalation of carbon UFPs has vascular effects in healthy and asthmatic subjects, detectable as alterations in blood leukocyte expression of adhesion molecules. Healthy subjects inhaled filtered air and freshly generated elemental carbon particles (count median diameter approximately 25nm, geometric standard deviation approximately 1.6), for 2 hr, in three separate protocols: 10 microg/m3 at rest, 10 and 25 microg/m3 with exercise, and 50 microg/m3 with exercise. In a fourth protocol, subjects with asthma inhaled air and 10 microg/m3 UFPs with exercise. Peripheral venous blood was obtained before and at intervals after exposure, and leukocyte expression of surface markers was quantitated using multiparameter flow cytometry. In healthy subjects, particle exposure with exercise reduced expression of adhesion molecules CD54 and CD18 on monocytes and CD18 and CD49d on granulocytes. There were also concentration-related reductions in blood monocytes, basophils, and eosinophils and increased lymphocyte expression of the activation marker CD25. In subjects with asthma, exposure with exercise to 10 microg/m3 UFPs reduced expression of CD11b on monocytes and eosinophils and CD54 on granulocytes. Particle exposure also reduced the percentage of CD4+ T cells, basophils, and eosinophils. Inhalation of elemental carbon UFPs alters peripheral blood leukocyte distribution and expression of adhesion molecules, in a pattern consistent with increased retention of leukocytes in the pulmonary vascular bed","note":"PMID: 16393658","journalAbbreviation":"Environ. Health Perspect.","language":"eng","author":[{"family":"Frampton","given":"M.W."},{"family":"Stewart","given":"J.C."},{"family":"Oberdorster","given":"G."},{"family":"Morrow","given":"P.E."},{"family":"Chalupa","given":"D."},{"family":"Pietropaoli","given":"A.P."},{"family":"Frasier","given":"L.M."},{"family":"Speers","given":"D.M."},{"family":"Cox","given":"C."},{"family":"Huang","given":"L.S."},{"family":"Utell","given":"M.J."}],"issued":{"date-parts":[["2006",1]]}}},{"id":18889,"uris":["http://zotero.org/users/2781306/items/YR7GU9Y6"],"uri":["http://zotero.org/users/2781306/items/YR7GU9Y6"],"itemData":{"id":18889,"type":"article-journal","title":"Effects of exposure to ultrafine carbon particles in healthy subjects and subjects with asthma.","container-title":"Research report (Health Effects Institute)","page":"1-47; discussion 49-63","issue":"126","abstract":"Increased levels of particulate air pollution are associated with increased respiratory and cardiovascular mortality and morbidity as well as worsening of asthma. Ultrafine particles (UFP; less than 0.1 microm in aerodynamic diameter) may contribute to the health effects of particulate matter (PM) for a number of reasons. Compared with larger particles on a mass basis, UFP have a higher predicted pulmonary deposition, greater potential to induce pulmonary inflammation, larger surface area, and enhanced oxidant capacity. UFP also have the potential to cross the epithelium and enter the systemic circulation. We hypothesized that exposure to UFP causes airway inflammation in susceptible humans with activation of circulating leukocytes and vascular endothelium, a systemic acute phase response, and transient hypercoagulability. We further hypothesized that in people with asthma, UFP deposition would be increased and underlying airway inflammation enhanced. Our objectives were: to develop a system for controlled exposures of humans to UFP; to measure the pulmonary fractional deposition of UFP; to assess the effects of UFP exposure on blood leukocyte and endothelial adhesion molecule expression and activation, on airway nitric oxide (NO) production, on the systemic acute phase response, on blood coagulability, and on cardiac electrical activity and repolarization; and to evaluate these responses in both healthy subjects and people with asthma. We developed and validated a mouthpiece exposure system for human studies of carbon UFP and then conducted three clinical exposure studies: healthy subjects breathing filtered air and UFP (10 microg/m3) at rest (UPREST); healthy subjects breathing air and UFP (10 and 25 microg/m3) with intermittent exercise (UPDOSE); and subjects with  mild asthma breathing air and UFP (10 microg/m3) with intermittent exercise (UPASTHMA). All exposures were for 2 hours on the mouthpiece system. Exposures were separated by at least 2 (UPREST and UPDOSE) or 3 (UPASTHMA) weeks. Prior to  and at intervals after each exposure, we assessed symptoms, pulmonary function, blood markers of inflammation and coagulation, and airway NO production. Sputum inflammatory cells were assessed 21 hours after exposure. Continuous 12-lead electrocardiography (ECG) recordings were analyzed for changes in heart rate variability, repolarization, and arrhythmias. For healthy subjects, the fractional deposition of UFP at rest was 0.66 +/- 0.11 (mean +/- SD) by particle  number, confirming the high deposition for UFP predicted by models. Deposition further increased during exercise (0.83 +/- 0.04). Asthmatic subjects showed higher UFP deposition than did healthy subjects when breathing at rest (0.76 +/-  0.05). During the UPREST protocol, there were no convincing effects for any outcome measures. Breathing 25 microg/m3 UFP with exercise (UPDOSE) was associated with reductions in blood monocytes and activation of T lymphocytes in  healthy females. In asthmatic subjects (UPASTHMA), breathing 10 microg/m3 UFP was associated with reduced numbers of blood eosinophils and CD4+ T lymphocytes. In the UPDOSE group, monocyte expression of intercellular adhesion molecule-1 (ICAM-1) was reduced in a concentration-related manner (P = 0.001). In the UPASTHMA group, CD11b expression was reduced on monocytes and eosinophils, and","ISSN":"1041-5505 1041-5505","note":"PMID: 15768531","journalAbbreviation":"Res. Rep. Health Eff. Inst.","language":"eng","author":[{"family":"Frampton","given":"Mark W."},{"family":"Utell","given":"Mark J."},{"family":"Zareba","given":"Wojciech"},{"family":"Oberdorster","given":"Gunter"},{"family":"Cox","given":"Christopher"},{"family":"Huang","given":"Li-Shan"},{"family":"Morrow","given":"Paul E."},{"family":"Lee","given":"F. Eun-Hyung"},{"family":"Chalupa","given":"David"},{"family":"Frasier","given":"Lauren M."},{"family":"Speers","given":"Donna M."},{"family":"Stewart","given":"Judith"}],"issued":{"date-parts":[["2004",12]]}}},{"id":18887,"uris":["http://zotero.org/users/2781306/items/J8U9ABAZ"],"uri":["http://zotero.org/users/2781306/items/J8U9ABAZ"],"itemData":{"id":18887,"type":"article-journal","title":"Pulmonary inflammatory response to inhaled ultrafine particles is modified by age, ozone exposure, and bacterial toxin.","container-title":"Inhalation toxicology","page":"227-246","volume":"12 Suppl 4","abstract":"Epidemiological studies demonstrate associations between increasing levels of ambient particles and morbidity in the elderly with cardiopulmonary disease. Such findings have been challenged partly because particles may not act alone to cause these effects. We hypothesized that carbonaceous ambient ultrafine particles and  ozone can act together to induce greater oxidative stress and inflammation in the lung than when administered alone and that these effects would be amplified in the compromised, aging lung. Two models of a compromised lung were used: endotoxin priming and old-age emphysema (TSK mice). Young (10 wk) and old (22 mo) male F344 rats and male TSK mice (14-17 mo) were exposed to ultrafine carbon particles (count median diameter 25 nm, 110 micrograms/m3) and to ozone (1 ppm) alone and in combination for 6 h. Inhalation of low-dose endotoxin (70 and 7.5 units estimated alveolar deposited dose in rats and mice, respectively) was used  to model respiratory-tract infection. Cellular and biochemical lavage parameters  and oxidant release from lung lavage cells were assessed 24 h after exposure. Inflammatory cell influx into the alveolar space was observed for both species and age groups: The combination of inhaled ultrafine carbon and ozone after endotoxin priming resulted in the greatest increase in lavage-fluid neutrophils.  In general, the unstimulated and stimulated release of reactive oxygen species (ROS) from lavage inflammatory cells correlated well with the neutrophil response. There were significant effects of carbon particles as well as a consistent interaction between carbon and ozone as determined by analysis of variance (ANOVA). However, this interaction was in the opposite direction in young rats versus old rats and old TSK mice: Carbon and ozone interacted such that ROS activity was depressed in young rats, whereas it was enhanced in old rats and old TSK mice, indicating age-dependent functional differences in elicited pulmonary inflammatory cells. These results demonstrate that ultrafine carbonaceous particles inhaled for short periods of time can induce significant pulmonary inflammation and oxidative stress that are modified by age, copollutants, and a compromised respiratory tract.","DOI":"10.1080/089583700750019585","ISSN":"0895-8378 0895-8378","note":"PMID: 12881894","journalAbbreviation":"Inhal. Toxicol.","language":"eng","author":[{"family":"Elder","given":"A. C."},{"family":"Gelein","given":"R."},{"family":"Finkelstein","given":"J. N."},{"family":"Cox","given":"C."},{"family":"Oberdorster","given":"G."}],"issued":{"date-parts":[["2000"]]}}}],"schema":"https://github.com/citation-style-language/schema/raw/master/csl-citation.json"} </w:instrText>
      </w:r>
      <w:r w:rsidR="00C31E3B">
        <w:rPr>
          <w:lang w:val="en-GB"/>
        </w:rPr>
        <w:fldChar w:fldCharType="separate"/>
      </w:r>
      <w:r w:rsidR="00C31E3B" w:rsidRPr="00C31E3B">
        <w:rPr>
          <w:rFonts w:cs="Arial"/>
          <w:vertAlign w:val="superscript"/>
        </w:rPr>
        <w:t>1–3</w:t>
      </w:r>
      <w:r w:rsidR="00C31E3B">
        <w:rPr>
          <w:lang w:val="en-GB"/>
        </w:rPr>
        <w:fldChar w:fldCharType="end"/>
      </w:r>
      <w:r w:rsidRPr="00621C76">
        <w:rPr>
          <w:lang w:val="en-GB"/>
        </w:rPr>
        <w:t xml:space="preserve"> 50 µg/m³ carbon UFP exposures have been previously performed in younger healthy subjects.</w:t>
      </w:r>
      <w:r w:rsidR="00C31E3B">
        <w:rPr>
          <w:lang w:val="en-GB"/>
        </w:rPr>
        <w:fldChar w:fldCharType="begin"/>
      </w:r>
      <w:r w:rsidR="00C31E3B">
        <w:rPr>
          <w:lang w:val="en-GB"/>
        </w:rPr>
        <w:instrText xml:space="preserve"> ADDIN ZOTERO_ITEM CSL_CITATION {"citationID":"QdvpnxAG","properties":{"formattedCitation":"\\super 1\\nosupersub{}","plainCitation":"1","noteIndex":0},"citationItems":[{"id":4674,"uris":["http://zotero.org/users/2781306/items/FSHP7U57"],"uri":["http://zotero.org/users/2781306/items/FSHP7U57"],"itemData":{"id":4674,"type":"article-journal","title":"Inhalation of ultrafine particles alters blood leukocyte expression of adhesion molecules in humans","container-title":"Environ. Health Perspect.","page":"51-58","volume":"114","issue":"0091-6765 (Print)","abstract":"Ultrafine particles (UFPs; aerodynamic diameter &lt; 100 nm) may contribute to the respiratory and cardiovascular morbidity and mortality associated with particulate air pollution. We tested the hypothesis that inhalation of carbon UFPs has vascular effects in healthy and asthmatic subjects, detectable as alterations in blood leukocyte expression of adhesion molecules. Healthy subjects inhaled filtered air and freshly generated elemental carbon particles (count median diameter approximately 25nm, geometric standard deviation approximately 1.6), for 2 hr, in three separate protocols: 10 microg/m3 at rest, 10 and 25 microg/m3 with exercise, and 50 microg/m3 with exercise. In a fourth protocol, subjects with asthma inhaled air and 10 microg/m3 UFPs with exercise. Peripheral venous blood was obtained before and at intervals after exposure, and leukocyte expression of surface markers was quantitated using multiparameter flow cytometry. In healthy subjects, particle exposure with exercise reduced expression of adhesion molecules CD54 and CD18 on monocytes and CD18 and CD49d on granulocytes. There were also concentration-related reductions in blood monocytes, basophils, and eosinophils and increased lymphocyte expression of the activation marker CD25. In subjects with asthma, exposure with exercise to 10 microg/m3 UFPs reduced expression of CD11b on monocytes and eosinophils and CD54 on granulocytes. Particle exposure also reduced the percentage of CD4+ T cells, basophils, and eosinophils. Inhalation of elemental carbon UFPs alters peripheral blood leukocyte distribution and expression of adhesion molecules, in a pattern consistent with increased retention of leukocytes in the pulmonary vascular bed","note":"PMID: 16393658","journalAbbreviation":"Environ. Health Perspect.","language":"eng","author":[{"family":"Frampton","given":"M.W."},{"family":"Stewart","given":"J.C."},{"family":"Oberdorster","given":"G."},{"family":"Morrow","given":"P.E."},{"family":"Chalupa","given":"D."},{"family":"Pietropaoli","given":"A.P."},{"family":"Frasier","given":"L.M."},{"family":"Speers","given":"D.M."},{"family":"Cox","given":"C."},{"family":"Huang","given":"L.S."},{"family":"Utell","given":"M.J."}],"issued":{"date-parts":[["2006",1]]}}}],"schema":"https://github.com/citation-style-language/schema/raw/master/csl-citation.json"} </w:instrText>
      </w:r>
      <w:r w:rsidR="00C31E3B">
        <w:rPr>
          <w:lang w:val="en-GB"/>
        </w:rPr>
        <w:fldChar w:fldCharType="separate"/>
      </w:r>
      <w:r w:rsidR="00C31E3B" w:rsidRPr="00C31E3B">
        <w:rPr>
          <w:rFonts w:cs="Arial"/>
          <w:vertAlign w:val="superscript"/>
        </w:rPr>
        <w:t>1</w:t>
      </w:r>
      <w:r w:rsidR="00C31E3B">
        <w:rPr>
          <w:lang w:val="en-GB"/>
        </w:rPr>
        <w:fldChar w:fldCharType="end"/>
      </w:r>
      <w:r w:rsidR="00130B76">
        <w:rPr>
          <w:lang w:val="en-GB"/>
        </w:rPr>
        <w:t xml:space="preserve"> </w:t>
      </w:r>
      <w:r w:rsidR="009E70EF" w:rsidRPr="000079AE">
        <w:rPr>
          <w:lang w:val="en-GB"/>
        </w:rPr>
        <w:t xml:space="preserve">UFP </w:t>
      </w:r>
      <w:r w:rsidR="00E6335A" w:rsidRPr="000079AE">
        <w:rPr>
          <w:lang w:val="en-GB"/>
        </w:rPr>
        <w:t xml:space="preserve">(carbon black aerosol) </w:t>
      </w:r>
      <w:r w:rsidR="009E70EF" w:rsidRPr="000079AE">
        <w:rPr>
          <w:lang w:val="en-GB"/>
        </w:rPr>
        <w:t xml:space="preserve">were generated by a commercially available electric spark generator (Type GFG 1000, </w:t>
      </w:r>
      <w:proofErr w:type="spellStart"/>
      <w:r w:rsidR="009E70EF" w:rsidRPr="000079AE">
        <w:rPr>
          <w:lang w:val="en-GB"/>
        </w:rPr>
        <w:t>Palas</w:t>
      </w:r>
      <w:proofErr w:type="spellEnd"/>
      <w:r w:rsidR="009E70EF" w:rsidRPr="000079AE">
        <w:rPr>
          <w:lang w:val="en-GB"/>
        </w:rPr>
        <w:t>, Germany) using highly purified elemental graphite electrodes in an argon atmosphere as described previously.</w:t>
      </w:r>
      <w:r w:rsidR="009E70EF" w:rsidRPr="000079AE">
        <w:rPr>
          <w:lang w:val="en-GB"/>
        </w:rPr>
        <w:fldChar w:fldCharType="begin"/>
      </w:r>
      <w:r w:rsidR="00C31E3B">
        <w:rPr>
          <w:lang w:val="en-GB"/>
        </w:rPr>
        <w:instrText xml:space="preserve"> ADDIN ZOTERO_ITEM CSL_CITATION {"citationID":"i73u00ncg","properties":{"formattedCitation":"\\super 4\\nosupersub{}","plainCitation":"4","noteIndex":0},"citationItems":[{"id":950,"uris":["http://zotero.org/groups/565820/items/9ZJ9G2P5"],"uri":["http://zotero.org/groups/565820/items/9ZJ9G2P5"],"itemData":{"id":950,"type":"article-journal","title":"Effects of ultrafine particles on the allergic inflammation in the lung of asthmatics: results of a double-blinded randomized cross-over clinical pilot study.","container-title":"Particle and fibre toxicology","page":"39","volume":"11","abstract":"BACKGROUND: Epidemiological and experimental studies suggest that exposure to ultrafine particles (UFP) might aggravate the allergic inflammation of the lung in asthmatics. METHODS: We exposed 12 allergic asthmatics in two subgroups in a double-blinded randomized cross-over design, first to freshly generated ultrafine carbon particles (64 mug/m(3); 6.1 +/- 0.4 x 10(5) particles/cm(3) for 2 h) and then to filtered air or vice versa with a 28-day recovery period in-between. Eighteen hours after each exposure, grass pollen was instilled into a lung lobe via bronchoscopy. Another 24 hours later, inflammatory cells were collected by means of bronchoalveolar lavage (BAL). ( TRIAL REGISTRATION: NCT00527462) RESULTS: For the entire study group, inhalation of UFP by itself had no significant effect on the allergen induced inflammatory response measured with total cell count as compared to exposure with filtered air (p = 0.188). However,  the subgroup of subjects, which inhaled UFP during the first exposure, exhibited  a significant increase in total BAL cells (p = 0.021), eosinophils (p = 0.031) and monocytes (p = 0.013) after filtered air exposure and subsequent allergen challenge 28 days later. Additionally, the potential of BAL cells to generate oxidant radicals was significantly elevated at that time point. The subgroup that was exposed first to filtered air and 28 days later to UFP did not reveal differences between sessions. CONCLUSIONS: Our data demonstrate that pre-allergen exposure to UFP had no acute effect on the allergic inflammation. However, the subgroup analysis lead to the speculation that inhaled UFP particles might have a long-term effect on the inflammatory course in asthmatic patients. This should be reconfirmed in further studies with an appropriate study design and sufficient number of subjects.","DOI":"10.1186/s12989-014-0039-3","ISSN":"1743-8977 1743-8977","note":"PMID: 25204642 \nPMCID: PMC4354282","journalAbbreviation":"Part. Fibre Toxicol.","language":"eng","author":[{"family":"Schaumann","given":"Frank"},{"family":"Fromke","given":"Cornelia"},{"family":"Dijkstra","given":"Dorothea"},{"family":"Alessandrini","given":"Francesca"},{"family":"Windt","given":"Horst"},{"family":"Karg","given":"Erwin"},{"family":"Muller","given":"Meike"},{"family":"Winkler","given":"Carla"},{"family":"Braun","given":"Armin"},{"family":"Koch","given":"Armin"},{"family":"Hohlfeld","given":"Jens Michael"},{"family":"Behrendt","given":"Heidrun"},{"family":"Schmid","given":"Otmar"},{"family":"Koch","given":"Wolfgang"},{"family":"Schulz","given":"Holger"},{"family":"Krug","given":"Norbert"}],"issued":{"date-parts":[["2014"]]}}}],"schema":"https://github.com/citation-style-language/schema/raw/master/csl-citation.json"} </w:instrText>
      </w:r>
      <w:r w:rsidR="009E70EF" w:rsidRPr="000079AE">
        <w:rPr>
          <w:lang w:val="en-GB"/>
        </w:rPr>
        <w:fldChar w:fldCharType="separate"/>
      </w:r>
      <w:r w:rsidR="00C31E3B" w:rsidRPr="00C31E3B">
        <w:rPr>
          <w:rFonts w:cs="Arial"/>
          <w:vertAlign w:val="superscript"/>
        </w:rPr>
        <w:t>4</w:t>
      </w:r>
      <w:r w:rsidR="009E70EF" w:rsidRPr="000079AE">
        <w:rPr>
          <w:lang w:val="en-GB"/>
        </w:rPr>
        <w:fldChar w:fldCharType="end"/>
      </w:r>
      <w:r w:rsidR="009E70EF" w:rsidRPr="000079AE">
        <w:rPr>
          <w:lang w:val="en-GB"/>
        </w:rPr>
        <w:t xml:space="preserve"> </w:t>
      </w:r>
      <w:r w:rsidR="00E6335A" w:rsidRPr="000079AE">
        <w:rPr>
          <w:lang w:val="en-GB"/>
        </w:rPr>
        <w:t>P</w:t>
      </w:r>
      <w:r w:rsidR="009E70EF" w:rsidRPr="000079AE">
        <w:rPr>
          <w:lang w:val="en-GB"/>
        </w:rPr>
        <w:t xml:space="preserve">roduction and volume flow rates into the challenge chamber were adjusted to attain highly reproducible concentrations </w:t>
      </w:r>
      <w:proofErr w:type="gramStart"/>
      <w:r w:rsidR="009E70EF" w:rsidRPr="000079AE">
        <w:rPr>
          <w:lang w:val="en-GB"/>
        </w:rPr>
        <w:t>of 50 μg/m³</w:t>
      </w:r>
      <w:proofErr w:type="gramEnd"/>
      <w:r w:rsidR="009E70EF" w:rsidRPr="000079AE">
        <w:rPr>
          <w:lang w:val="en-GB"/>
        </w:rPr>
        <w:t>.</w:t>
      </w:r>
      <w:r w:rsidR="00130B76">
        <w:rPr>
          <w:lang w:val="en-GB"/>
        </w:rPr>
        <w:t xml:space="preserve"> </w:t>
      </w:r>
      <w:r w:rsidR="00130B76" w:rsidRPr="00130B76">
        <w:rPr>
          <w:lang w:val="en-GB"/>
        </w:rPr>
        <w:t>For each exposure, the particle mass concentration in the exposure chamber</w:t>
      </w:r>
      <w:r w:rsidR="00130B76">
        <w:rPr>
          <w:lang w:val="en-GB"/>
        </w:rPr>
        <w:t xml:space="preserve"> </w:t>
      </w:r>
      <w:r w:rsidR="00130B76" w:rsidRPr="00130B76">
        <w:rPr>
          <w:lang w:val="en-GB"/>
        </w:rPr>
        <w:t>was measured by gravimetric analysis of filter samples</w:t>
      </w:r>
      <w:r w:rsidR="00130B76">
        <w:rPr>
          <w:lang w:val="en-GB"/>
        </w:rPr>
        <w:t xml:space="preserve"> </w:t>
      </w:r>
      <w:r w:rsidR="00130B76" w:rsidRPr="00130B76">
        <w:rPr>
          <w:lang w:val="en-GB"/>
        </w:rPr>
        <w:t>and the corresponding cumulative sample volume</w:t>
      </w:r>
      <w:r w:rsidR="00130B76">
        <w:rPr>
          <w:lang w:val="en-GB"/>
        </w:rPr>
        <w:t xml:space="preserve"> </w:t>
      </w:r>
      <w:r w:rsidR="00130B76" w:rsidRPr="00130B76">
        <w:rPr>
          <w:lang w:val="en-GB"/>
        </w:rPr>
        <w:t>during the entire exposure period.</w:t>
      </w:r>
      <w:r w:rsidR="00130B76">
        <w:rPr>
          <w:lang w:val="en-GB"/>
        </w:rPr>
        <w:t xml:space="preserve"> </w:t>
      </w:r>
      <w:r w:rsidR="00130B76" w:rsidRPr="00130B76">
        <w:rPr>
          <w:lang w:val="en-GB"/>
        </w:rPr>
        <w:t>In addition, on-line monitoring of the number size distribution</w:t>
      </w:r>
      <w:r w:rsidR="00130B76">
        <w:rPr>
          <w:lang w:val="en-GB"/>
        </w:rPr>
        <w:t xml:space="preserve"> </w:t>
      </w:r>
      <w:r w:rsidR="00130B76" w:rsidRPr="00130B76">
        <w:rPr>
          <w:lang w:val="en-GB"/>
        </w:rPr>
        <w:t>was carried out using a scanning mobility particle sizer spectrometer.</w:t>
      </w:r>
      <w:r w:rsidR="00C36B42" w:rsidRPr="00C36B42">
        <w:rPr>
          <w:lang w:val="en-GB"/>
        </w:rPr>
        <w:t xml:space="preserve"> </w:t>
      </w:r>
      <w:r w:rsidR="00C36B42" w:rsidRPr="000079AE">
        <w:rPr>
          <w:lang w:val="en-GB"/>
        </w:rPr>
        <w:t xml:space="preserve">Particles detected </w:t>
      </w:r>
      <w:r w:rsidR="00C36B42" w:rsidRPr="000079AE">
        <w:rPr>
          <w:lang w:val="en-GB"/>
        </w:rPr>
        <w:lastRenderedPageBreak/>
        <w:t>during Air exposure are primarily derived from clothing abrasion (background particles) and need to be subtracted from the particles mass concentrations during UFP exposures. Typically, these particles are in the micromet</w:t>
      </w:r>
      <w:r w:rsidR="00C36B42">
        <w:rPr>
          <w:lang w:val="en-GB"/>
        </w:rPr>
        <w:t>re</w:t>
      </w:r>
      <w:r w:rsidR="00C36B42" w:rsidRPr="000079AE">
        <w:rPr>
          <w:lang w:val="en-GB"/>
        </w:rPr>
        <w:t xml:space="preserve"> range and not inhalable. In comparison with UFP and UFP+O</w:t>
      </w:r>
      <w:r w:rsidR="00C36B42" w:rsidRPr="000079AE">
        <w:rPr>
          <w:vertAlign w:val="subscript"/>
          <w:lang w:val="en-GB"/>
        </w:rPr>
        <w:t>3</w:t>
      </w:r>
      <w:r w:rsidR="00C36B42" w:rsidRPr="000079AE">
        <w:rPr>
          <w:lang w:val="en-GB"/>
        </w:rPr>
        <w:t xml:space="preserve"> their number is negligible. Nevertheless, to minimize the influence of the background particles, subjects were asked to wear the same clothing during the three exposure days.</w:t>
      </w:r>
    </w:p>
    <w:p w:rsidR="008F0240" w:rsidRPr="000079AE" w:rsidRDefault="009E70EF" w:rsidP="00130B76">
      <w:pPr>
        <w:pStyle w:val="Textkrper-Erstzeileneinzug"/>
        <w:rPr>
          <w:lang w:val="en-GB"/>
        </w:rPr>
      </w:pPr>
      <w:r w:rsidRPr="000079AE">
        <w:rPr>
          <w:lang w:val="en-GB"/>
        </w:rPr>
        <w:t>We generated O</w:t>
      </w:r>
      <w:r w:rsidRPr="000079AE">
        <w:rPr>
          <w:vertAlign w:val="subscript"/>
          <w:lang w:val="en-GB"/>
        </w:rPr>
        <w:t>3</w:t>
      </w:r>
      <w:r w:rsidRPr="000079AE">
        <w:rPr>
          <w:lang w:val="en-GB"/>
        </w:rPr>
        <w:t xml:space="preserve"> from medical oxygen using a commercial device (COM-ADM, ANSEROS GmbH </w:t>
      </w:r>
      <w:proofErr w:type="spellStart"/>
      <w:r w:rsidRPr="000079AE">
        <w:rPr>
          <w:lang w:val="en-GB"/>
        </w:rPr>
        <w:t>Tübingen</w:t>
      </w:r>
      <w:proofErr w:type="spellEnd"/>
      <w:r w:rsidRPr="000079AE">
        <w:rPr>
          <w:lang w:val="en-GB"/>
        </w:rPr>
        <w:t xml:space="preserve">, </w:t>
      </w:r>
      <w:proofErr w:type="gramStart"/>
      <w:r w:rsidRPr="000079AE">
        <w:rPr>
          <w:lang w:val="en-GB"/>
        </w:rPr>
        <w:t>Germany</w:t>
      </w:r>
      <w:proofErr w:type="gramEnd"/>
      <w:r w:rsidRPr="000079AE">
        <w:rPr>
          <w:lang w:val="en-GB"/>
        </w:rPr>
        <w:t>) producing high purity ozone mass flux. The 250 ppb (parts per billion = parts/10</w:t>
      </w:r>
      <w:r w:rsidRPr="000079AE">
        <w:rPr>
          <w:vertAlign w:val="superscript"/>
          <w:lang w:val="en-GB"/>
        </w:rPr>
        <w:t>9</w:t>
      </w:r>
      <w:r w:rsidRPr="000079AE">
        <w:rPr>
          <w:lang w:val="en-GB"/>
        </w:rPr>
        <w:t>) target concentration of ambient O</w:t>
      </w:r>
      <w:r w:rsidRPr="000079AE">
        <w:rPr>
          <w:vertAlign w:val="subscript"/>
          <w:lang w:val="en-GB"/>
        </w:rPr>
        <w:t>3</w:t>
      </w:r>
      <w:r w:rsidRPr="000079AE">
        <w:rPr>
          <w:lang w:val="en-GB"/>
        </w:rPr>
        <w:fldChar w:fldCharType="begin"/>
      </w:r>
      <w:r w:rsidR="00C31E3B">
        <w:rPr>
          <w:lang w:val="en-GB"/>
        </w:rPr>
        <w:instrText xml:space="preserve"> ADDIN ZOTERO_ITEM CSL_CITATION {"citationID":"32t9fhggm","properties":{"formattedCitation":"\\super 5\\nosupersub{}","plainCitation":"5","noteIndex":0},"citationItems":[{"id":1094,"uris":["http://zotero.org/groups/565820/items/CKMT9AAD"],"uri":["http://zotero.org/groups/565820/items/CKMT9AAD"],"itemData":{"id":1094,"type":"article-journal","title":"Health effects of ozone. A critical review.","container-title":"JAPCA","page":"672-695","volume":"39","issue":"5","abstract":"Health and pollution control professionals and the general public need to develop a more complete understanding of the health effects of ozone (O3) because: 1) we  have been unable to significantly reduce ambient O3 levels using current strategies and controls; 2) in areas occupied by more than half of the U.S. population, current peak ambient O3 concentrations are sufficient to elicit measurable transient changes in lung function, respiratory symptoms, and airway inflammation in healthy people engaged in normal outdoor exercise and recreational activities; 3) the effects of O3 on transient functional changes are sometimes greatly potentiated by the presence of other environmental variables; and 4) cumulative structural damage occurs in rats and monkeys exposed repetitively to O3 at levels within currently occurring ambient peaks, and initial evidence from dosimetry models and interspecies comparisons indicate that humans are likely to be more sensitive to O3 than rats. The extent and significance of these effects, and the multibillion dollar costs of ambient O3 controls need to be considered in any future revisions of ambient standards and the Clean Air Act. The transient effects of O3 are more closely related to cumulative daily exposure than to one hour peak concentrations, and future revisions of the ambient standard for O3 should take this into account. The effects of long-term chronic exposure to O3 remain poorly defined, but recent epidemiologic and animal inhalation studies suggest that current ambient levels are sufficient to cause premature aging of the lungs. More research is needed to  determine the need for a standard with a seasonal or annual average concentration limit.","ISSN":"0894-0630 0894-0630","note":"PMID: 2659744","journalAbbreviation":"JAPCA","language":"ENG","author":[{"family":"Lippmann","given":"M."}],"issued":{"date-parts":[["1989",5]]}}}],"schema":"https://github.com/citation-style-language/schema/raw/master/csl-citation.json"} </w:instrText>
      </w:r>
      <w:r w:rsidRPr="000079AE">
        <w:rPr>
          <w:lang w:val="en-GB"/>
        </w:rPr>
        <w:fldChar w:fldCharType="separate"/>
      </w:r>
      <w:r w:rsidR="00C31E3B" w:rsidRPr="00C31E3B">
        <w:rPr>
          <w:rFonts w:cs="Arial"/>
          <w:vertAlign w:val="superscript"/>
        </w:rPr>
        <w:t>5</w:t>
      </w:r>
      <w:r w:rsidRPr="000079AE">
        <w:rPr>
          <w:lang w:val="en-GB"/>
        </w:rPr>
        <w:fldChar w:fldCharType="end"/>
      </w:r>
      <w:r w:rsidRPr="000079AE">
        <w:rPr>
          <w:lang w:val="en-GB"/>
        </w:rPr>
        <w:t xml:space="preserve"> was continuously monitored by two independent analy</w:t>
      </w:r>
      <w:r w:rsidR="000079AE">
        <w:rPr>
          <w:lang w:val="en-GB"/>
        </w:rPr>
        <w:t>s</w:t>
      </w:r>
      <w:r w:rsidRPr="000079AE">
        <w:rPr>
          <w:lang w:val="en-GB"/>
        </w:rPr>
        <w:t>ers (</w:t>
      </w:r>
      <w:proofErr w:type="spellStart"/>
      <w:r w:rsidRPr="000079AE">
        <w:rPr>
          <w:lang w:val="en-GB"/>
        </w:rPr>
        <w:t>Ozomat</w:t>
      </w:r>
      <w:proofErr w:type="spellEnd"/>
      <w:r w:rsidRPr="000079AE">
        <w:rPr>
          <w:lang w:val="en-GB"/>
        </w:rPr>
        <w:t xml:space="preserve"> MP, ANSEROS GmbH </w:t>
      </w:r>
      <w:proofErr w:type="spellStart"/>
      <w:r w:rsidRPr="000079AE">
        <w:rPr>
          <w:lang w:val="en-GB"/>
        </w:rPr>
        <w:t>Tübingen</w:t>
      </w:r>
      <w:proofErr w:type="spellEnd"/>
      <w:r w:rsidRPr="000079AE">
        <w:rPr>
          <w:lang w:val="en-GB"/>
        </w:rPr>
        <w:t>, and 400A, MLU-</w:t>
      </w:r>
      <w:proofErr w:type="spellStart"/>
      <w:r w:rsidRPr="000079AE">
        <w:rPr>
          <w:lang w:val="en-GB"/>
        </w:rPr>
        <w:t>Messtechnik</w:t>
      </w:r>
      <w:proofErr w:type="spellEnd"/>
      <w:r w:rsidRPr="000079AE">
        <w:rPr>
          <w:lang w:val="en-GB"/>
        </w:rPr>
        <w:t xml:space="preserve"> </w:t>
      </w:r>
      <w:proofErr w:type="spellStart"/>
      <w:r w:rsidRPr="000079AE">
        <w:rPr>
          <w:lang w:val="en-GB"/>
        </w:rPr>
        <w:t>für</w:t>
      </w:r>
      <w:proofErr w:type="spellEnd"/>
      <w:r w:rsidRPr="000079AE">
        <w:rPr>
          <w:lang w:val="en-GB"/>
        </w:rPr>
        <w:t xml:space="preserve"> </w:t>
      </w:r>
      <w:proofErr w:type="spellStart"/>
      <w:r w:rsidRPr="000079AE">
        <w:rPr>
          <w:lang w:val="en-GB"/>
        </w:rPr>
        <w:t>Luft</w:t>
      </w:r>
      <w:proofErr w:type="spellEnd"/>
      <w:r w:rsidRPr="000079AE">
        <w:rPr>
          <w:lang w:val="en-GB"/>
        </w:rPr>
        <w:t xml:space="preserve"> und Umwelt GmbH Essen, Germany).</w:t>
      </w:r>
    </w:p>
    <w:p w:rsidR="003654C9" w:rsidRPr="000079AE" w:rsidRDefault="003654C9" w:rsidP="003654C9">
      <w:pPr>
        <w:pStyle w:val="berschrift2"/>
        <w:rPr>
          <w:lang w:val="en-GB"/>
        </w:rPr>
      </w:pPr>
      <w:r w:rsidRPr="000079AE">
        <w:rPr>
          <w:lang w:val="en-GB"/>
        </w:rPr>
        <w:t>M</w:t>
      </w:r>
      <w:r w:rsidR="00080F20" w:rsidRPr="000079AE">
        <w:rPr>
          <w:lang w:val="en-GB"/>
        </w:rPr>
        <w:t>icroneurography</w:t>
      </w:r>
      <w:r w:rsidR="00C45A5D" w:rsidRPr="000079AE">
        <w:rPr>
          <w:lang w:val="en-GB"/>
        </w:rPr>
        <w:t xml:space="preserve"> and Data Analysis</w:t>
      </w:r>
    </w:p>
    <w:p w:rsidR="00280BA6" w:rsidRPr="000079AE" w:rsidRDefault="00280BA6" w:rsidP="00847C10">
      <w:pPr>
        <w:pStyle w:val="Textkrper-Erstzeileneinzug"/>
        <w:rPr>
          <w:lang w:val="en-GB"/>
        </w:rPr>
      </w:pPr>
      <w:r w:rsidRPr="000079AE">
        <w:rPr>
          <w:lang w:val="en-GB"/>
        </w:rPr>
        <w:t xml:space="preserve">We obtained muscle sympathetic nerve activity from the peroneal nerve in the popliteal space using unipolar tungsten microneurography needles (UNA30F2S, Frederick </w:t>
      </w:r>
      <w:proofErr w:type="spellStart"/>
      <w:r w:rsidRPr="000079AE">
        <w:rPr>
          <w:lang w:val="en-GB"/>
        </w:rPr>
        <w:t>Haer</w:t>
      </w:r>
      <w:proofErr w:type="spellEnd"/>
      <w:r w:rsidRPr="000079AE">
        <w:rPr>
          <w:lang w:val="en-GB"/>
        </w:rPr>
        <w:t xml:space="preserve"> &amp; Co., Bowdoinham, ME; USA). </w:t>
      </w:r>
      <w:r w:rsidR="00374AAE" w:rsidRPr="000079AE">
        <w:rPr>
          <w:lang w:val="en-GB"/>
        </w:rPr>
        <w:t>Correct microelectrode position in a muscle fascicle containing efferent vasoconstrictor C-</w:t>
      </w:r>
      <w:r w:rsidR="000079AE" w:rsidRPr="000079AE">
        <w:rPr>
          <w:lang w:val="en-GB"/>
        </w:rPr>
        <w:t>fibres</w:t>
      </w:r>
      <w:r w:rsidR="00374AAE" w:rsidRPr="000079AE">
        <w:rPr>
          <w:lang w:val="en-GB"/>
        </w:rPr>
        <w:t xml:space="preserve"> was verified by cardiac synchronicity of bursts, biphasic activity during Valsalva’s </w:t>
      </w:r>
      <w:r w:rsidR="000079AE" w:rsidRPr="000079AE">
        <w:rPr>
          <w:lang w:val="en-GB"/>
        </w:rPr>
        <w:t>manoeuvre</w:t>
      </w:r>
      <w:r w:rsidR="00374AAE" w:rsidRPr="000079AE">
        <w:rPr>
          <w:lang w:val="en-GB"/>
        </w:rPr>
        <w:t>, increases during breath-holding, and no change during tactile or auditory stimulation. Raw MSNA was amplified (Nerve Traffic Analyzer 662C-3, Biomedical Engineering Department, University of Iowa, Iowa City, IA, USA) with a total gain of 100,000, bandpass filtered (0.7-2.0 kHz), and integrated with a 0.1 s time constant.</w:t>
      </w:r>
    </w:p>
    <w:p w:rsidR="00B4529E" w:rsidRDefault="00C7551C" w:rsidP="00847C10">
      <w:pPr>
        <w:pStyle w:val="Textkrper-Erstzeileneinzug"/>
        <w:rPr>
          <w:lang w:val="en-GB"/>
        </w:rPr>
      </w:pPr>
      <w:r w:rsidRPr="000079AE">
        <w:rPr>
          <w:lang w:val="en-GB"/>
        </w:rPr>
        <w:t xml:space="preserve">MSNA, ECG, thoracic impedance signals, and finger blood pressure were </w:t>
      </w:r>
      <w:r w:rsidR="000079AE" w:rsidRPr="000079AE">
        <w:rPr>
          <w:lang w:val="en-GB"/>
        </w:rPr>
        <w:t>analogue</w:t>
      </w:r>
      <w:r w:rsidRPr="000079AE">
        <w:rPr>
          <w:lang w:val="en-GB"/>
        </w:rPr>
        <w:t xml:space="preserve">-to-digital converted using the WinDAQ system (hardware: DI720, software: WinDAQ Pro+, Dataq Instruments Inc., Akron, OH, USA). </w:t>
      </w:r>
      <w:r w:rsidR="00E94F41" w:rsidRPr="000079AE">
        <w:rPr>
          <w:lang w:val="en-GB"/>
        </w:rPr>
        <w:t xml:space="preserve">We </w:t>
      </w:r>
      <w:r w:rsidR="000079AE" w:rsidRPr="000079AE">
        <w:rPr>
          <w:lang w:val="en-GB"/>
        </w:rPr>
        <w:t>analysed</w:t>
      </w:r>
      <w:r w:rsidR="00E94F41" w:rsidRPr="000079AE">
        <w:rPr>
          <w:lang w:val="en-GB"/>
        </w:rPr>
        <w:t xml:space="preserve"> </w:t>
      </w:r>
      <w:r w:rsidR="00A860D9" w:rsidRPr="000079AE">
        <w:rPr>
          <w:lang w:val="en-GB"/>
        </w:rPr>
        <w:t>ECG, finger blood pressure, respiration, and MSNA</w:t>
      </w:r>
      <w:r w:rsidR="00E94F41" w:rsidRPr="000079AE">
        <w:rPr>
          <w:lang w:val="en-GB"/>
        </w:rPr>
        <w:t xml:space="preserve"> offline using a program based on PV-wave softwa</w:t>
      </w:r>
      <w:r w:rsidR="00A860D9" w:rsidRPr="000079AE">
        <w:rPr>
          <w:lang w:val="en-GB"/>
        </w:rPr>
        <w:t>re (Visual Numerics Inc., USA) written by one of the authors (A.D.)</w:t>
      </w:r>
      <w:r w:rsidR="00E94F41" w:rsidRPr="000079AE">
        <w:rPr>
          <w:lang w:val="en-GB"/>
        </w:rPr>
        <w:t xml:space="preserve">. MSNA </w:t>
      </w:r>
      <w:r w:rsidR="00E94F41" w:rsidRPr="000079AE">
        <w:rPr>
          <w:lang w:val="en-GB"/>
        </w:rPr>
        <w:lastRenderedPageBreak/>
        <w:t>bursts were accepted if the signal-to-noise ratio was greater than 2:1 and burst latency was 1.2–1.6 seconds from the preceding R wave. An experienced investigator verified burst detection result</w:t>
      </w:r>
      <w:r w:rsidR="001F76DC" w:rsidRPr="000079AE">
        <w:rPr>
          <w:lang w:val="en-GB"/>
        </w:rPr>
        <w:t>s</w:t>
      </w:r>
      <w:r w:rsidR="00C45A5D" w:rsidRPr="000079AE">
        <w:rPr>
          <w:lang w:val="en-GB"/>
        </w:rPr>
        <w:t>.</w:t>
      </w:r>
      <w:r w:rsidR="008F0240" w:rsidRPr="000079AE">
        <w:rPr>
          <w:lang w:val="en-GB"/>
        </w:rPr>
        <w:t xml:space="preserve"> We determined the following MSNA parameters from the integrated nerve signal: burst frequency, i.e. the number of MSNA bursts per minute (bursts/min), burst incidence, i.e. the number of bursts per 100 heart beats (bursts/100 heart beats), as well as MSNA total activity, i.e. the area under the bursts per minute as arbitrary units per minute (au/min).</w:t>
      </w:r>
    </w:p>
    <w:p w:rsidR="003F5743" w:rsidRPr="000079AE" w:rsidRDefault="00A466C8" w:rsidP="003F5743">
      <w:pPr>
        <w:pStyle w:val="Textkrper-Erstzeileneinzug"/>
        <w:rPr>
          <w:lang w:val="en-GB"/>
        </w:rPr>
      </w:pPr>
      <w:r>
        <w:rPr>
          <w:lang w:val="en-GB"/>
        </w:rPr>
        <w:t xml:space="preserve">We assessed spontaneous baroreflex sensitivity </w:t>
      </w:r>
      <w:r w:rsidR="006D4DE8">
        <w:rPr>
          <w:lang w:val="en-GB"/>
        </w:rPr>
        <w:t xml:space="preserve">from 5-min resting </w:t>
      </w:r>
      <w:r w:rsidR="0091504F">
        <w:rPr>
          <w:lang w:val="en-GB"/>
        </w:rPr>
        <w:t>recording</w:t>
      </w:r>
      <w:r w:rsidR="006D4DE8">
        <w:rPr>
          <w:lang w:val="en-GB"/>
        </w:rPr>
        <w:t>s by relating beat-to-bea</w:t>
      </w:r>
      <w:r w:rsidR="00311854">
        <w:rPr>
          <w:lang w:val="en-GB"/>
        </w:rPr>
        <w:t>t ECG R</w:t>
      </w:r>
      <w:r w:rsidR="006D4DE8">
        <w:rPr>
          <w:lang w:val="en-GB"/>
        </w:rPr>
        <w:t xml:space="preserve">R intervals (RRI) and systolic blood pressure </w:t>
      </w:r>
      <w:r w:rsidR="00361881">
        <w:rPr>
          <w:lang w:val="en-GB"/>
        </w:rPr>
        <w:t xml:space="preserve">(SBP) </w:t>
      </w:r>
      <w:r w:rsidR="006D4DE8">
        <w:rPr>
          <w:lang w:val="en-GB"/>
        </w:rPr>
        <w:t>readings</w:t>
      </w:r>
      <w:r w:rsidR="008A22C4">
        <w:rPr>
          <w:lang w:val="en-GB"/>
        </w:rPr>
        <w:t xml:space="preserve"> using the cross-spectral and sequence methods</w:t>
      </w:r>
      <w:r w:rsidR="006D4DE8">
        <w:rPr>
          <w:lang w:val="en-GB"/>
        </w:rPr>
        <w:t xml:space="preserve">. </w:t>
      </w:r>
      <w:r w:rsidR="008A22C4">
        <w:rPr>
          <w:lang w:val="en-GB"/>
        </w:rPr>
        <w:t>We calculated the ba</w:t>
      </w:r>
      <w:r w:rsidR="008A22C4" w:rsidRPr="006D4DE8">
        <w:rPr>
          <w:lang w:val="en-GB"/>
        </w:rPr>
        <w:t>roreflex gain</w:t>
      </w:r>
      <w:r w:rsidR="008A22C4">
        <w:rPr>
          <w:lang w:val="en-GB"/>
        </w:rPr>
        <w:t xml:space="preserve"> as t</w:t>
      </w:r>
      <w:r w:rsidR="00C965AD" w:rsidRPr="006D4DE8">
        <w:rPr>
          <w:lang w:val="en-GB"/>
        </w:rPr>
        <w:t xml:space="preserve">he mean magnitude value of the </w:t>
      </w:r>
      <w:r w:rsidR="00361881">
        <w:rPr>
          <w:lang w:val="en-GB"/>
        </w:rPr>
        <w:t xml:space="preserve">cross-spectral </w:t>
      </w:r>
      <w:r w:rsidR="00C965AD" w:rsidRPr="006D4DE8">
        <w:rPr>
          <w:lang w:val="en-GB"/>
        </w:rPr>
        <w:t>transfer function</w:t>
      </w:r>
      <w:r w:rsidR="00361881" w:rsidRPr="006D4DE8">
        <w:rPr>
          <w:lang w:val="en-GB"/>
        </w:rPr>
        <w:t xml:space="preserve"> </w:t>
      </w:r>
      <w:r w:rsidR="00361881">
        <w:rPr>
          <w:lang w:val="en-GB"/>
        </w:rPr>
        <w:t>in the</w:t>
      </w:r>
      <w:r w:rsidR="00361881" w:rsidRPr="006D4DE8">
        <w:rPr>
          <w:lang w:val="en-GB"/>
        </w:rPr>
        <w:t xml:space="preserve"> low</w:t>
      </w:r>
      <w:r w:rsidR="00361881">
        <w:rPr>
          <w:lang w:val="en-GB"/>
        </w:rPr>
        <w:t>-</w:t>
      </w:r>
      <w:r w:rsidR="00361881" w:rsidRPr="006D4DE8">
        <w:rPr>
          <w:lang w:val="en-GB"/>
        </w:rPr>
        <w:t>frequenc</w:t>
      </w:r>
      <w:r w:rsidR="00361881">
        <w:rPr>
          <w:lang w:val="en-GB"/>
        </w:rPr>
        <w:t>y range</w:t>
      </w:r>
      <w:r w:rsidR="00C965AD">
        <w:rPr>
          <w:lang w:val="en-GB"/>
        </w:rPr>
        <w:t xml:space="preserve"> </w:t>
      </w:r>
      <w:r w:rsidR="00361881">
        <w:rPr>
          <w:lang w:val="en-GB"/>
        </w:rPr>
        <w:t>(</w:t>
      </w:r>
      <w:r w:rsidR="003C6874" w:rsidRPr="003C6874">
        <w:rPr>
          <w:lang w:val="en-GB"/>
        </w:rPr>
        <w:t>0.05 – 0.15 Hz</w:t>
      </w:r>
      <w:r w:rsidR="003C6874">
        <w:rPr>
          <w:lang w:val="en-GB"/>
        </w:rPr>
        <w:t xml:space="preserve">, </w:t>
      </w:r>
      <w:r w:rsidR="00361881" w:rsidRPr="006D4DE8">
        <w:rPr>
          <w:lang w:val="en-GB"/>
        </w:rPr>
        <w:t>squared coherence value</w:t>
      </w:r>
      <w:r w:rsidR="00361881">
        <w:rPr>
          <w:lang w:val="en-GB"/>
        </w:rPr>
        <w:t xml:space="preserve"> &gt;</w:t>
      </w:r>
      <w:r w:rsidR="00361881" w:rsidRPr="006D4DE8">
        <w:rPr>
          <w:lang w:val="en-GB"/>
        </w:rPr>
        <w:t>0.5</w:t>
      </w:r>
      <w:r w:rsidR="00361881">
        <w:rPr>
          <w:lang w:val="en-GB"/>
        </w:rPr>
        <w:t>)</w:t>
      </w:r>
      <w:r w:rsidR="008A22C4">
        <w:rPr>
          <w:lang w:val="en-GB"/>
        </w:rPr>
        <w:t xml:space="preserve"> and as the mean slope </w:t>
      </w:r>
      <w:r w:rsidR="008A22C4" w:rsidRPr="006D4DE8">
        <w:rPr>
          <w:lang w:val="en-GB"/>
        </w:rPr>
        <w:t xml:space="preserve">of the linear regression line between </w:t>
      </w:r>
      <w:r w:rsidR="008A22C4">
        <w:rPr>
          <w:lang w:val="en-GB"/>
        </w:rPr>
        <w:t>related</w:t>
      </w:r>
      <w:r w:rsidR="008A22C4" w:rsidRPr="006D4DE8">
        <w:rPr>
          <w:lang w:val="en-GB"/>
        </w:rPr>
        <w:t xml:space="preserve"> </w:t>
      </w:r>
      <w:r w:rsidR="008A22C4">
        <w:rPr>
          <w:lang w:val="en-GB"/>
        </w:rPr>
        <w:t>RRI and SBP sequences. S</w:t>
      </w:r>
      <w:r w:rsidR="006D4DE8" w:rsidRPr="006D4DE8">
        <w:rPr>
          <w:lang w:val="en-GB"/>
        </w:rPr>
        <w:t xml:space="preserve">equences </w:t>
      </w:r>
      <w:r w:rsidR="008A22C4">
        <w:rPr>
          <w:lang w:val="en-GB"/>
        </w:rPr>
        <w:t xml:space="preserve">are </w:t>
      </w:r>
      <w:r w:rsidR="006D4DE8" w:rsidRPr="006D4DE8">
        <w:rPr>
          <w:lang w:val="en-GB"/>
        </w:rPr>
        <w:t>defined as episode</w:t>
      </w:r>
      <w:r w:rsidR="008A22C4">
        <w:rPr>
          <w:lang w:val="en-GB"/>
        </w:rPr>
        <w:t>s</w:t>
      </w:r>
      <w:r w:rsidR="006D4DE8" w:rsidRPr="006D4DE8">
        <w:rPr>
          <w:lang w:val="en-GB"/>
        </w:rPr>
        <w:t xml:space="preserve"> of at least three heart beats with </w:t>
      </w:r>
      <w:r w:rsidR="008A22C4">
        <w:rPr>
          <w:lang w:val="en-GB"/>
        </w:rPr>
        <w:t xml:space="preserve">steadily </w:t>
      </w:r>
      <w:r w:rsidR="00531246">
        <w:rPr>
          <w:lang w:val="en-GB"/>
        </w:rPr>
        <w:t>ris</w:t>
      </w:r>
      <w:r w:rsidR="008A22C4">
        <w:rPr>
          <w:lang w:val="en-GB"/>
        </w:rPr>
        <w:t xml:space="preserve">ing (up-sequences) or falling </w:t>
      </w:r>
      <w:r w:rsidR="0091504F">
        <w:rPr>
          <w:lang w:val="en-GB"/>
        </w:rPr>
        <w:t xml:space="preserve">ramps </w:t>
      </w:r>
      <w:r w:rsidR="008A22C4">
        <w:rPr>
          <w:lang w:val="en-GB"/>
        </w:rPr>
        <w:t xml:space="preserve">(down-sequences) </w:t>
      </w:r>
      <w:r w:rsidR="0091504F">
        <w:rPr>
          <w:lang w:val="en-GB"/>
        </w:rPr>
        <w:t>of RRI (steps &gt;</w:t>
      </w:r>
      <w:r w:rsidR="003C6874">
        <w:rPr>
          <w:lang w:val="en-GB"/>
        </w:rPr>
        <w:t>0</w:t>
      </w:r>
      <w:r w:rsidR="0091504F">
        <w:rPr>
          <w:lang w:val="en-GB"/>
        </w:rPr>
        <w:t xml:space="preserve"> ms) and </w:t>
      </w:r>
      <w:r w:rsidR="003C6874">
        <w:rPr>
          <w:lang w:val="en-GB"/>
        </w:rPr>
        <w:t>SBP (steps &gt;</w:t>
      </w:r>
      <w:r w:rsidR="0091504F">
        <w:rPr>
          <w:lang w:val="en-GB"/>
        </w:rPr>
        <w:t xml:space="preserve">0.5 mm Hg). Only </w:t>
      </w:r>
      <w:r w:rsidR="0091504F" w:rsidRPr="006D4DE8">
        <w:rPr>
          <w:lang w:val="en-GB"/>
        </w:rPr>
        <w:t xml:space="preserve">slopes with a correlation coefficient </w:t>
      </w:r>
      <w:r w:rsidR="0091504F">
        <w:rPr>
          <w:lang w:val="en-GB"/>
        </w:rPr>
        <w:t>&gt;</w:t>
      </w:r>
      <w:r w:rsidR="0091504F" w:rsidRPr="006D4DE8">
        <w:rPr>
          <w:lang w:val="en-GB"/>
        </w:rPr>
        <w:t>0.85</w:t>
      </w:r>
      <w:r w:rsidR="0091504F">
        <w:rPr>
          <w:lang w:val="en-GB"/>
        </w:rPr>
        <w:t xml:space="preserve"> were </w:t>
      </w:r>
      <w:r w:rsidR="003C6874">
        <w:rPr>
          <w:lang w:val="en-GB"/>
        </w:rPr>
        <w:t>accepted</w:t>
      </w:r>
      <w:r w:rsidR="0091504F">
        <w:rPr>
          <w:lang w:val="en-GB"/>
        </w:rPr>
        <w:t>.</w:t>
      </w:r>
      <w:r w:rsidR="003C6874">
        <w:rPr>
          <w:lang w:val="en-GB"/>
        </w:rPr>
        <w:t xml:space="preserve"> </w:t>
      </w:r>
      <w:r w:rsidR="00531246">
        <w:rPr>
          <w:lang w:val="en-GB"/>
        </w:rPr>
        <w:t>The number of up- and down-sequences found in the 5-min recordings was 28</w:t>
      </w:r>
      <w:r w:rsidR="00531246">
        <w:rPr>
          <w:rFonts w:cs="Arial"/>
          <w:lang w:val="en-GB"/>
        </w:rPr>
        <w:t>±</w:t>
      </w:r>
      <w:r w:rsidR="00531246">
        <w:rPr>
          <w:lang w:val="en-GB"/>
        </w:rPr>
        <w:t>11</w:t>
      </w:r>
      <w:r w:rsidR="00F75A18">
        <w:rPr>
          <w:lang w:val="en-GB"/>
        </w:rPr>
        <w:t xml:space="preserve"> and</w:t>
      </w:r>
      <w:r w:rsidR="00F75A18" w:rsidRPr="00F75A18">
        <w:rPr>
          <w:lang w:val="en-GB"/>
        </w:rPr>
        <w:t xml:space="preserve"> </w:t>
      </w:r>
      <w:r w:rsidR="00F75A18">
        <w:rPr>
          <w:lang w:val="en-GB"/>
        </w:rPr>
        <w:t>2</w:t>
      </w:r>
      <w:r w:rsidR="00F75A18">
        <w:rPr>
          <w:lang w:val="en-GB"/>
        </w:rPr>
        <w:t>9</w:t>
      </w:r>
      <w:r w:rsidR="00F75A18">
        <w:rPr>
          <w:rFonts w:cs="Arial"/>
          <w:lang w:val="en-GB"/>
        </w:rPr>
        <w:t>±</w:t>
      </w:r>
      <w:r w:rsidR="00F75A18">
        <w:rPr>
          <w:lang w:val="en-GB"/>
        </w:rPr>
        <w:t>1</w:t>
      </w:r>
      <w:r w:rsidR="00F75A18">
        <w:rPr>
          <w:lang w:val="en-GB"/>
        </w:rPr>
        <w:t>0, respectively.</w:t>
      </w:r>
    </w:p>
    <w:p w:rsidR="00287654" w:rsidRPr="000079AE" w:rsidRDefault="00287654" w:rsidP="00287654">
      <w:pPr>
        <w:pStyle w:val="berschrift2"/>
        <w:rPr>
          <w:lang w:val="en-GB"/>
        </w:rPr>
      </w:pPr>
      <w:r w:rsidRPr="000079AE">
        <w:rPr>
          <w:lang w:val="en-GB"/>
        </w:rPr>
        <w:t>Venous samples</w:t>
      </w:r>
    </w:p>
    <w:p w:rsidR="00287654" w:rsidRPr="000079AE" w:rsidRDefault="00287654" w:rsidP="00847C10">
      <w:pPr>
        <w:pStyle w:val="Textkrper-Erstzeileneinzug"/>
        <w:rPr>
          <w:lang w:val="en-GB"/>
        </w:rPr>
      </w:pPr>
      <w:r w:rsidRPr="000079AE">
        <w:rPr>
          <w:lang w:val="en-GB"/>
        </w:rPr>
        <w:t xml:space="preserve">Venous plasma </w:t>
      </w:r>
      <w:proofErr w:type="spellStart"/>
      <w:r w:rsidRPr="000079AE">
        <w:rPr>
          <w:lang w:val="en-GB"/>
        </w:rPr>
        <w:t>catecholamines</w:t>
      </w:r>
      <w:proofErr w:type="spellEnd"/>
      <w:r w:rsidRPr="000079AE">
        <w:rPr>
          <w:lang w:val="en-GB"/>
        </w:rPr>
        <w:t xml:space="preserve"> and renin were determined by high pressure liquid chromatography followed by electrochemical detection</w:t>
      </w:r>
      <w:r w:rsidRPr="000079AE">
        <w:rPr>
          <w:lang w:val="en-GB"/>
        </w:rPr>
        <w:fldChar w:fldCharType="begin"/>
      </w:r>
      <w:r w:rsidR="00C31E3B">
        <w:rPr>
          <w:lang w:val="en-GB"/>
        </w:rPr>
        <w:instrText xml:space="preserve"> ADDIN ZOTERO_ITEM CSL_CITATION {"citationID":"nvv3v3idb","properties":{"formattedCitation":"\\super 6\\nosupersub{}","plainCitation":"6","noteIndex":0},"citationItems":[{"id":1091,"uris":["http://zotero.org/groups/565820/items/53U68CMG"],"uri":["http://zotero.org/groups/565820/items/53U68CMG"],"itemData":{"id":1091,"type":"article-journal","title":"Stability of plasma free metanephrines during collection and storage as assessed by an optimized HPLC method with electrochemical detection","container-title":"Clinical Chemistry","page":"1951-1953","volume":"49","issue":"11","note":"PMID: 14578334","journalAbbreviation":"Clin. Chem.","author":[{"family":"Willemsen","given":"J.J."},{"family":"Sweep","given":"C.G."},{"family":"Lenders","given":"J.W."},{"family":"Ross","given":"H.A."}],"issued":{"date-parts":[["2003",11]]}}}],"schema":"https://github.com/citation-style-language/schema/raw/master/csl-citation.json"} </w:instrText>
      </w:r>
      <w:r w:rsidRPr="000079AE">
        <w:rPr>
          <w:lang w:val="en-GB"/>
        </w:rPr>
        <w:fldChar w:fldCharType="separate"/>
      </w:r>
      <w:r w:rsidR="00C31E3B" w:rsidRPr="00C31E3B">
        <w:rPr>
          <w:rFonts w:cs="Arial"/>
          <w:vertAlign w:val="superscript"/>
        </w:rPr>
        <w:t>6</w:t>
      </w:r>
      <w:r w:rsidRPr="000079AE">
        <w:rPr>
          <w:lang w:val="en-GB"/>
        </w:rPr>
        <w:fldChar w:fldCharType="end"/>
      </w:r>
      <w:r w:rsidRPr="000079AE">
        <w:rPr>
          <w:lang w:val="en-GB"/>
        </w:rPr>
        <w:t xml:space="preserve"> and with an </w:t>
      </w:r>
      <w:proofErr w:type="spellStart"/>
      <w:r w:rsidRPr="000079AE">
        <w:rPr>
          <w:lang w:val="en-GB"/>
        </w:rPr>
        <w:t>immunoradiometric</w:t>
      </w:r>
      <w:proofErr w:type="spellEnd"/>
      <w:r w:rsidRPr="000079AE">
        <w:rPr>
          <w:lang w:val="en-GB"/>
        </w:rPr>
        <w:t xml:space="preserve"> kit,</w:t>
      </w:r>
      <w:r w:rsidRPr="000079AE">
        <w:rPr>
          <w:lang w:val="en-GB"/>
        </w:rPr>
        <w:fldChar w:fldCharType="begin"/>
      </w:r>
      <w:r w:rsidR="00C31E3B">
        <w:rPr>
          <w:lang w:val="en-GB"/>
        </w:rPr>
        <w:instrText xml:space="preserve"> ADDIN ZOTERO_ITEM CSL_CITATION {"citationID":"eg2lddh65","properties":{"formattedCitation":"\\super 7\\nosupersub{}","plainCitation":"7","noteIndex":0},"citationItems":[{"id":1092,"uris":["http://zotero.org/groups/565820/items/6N2N3DU5"],"uri":["http://zotero.org/groups/565820/items/6N2N3DU5"],"itemData":{"id":1092,"type":"article-journal","title":"Determinants of interindividual variation of renin and prorenin concentrations: evidence for a sexual dimorphism of (pro)renin levels in humans.","container-title":"Journal of hypertension","page":"853-862","volume":"16","issue":"6","abstract":"BACKGROUND: Plasma renin concentrations are an important factor in cardiovascular risk profiling. OBJECTIVE: To investigate the effects of sex, medication, and anthropometric factors that may contribute to the interindividual variation in the plasma concentrations of renin and its precursor prorenin. DESIGN AND METHODS: Prorenin and renin levels in 327 men and 383 women, aged 52-69 years, who participated in a 1994 reexamination of a previous population survey in Bavaria, were measured by immunoradiometric assay. RESULTS: Prorenin and renin levels in men were significantly higher than those in women, those in women without estrogen replacement therapy were significantly higher than those in women with estrogen replacement therapy, and those in diabetics were significantly higher than those in nondiabetics. Prorenin level was correlated negatively to blood pressure and positively to age and the use of diuretics; it was normal in subjects using angiotensin converting enzyme inhibitors and beta-adrenergic antagonists (beta-blockers). Renin level was correlated negatively to atrial natriuretic peptide level and the use of beta-blockers, and  it was elevated above normal levels in subjects using angiotensin converting enzyme inhibitors and diuretics as well as in subjects who had previously suffered myocardial infarction. After exclusion of data for women being administered estrogen replacement therapy, multivariate analysis revealed that sex (P&lt;0.001), age (P&lt;0.02), blood pressure (P&lt;0.002), diabetes (P&lt;0.05), and the use of angiotensin converting enzyme inhibitors (P&lt;0.002), beta-blockers (P&lt;0.001), and diuretics (P&lt;0.05) were independent determinants of plasma prorenin. Plasma renin was independently related to atrial natriuretic peptide level (P&lt;0.01) and the use of angiotensin converting enzyme inhibitors (P&lt;0.001), beta-blockers (P&lt;0.001), and diuretics (P&lt;0.05). CONCLUSIONS: These data demonstrate that there is a sexual dimorphism of prorenin levels in humans, suggesting that sex hormones affect the regulation of the renin gene. Data confirm previous reports of elevated prorenin levels in diabetics and older subjects, as well as of lower than normal prorenin levels in subjects with hypertension in smaller populations. Our findings may help to clarify the potential (patho)physiologic functions of prorenin and to identify the factors that influence the constitutive secretion and intracellular processing of this prohormone.","ISSN":"0263-6352 0263-6352","note":"PMID: 9663926","journalAbbreviation":"J. Hypertens.","language":"ENG","author":[{"family":"Danser","given":"A. H."},{"family":"Derkx","given":"F. H."},{"family":"Schalekamp","given":"M. A."},{"family":"Hense","given":"H. W."},{"family":"Riegger","given":"G. A."},{"family":"Schunkert","given":"H."}],"issued":{"date-parts":[["1998",6]]}}}],"schema":"https://github.com/citation-style-language/schema/raw/master/csl-citation.json"} </w:instrText>
      </w:r>
      <w:r w:rsidRPr="000079AE">
        <w:rPr>
          <w:lang w:val="en-GB"/>
        </w:rPr>
        <w:fldChar w:fldCharType="separate"/>
      </w:r>
      <w:r w:rsidR="00C31E3B" w:rsidRPr="00C31E3B">
        <w:rPr>
          <w:rFonts w:cs="Arial"/>
          <w:vertAlign w:val="superscript"/>
        </w:rPr>
        <w:t>7</w:t>
      </w:r>
      <w:r w:rsidRPr="000079AE">
        <w:rPr>
          <w:lang w:val="en-GB"/>
        </w:rPr>
        <w:fldChar w:fldCharType="end"/>
      </w:r>
      <w:r w:rsidRPr="000079AE">
        <w:rPr>
          <w:lang w:val="en-GB"/>
        </w:rPr>
        <w:t xml:space="preserve"> respectively. Dihydroxyphenylglycol (DHPG) levels were assessed using gas chromatography mass spectrometry as described earlier.</w:t>
      </w:r>
      <w:r w:rsidRPr="000079AE">
        <w:rPr>
          <w:lang w:val="en-GB"/>
        </w:rPr>
        <w:fldChar w:fldCharType="begin"/>
      </w:r>
      <w:r w:rsidR="00C31E3B">
        <w:rPr>
          <w:lang w:val="en-GB"/>
        </w:rPr>
        <w:instrText xml:space="preserve"> ADDIN ZOTERO_ITEM CSL_CITATION {"citationID":"27cmqseoqf","properties":{"formattedCitation":"\\super 8\\nosupersub{}","plainCitation":"8","noteIndex":0},"citationItems":[{"id":1097,"uris":["http://zotero.org/groups/565820/items/XVHUC2TE"],"uri":["http://zotero.org/groups/565820/items/XVHUC2TE"],"itemData":{"id":1097,"type":"article-journal","title":"Unique pentafluorobenzylation and collision-induced dissociation for specific and accurate GC-MS/MS quantification of the catecholamine metabolite 3,4-dihydroxyphenylglycol (DHPG) in human urine.","container-title":"Journal of chromatography. B, Analytical technologies in the biomedical and life  sciences","page":"1444-1456","volume":"879","issue":"17-18","abstract":"In the human body, the catecholamine norepinephrine is mainly metabolized to 3,4-dihydroxyphenylglycol (DHPG) which therefore serves as an important biomarker for norepinephrine's metabolism. Most data on DHPG concentrations in human plasma and urine has been generated by using HPLC-ECD or GC-MS technologies. Here, we describe a stable-isotope dilution GC-MS/MS method for the quantitative determination of DHPG in human urine using trideutero-DHPG (d(3)-DHPG) as internal standard and a two-step derivatization process with pentafluorobenzyl bromide (PFB-Br) and N,O-bis(trimethylsilyl)trifluoroacetamide (BSTFA). Two pentafluorobenzyl (PFB) trimethylsilyl (TMS) derivatives were obtained and identified, i.e., two isomeric DHPG-PFB-(TMS)(3) derivatives and the later eluting DHPG-tetrafluorobenzyl-(TMS)(2) derivative, i.e., DHPG-TFB-(TMS)(2). To our knowledge the DHPG-TFB-(TMS)(2) derivative and the underlying reaction have not been reported previously. In this reaction both vicinal aromatic hydroxyl groups of DHPG react with PFB-Br to form a heterocyclic seven-membered [1,4]dioxepin compound. The DHPG-TFB-(TMS)(2) derivative was used for quantitative GC-MS/MS analysis in the electron-capturing negative-ion chemical ionization mode by selected-reaction monitoring of m/z 351 from m/z 401 for DHPG  and of m/z 352 from m/z 404 for d(3)-DHPG. Validation experiments on human urine  samples spiked with DHPG in a narrow (0-33 nM) and a wide range (0-901 nM) revealed high recovery (86-104%) and low imprecision (RSD; 0.01-2.8%). LOD and relative LLOQ (rLLOQ) values of the method for DHPG were determined to be 76 amol and 9.4%, respectively. In urine of 28 patients suffering from chronic inflammatory rheumatic diseases, DHPG was measured at a mean concentration of 238 nM (38.3 mug/g creatinine). The DHPG concentration in the respective control group of 40 healthy subjects was measured to be 328 nM (39.2 mug/g creatinine). Given the unique derivatization reaction and collision-induced dissociation, and  the straightforwardness the present method is highly specific, accurate, precise, and should be useful in clinical settings.","DOI":"10.1016/j.jchromb.2010.06.022","ISSN":"1873-376X 1570-0232","note":"PMID: 20638915","journalAbbreviation":"J. Chromatogr. B Analyt. Technol. Biomed. Life Sci.","language":"eng","author":[{"family":"Zoerner","given":"Alexander A."},{"family":"Heusser","given":"Karsten"},{"family":"Gutzki","given":"Frank M."},{"family":"Mitschke","given":"Anja"},{"family":"Tank","given":"Jens"},{"family":"Stichtenoth","given":"Dirk O."},{"family":"Jordan","given":"Jens"},{"family":"Tsikas","given":"Dimitrios"}],"issued":{"date-parts":[["2011",5,15]]}}}],"schema":"https://github.com/citation-style-language/schema/raw/master/csl-citation.json"} </w:instrText>
      </w:r>
      <w:r w:rsidRPr="000079AE">
        <w:rPr>
          <w:lang w:val="en-GB"/>
        </w:rPr>
        <w:fldChar w:fldCharType="separate"/>
      </w:r>
      <w:r w:rsidR="00C31E3B" w:rsidRPr="00C31E3B">
        <w:rPr>
          <w:rFonts w:cs="Arial"/>
          <w:vertAlign w:val="superscript"/>
        </w:rPr>
        <w:t>8</w:t>
      </w:r>
      <w:r w:rsidRPr="000079AE">
        <w:rPr>
          <w:lang w:val="en-GB"/>
        </w:rPr>
        <w:fldChar w:fldCharType="end"/>
      </w:r>
    </w:p>
    <w:p w:rsidR="00961585" w:rsidRPr="000079AE" w:rsidRDefault="00DC3CFE" w:rsidP="00961585">
      <w:pPr>
        <w:pStyle w:val="berschrift2"/>
        <w:rPr>
          <w:lang w:val="en-GB"/>
        </w:rPr>
      </w:pPr>
      <w:r w:rsidRPr="000079AE">
        <w:rPr>
          <w:lang w:val="en-GB"/>
        </w:rPr>
        <w:t xml:space="preserve">Sputum </w:t>
      </w:r>
      <w:r w:rsidR="00641F77" w:rsidRPr="000079AE">
        <w:rPr>
          <w:lang w:val="en-GB"/>
        </w:rPr>
        <w:t>i</w:t>
      </w:r>
      <w:r w:rsidR="00961585" w:rsidRPr="000079AE">
        <w:rPr>
          <w:lang w:val="en-GB"/>
        </w:rPr>
        <w:t>nduction</w:t>
      </w:r>
      <w:r w:rsidR="009E70EF" w:rsidRPr="000079AE">
        <w:rPr>
          <w:lang w:val="en-GB"/>
        </w:rPr>
        <w:t xml:space="preserve"> and </w:t>
      </w:r>
      <w:r w:rsidR="00641F77" w:rsidRPr="000079AE">
        <w:rPr>
          <w:lang w:val="en-GB"/>
        </w:rPr>
        <w:t>p</w:t>
      </w:r>
      <w:r w:rsidR="009E70EF" w:rsidRPr="000079AE">
        <w:rPr>
          <w:lang w:val="en-GB"/>
        </w:rPr>
        <w:t>rocessing</w:t>
      </w:r>
    </w:p>
    <w:p w:rsidR="00961585" w:rsidRPr="000079AE" w:rsidRDefault="00961585" w:rsidP="00961585">
      <w:pPr>
        <w:pStyle w:val="Textkrper-Erstzeileneinzug"/>
        <w:rPr>
          <w:lang w:val="en-GB"/>
        </w:rPr>
      </w:pPr>
      <w:r w:rsidRPr="000079AE">
        <w:rPr>
          <w:lang w:val="en-GB"/>
        </w:rPr>
        <w:t xml:space="preserve">For safety reasons lung function was controlled before and </w:t>
      </w:r>
      <w:r w:rsidR="00B23485" w:rsidRPr="000079AE">
        <w:rPr>
          <w:lang w:val="en-GB"/>
        </w:rPr>
        <w:t xml:space="preserve">after exposure and during </w:t>
      </w:r>
      <w:r w:rsidRPr="000079AE">
        <w:rPr>
          <w:lang w:val="en-GB"/>
        </w:rPr>
        <w:t xml:space="preserve">sputum induction by measuring forced expiratory volume in the first second (FEV1). Furthermore, all subjects </w:t>
      </w:r>
      <w:r w:rsidR="002D0679" w:rsidRPr="000079AE">
        <w:rPr>
          <w:lang w:val="en-GB"/>
        </w:rPr>
        <w:t>inhaled</w:t>
      </w:r>
      <w:r w:rsidRPr="000079AE">
        <w:rPr>
          <w:lang w:val="en-GB"/>
        </w:rPr>
        <w:t xml:space="preserve"> 200 µg salbutamol prior to sputum </w:t>
      </w:r>
      <w:r w:rsidRPr="000079AE">
        <w:rPr>
          <w:lang w:val="en-GB"/>
        </w:rPr>
        <w:lastRenderedPageBreak/>
        <w:t>induction to induce broncho</w:t>
      </w:r>
      <w:r w:rsidR="002D0679" w:rsidRPr="000079AE">
        <w:rPr>
          <w:lang w:val="en-GB"/>
        </w:rPr>
        <w:t>dilation</w:t>
      </w:r>
      <w:r w:rsidRPr="000079AE">
        <w:rPr>
          <w:lang w:val="en-GB"/>
        </w:rPr>
        <w:t xml:space="preserve">. </w:t>
      </w:r>
      <w:r w:rsidR="00A26589" w:rsidRPr="000079AE">
        <w:rPr>
          <w:lang w:val="en-GB"/>
        </w:rPr>
        <w:t>A</w:t>
      </w:r>
      <w:r w:rsidRPr="000079AE">
        <w:rPr>
          <w:lang w:val="en-GB"/>
        </w:rPr>
        <w:t xml:space="preserve"> nose clip was applied and subjects inhaled 3 % pyrogen-free hypertonic saline in 3 consecutive 10-min inhalation periods through a mouthpiece. After each period subjects were asked to produce sputum after carefully wiping the nose and rinsing their mouth and throat to minimize sputum contamination. Then, they were asked to expectorate into a sterile pot. The same procedure was repeated with 4 and 5 % hypertonic saline. When FEV1 decreased &gt;20 % or when participants experienced troublesome symptoms, the procedure was stopped and a</w:t>
      </w:r>
      <w:r w:rsidR="002D0679" w:rsidRPr="000079AE">
        <w:rPr>
          <w:lang w:val="en-GB"/>
        </w:rPr>
        <w:t>nother salbutamol dose</w:t>
      </w:r>
      <w:r w:rsidRPr="000079AE">
        <w:rPr>
          <w:lang w:val="en-GB"/>
        </w:rPr>
        <w:t xml:space="preserve"> was applied.</w:t>
      </w:r>
    </w:p>
    <w:p w:rsidR="00B23485" w:rsidRPr="000079AE" w:rsidRDefault="00A26589" w:rsidP="00961585">
      <w:pPr>
        <w:pStyle w:val="Textkrper-Erstzeileneinzug"/>
        <w:rPr>
          <w:lang w:val="en-GB"/>
        </w:rPr>
      </w:pPr>
      <w:r w:rsidRPr="000079AE">
        <w:rPr>
          <w:lang w:val="en-GB"/>
        </w:rPr>
        <w:t>S</w:t>
      </w:r>
      <w:r w:rsidR="00961585" w:rsidRPr="000079AE">
        <w:rPr>
          <w:lang w:val="en-GB"/>
        </w:rPr>
        <w:t xml:space="preserve">putum was immediately processed: </w:t>
      </w:r>
      <w:r w:rsidR="00B23485" w:rsidRPr="000079AE">
        <w:rPr>
          <w:lang w:val="en-GB"/>
        </w:rPr>
        <w:t xml:space="preserve">Sputum plugs were selected, pooled, and homogenized with Sputolysin® (Calbiochem, Darmstadt, Germany). After filtration and centrifugation, supernatants were collected and stored at </w:t>
      </w:r>
      <w:r w:rsidR="00F02330" w:rsidRPr="000079AE">
        <w:rPr>
          <w:lang w:val="en-GB"/>
        </w:rPr>
        <w:noBreakHyphen/>
      </w:r>
      <w:r w:rsidR="00B23485" w:rsidRPr="000079AE">
        <w:rPr>
          <w:lang w:val="en-GB"/>
        </w:rPr>
        <w:t>80</w:t>
      </w:r>
      <w:r w:rsidR="00F02330" w:rsidRPr="000079AE">
        <w:rPr>
          <w:lang w:val="en-GB"/>
        </w:rPr>
        <w:t> </w:t>
      </w:r>
      <w:r w:rsidR="00B23485" w:rsidRPr="000079AE">
        <w:rPr>
          <w:lang w:val="en-GB"/>
        </w:rPr>
        <w:t>°C before biomarker analysis. Cytospins were prepared and a differential cell count was performed by counting a</w:t>
      </w:r>
      <w:r w:rsidR="00F02330" w:rsidRPr="000079AE">
        <w:rPr>
          <w:lang w:val="en-GB"/>
        </w:rPr>
        <w:t>t least 400 non-squamous cells.</w:t>
      </w:r>
    </w:p>
    <w:p w:rsidR="003654C9" w:rsidRPr="000079AE" w:rsidRDefault="003654C9" w:rsidP="003654C9">
      <w:pPr>
        <w:pStyle w:val="berschrift2"/>
        <w:rPr>
          <w:lang w:val="en-GB"/>
        </w:rPr>
      </w:pPr>
      <w:r w:rsidRPr="000079AE">
        <w:rPr>
          <w:lang w:val="en-GB"/>
        </w:rPr>
        <w:t>Statistics</w:t>
      </w:r>
    </w:p>
    <w:p w:rsidR="00E72CB7" w:rsidRDefault="002B4F78" w:rsidP="000A3BDF">
      <w:pPr>
        <w:pStyle w:val="Textkrper-Erstzeileneinzug"/>
        <w:rPr>
          <w:lang w:val="en-GB"/>
        </w:rPr>
      </w:pPr>
      <w:r w:rsidRPr="000079AE">
        <w:rPr>
          <w:lang w:val="en-GB"/>
        </w:rPr>
        <w:t xml:space="preserve">The Institute of Biostatistics provided a </w:t>
      </w:r>
      <w:r w:rsidR="00E72CB7">
        <w:rPr>
          <w:lang w:val="en-GB"/>
        </w:rPr>
        <w:t xml:space="preserve">sample size calculation and a </w:t>
      </w:r>
      <w:r w:rsidRPr="000079AE">
        <w:rPr>
          <w:lang w:val="en-GB"/>
        </w:rPr>
        <w:t xml:space="preserve">randomized sequence allocation. </w:t>
      </w:r>
      <w:r w:rsidR="00E72CB7">
        <w:rPr>
          <w:lang w:val="en-GB"/>
        </w:rPr>
        <w:t>Sample size calculation was based on a type I error of 5 % (two-sided) and a power of 80 %. According to our previous cross-over study</w:t>
      </w:r>
      <w:r w:rsidR="00E72CB7">
        <w:rPr>
          <w:lang w:val="en-GB"/>
        </w:rPr>
        <w:fldChar w:fldCharType="begin"/>
      </w:r>
      <w:r w:rsidR="00C31E3B">
        <w:rPr>
          <w:lang w:val="en-GB"/>
        </w:rPr>
        <w:instrText xml:space="preserve"> ADDIN ZOTERO_ITEM CSL_CITATION {"citationID":"a258t6igqbt","properties":{"formattedCitation":"\\super 9\\nosupersub{}","plainCitation":"9","noteIndex":0},"citationItems":[{"id":312,"uris":["http://zotero.org/groups/565820/items/MEXACSDW"],"uri":["http://zotero.org/groups/565820/items/MEXACSDW"],"itemData":{"id":312,"type":"article-journal","title":"Effect of acute ozone induced airway inflammation on human sympathetic nerve traffic: a randomized, placebo controlled, crossover study","container-title":"PLoS One","page":"e18737","volume":"6","issue":"1932-6203 (Electronic)","abstract":"BACKGROUND: Ozone concentrations in ambient air are related to cardiopulmonary perturbations in the aging population. Increased central sympathetic nerve activity induced by local airway inflammation may be one possible mechanism. METHODOLOGY/PRINCIPAL FINDINGS: To elucidate this issue further, we performed a randomized, double-blind, cross-over study, including 14 healthy subjects (3 females, age 22-47 years), who underwent a 3 h exposure with intermittent exercise to either ozone (250 ppb) or clean air. Induced sputum was collected 3 h after exposure. Nineteen to 22 hours after exposure, we recorded ECG, finger blood pressure, brachial blood pressure, respiration, cardiac output, and muscle sympathetic nerve activity (MSNA) at rest, during deep breathing, maximum-inspiratory breath hold, and a Valsalva maneuver. While the ozone exposure induced the expected airway inflammation, as indicated by a significant increase in sputum neutrophils, we did not detect a significant estimated treatment effect adjusted for period on cardiovascular measurements. Resting heart rate (clean air: 59+/-2, ozone 60+/-2 bpm), blood pressure (clean air: 121+/-3/71+/-2 mmHg; ozone: 121+/-2/71+/-2 mmHg), cardiac output (clean air: 7.42+/-0.29 mmHg; ozone: 7.98+/-0.60 l/min), and plasma norepinephrine levels (clean air: 213+/-21 pg/ml; ozone: 202+/-16 pg/ml), were similar on both study days. No difference of resting MSNA was observed between ozone and air exposure (air: 23+/-2, ozone: 23+/-2 bursts/min). Maximum MSNA obtained at the end of apnea (air: 44+/-4, ozone: 48+/-4 bursts/min) and during the phase II of the Valsalva maneuver (air: 64+/-5, ozone: 57+/-6 bursts/min) was similar. CONCLUSIONS/SIGNIFICANCE: Our study suggests that acute ozone-induced airway inflammation does not increase resting sympathetic nerve traffic in healthy subjects, an observation that is relevant for environmental health. However, we can not exclude that chronic airway inflammation may contribute to sympathetic activation","note":"PMID: 21494635","journalAbbreviation":"PLoS One","language":"eng","author":[{"family":"Tank","given":"J."},{"family":"Biller","given":"H."},{"family":"Heusser","given":"K."},{"family":"Holz","given":"O."},{"family":"Diedrich","given":"A."},{"family":"Framke","given":"T."},{"family":"Koch","given":"A."},{"family":"Grosshennig","given":"A."},{"family":"Koch","given":"W."},{"family":"Krug","given":"N."},{"family":"Jordan","given":"J."},{"family":"Hohlfeld","given":"J.M."}],"issued":{"date-parts":[["2011"]]}}}],"schema":"https://github.com/citation-style-language/schema/raw/master/csl-citation.json"} </w:instrText>
      </w:r>
      <w:r w:rsidR="00E72CB7">
        <w:rPr>
          <w:lang w:val="en-GB"/>
        </w:rPr>
        <w:fldChar w:fldCharType="separate"/>
      </w:r>
      <w:r w:rsidR="00C31E3B" w:rsidRPr="00C31E3B">
        <w:rPr>
          <w:rFonts w:cs="Arial"/>
          <w:vertAlign w:val="superscript"/>
        </w:rPr>
        <w:t>9</w:t>
      </w:r>
      <w:r w:rsidR="00E72CB7">
        <w:rPr>
          <w:lang w:val="en-GB"/>
        </w:rPr>
        <w:fldChar w:fldCharType="end"/>
      </w:r>
      <w:r w:rsidR="00E72CB7">
        <w:rPr>
          <w:lang w:val="en-GB"/>
        </w:rPr>
        <w:t xml:space="preserve"> we assumed an MSNA standard deviation of 7 bursts/min. </w:t>
      </w:r>
      <w:r w:rsidR="00940A3B">
        <w:rPr>
          <w:lang w:val="en-GB"/>
        </w:rPr>
        <w:t xml:space="preserve">An MSNA difference </w:t>
      </w:r>
      <w:proofErr w:type="gramStart"/>
      <w:r w:rsidR="00940A3B">
        <w:rPr>
          <w:lang w:val="en-GB"/>
        </w:rPr>
        <w:t>of 5 bursts/min</w:t>
      </w:r>
      <w:proofErr w:type="gramEnd"/>
      <w:r w:rsidR="00940A3B">
        <w:rPr>
          <w:lang w:val="en-GB"/>
        </w:rPr>
        <w:t xml:space="preserve"> is considered clinically relevant. Based on these assumptions complete data sets of all three periods had to be gained in 18 subjects.</w:t>
      </w:r>
    </w:p>
    <w:p w:rsidR="002B4F78" w:rsidRPr="000079AE" w:rsidRDefault="002B4F78" w:rsidP="000A3BDF">
      <w:pPr>
        <w:pStyle w:val="Textkrper-Erstzeileneinzug"/>
        <w:rPr>
          <w:lang w:val="en-GB"/>
        </w:rPr>
      </w:pPr>
      <w:r w:rsidRPr="000079AE">
        <w:rPr>
          <w:lang w:val="en-GB"/>
        </w:rPr>
        <w:t>The order of interventions followed a Latin square design</w:t>
      </w:r>
      <w:r w:rsidR="00B5667F">
        <w:rPr>
          <w:lang w:val="en-GB"/>
        </w:rPr>
        <w:t xml:space="preserve"> with blocks of three periods and three sequences</w:t>
      </w:r>
      <w:r w:rsidRPr="000079AE">
        <w:rPr>
          <w:lang w:val="en-GB"/>
        </w:rPr>
        <w:t xml:space="preserve">. The </w:t>
      </w:r>
      <w:r w:rsidR="00940A3B">
        <w:rPr>
          <w:lang w:val="en-GB"/>
        </w:rPr>
        <w:t xml:space="preserve">randomisation </w:t>
      </w:r>
      <w:r w:rsidRPr="000079AE">
        <w:rPr>
          <w:lang w:val="en-GB"/>
        </w:rPr>
        <w:t xml:space="preserve">list was generated according to the institutional standard operating procedure with SAS 9.3 (SAS Institute </w:t>
      </w:r>
      <w:r w:rsidR="000079AE" w:rsidRPr="000079AE">
        <w:rPr>
          <w:lang w:val="en-GB"/>
        </w:rPr>
        <w:t>Inc.</w:t>
      </w:r>
      <w:r w:rsidRPr="000079AE">
        <w:rPr>
          <w:lang w:val="en-GB"/>
        </w:rPr>
        <w:t>, Cary, NC, USA) and delivered in ad</w:t>
      </w:r>
      <w:r w:rsidR="00C674F3">
        <w:rPr>
          <w:lang w:val="en-GB"/>
        </w:rPr>
        <w:t>vance to</w:t>
      </w:r>
      <w:r w:rsidRPr="000079AE">
        <w:rPr>
          <w:lang w:val="en-GB"/>
        </w:rPr>
        <w:t xml:space="preserve"> the exposure chamber</w:t>
      </w:r>
      <w:r w:rsidR="00C674F3">
        <w:rPr>
          <w:lang w:val="en-GB"/>
        </w:rPr>
        <w:t xml:space="preserve"> operators</w:t>
      </w:r>
      <w:r w:rsidRPr="000079AE">
        <w:rPr>
          <w:lang w:val="en-GB"/>
        </w:rPr>
        <w:t>. These operators were bound to secrecy, were not in direct contact with participants, and they were not involved in data collection or analysis.</w:t>
      </w:r>
      <w:r w:rsidR="00B5667F">
        <w:rPr>
          <w:lang w:val="en-GB"/>
        </w:rPr>
        <w:t xml:space="preserve"> Participants were enrolled by the </w:t>
      </w:r>
      <w:proofErr w:type="spellStart"/>
      <w:r w:rsidR="00B5667F" w:rsidRPr="00B5667F">
        <w:rPr>
          <w:lang w:val="en-GB"/>
        </w:rPr>
        <w:t>Fraunhofer</w:t>
      </w:r>
      <w:proofErr w:type="spellEnd"/>
      <w:r w:rsidR="00B5667F" w:rsidRPr="00B5667F">
        <w:rPr>
          <w:lang w:val="en-GB"/>
        </w:rPr>
        <w:t xml:space="preserve"> Institute for Toxicology and Experimental Medicine</w:t>
      </w:r>
      <w:r w:rsidR="00B5667F">
        <w:rPr>
          <w:lang w:val="en-GB"/>
        </w:rPr>
        <w:t xml:space="preserve"> and allocated sequentially b</w:t>
      </w:r>
      <w:r w:rsidR="00C674F3">
        <w:rPr>
          <w:lang w:val="en-GB"/>
        </w:rPr>
        <w:t xml:space="preserve">y the </w:t>
      </w:r>
      <w:r w:rsidR="00C674F3">
        <w:rPr>
          <w:lang w:val="en-GB"/>
        </w:rPr>
        <w:lastRenderedPageBreak/>
        <w:t>exposure chamber operator. All other staff members and the participants remained blinded with regard to the exposure.</w:t>
      </w:r>
    </w:p>
    <w:p w:rsidR="00C612E1" w:rsidRPr="000079AE" w:rsidRDefault="00C45A5D" w:rsidP="00C93639">
      <w:pPr>
        <w:pStyle w:val="Textkrper-Erstzeileneinzug"/>
        <w:rPr>
          <w:lang w:val="en-GB"/>
        </w:rPr>
      </w:pPr>
      <w:r w:rsidRPr="000079AE">
        <w:rPr>
          <w:lang w:val="en-GB"/>
        </w:rPr>
        <w:t xml:space="preserve">In a fixed effects model, </w:t>
      </w:r>
      <w:r w:rsidR="00961585" w:rsidRPr="000079AE">
        <w:rPr>
          <w:lang w:val="en-GB"/>
        </w:rPr>
        <w:t>MSNA served as the dependent variable, whereas exposure, patient and period were regarded as independent variables. The approach has been implemented using the general linear models procedure (PROC GLM) in SAS. The analysis was restricted to patients who had completed successfully all three periods. As an additional sensitivity analysis and to confirm the results from the ‘completer’ analysis, an analysis including all patients regardless of missing values was carried out. This approach followed the same steps, but used a mixed model with patients assumed to be ‘random’. We prospectively planned to challenge the claim of an exposure effect in case of discrepancies between ‘complete’ and ‘incomplete’ analysis.</w:t>
      </w:r>
    </w:p>
    <w:p w:rsidR="00941953" w:rsidRDefault="00941953" w:rsidP="009E70EF">
      <w:pPr>
        <w:pStyle w:val="berschrift1"/>
        <w:rPr>
          <w:lang w:val="en-GB"/>
        </w:rPr>
      </w:pPr>
      <w:bookmarkStart w:id="3" w:name="_Ref473475506"/>
      <w:r>
        <w:rPr>
          <w:lang w:val="en-GB"/>
        </w:rPr>
        <w:br w:type="page"/>
      </w:r>
    </w:p>
    <w:p w:rsidR="009E70EF" w:rsidRPr="000079AE" w:rsidRDefault="009E70EF" w:rsidP="009E70EF">
      <w:pPr>
        <w:pStyle w:val="berschrift1"/>
        <w:rPr>
          <w:lang w:val="en-GB"/>
        </w:rPr>
      </w:pPr>
      <w:r w:rsidRPr="000079AE">
        <w:rPr>
          <w:lang w:val="en-GB"/>
        </w:rPr>
        <w:lastRenderedPageBreak/>
        <w:t>Results</w:t>
      </w:r>
    </w:p>
    <w:p w:rsidR="000E37AE" w:rsidRPr="000079AE" w:rsidRDefault="00267419" w:rsidP="00267419">
      <w:pPr>
        <w:pStyle w:val="berschrift2"/>
        <w:rPr>
          <w:lang w:val="en-GB"/>
        </w:rPr>
      </w:pPr>
      <w:r w:rsidRPr="000079AE">
        <w:rPr>
          <w:lang w:val="en-GB"/>
        </w:rPr>
        <w:t>Exercise</w:t>
      </w:r>
    </w:p>
    <w:p w:rsidR="00267419" w:rsidRPr="000079AE" w:rsidRDefault="00267419" w:rsidP="00267419">
      <w:pPr>
        <w:pStyle w:val="Textkrper-Einzug2"/>
        <w:rPr>
          <w:lang w:val="en-GB"/>
        </w:rPr>
      </w:pPr>
      <w:r w:rsidRPr="000079AE">
        <w:rPr>
          <w:noProof/>
          <w:lang w:eastAsia="en-US"/>
        </w:rPr>
        <w:drawing>
          <wp:inline distT="0" distB="0" distL="0" distR="0" wp14:anchorId="6DFB75D4" wp14:editId="62E438E1">
            <wp:extent cx="3457575" cy="6887649"/>
            <wp:effectExtent l="0" t="0" r="0" b="889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xercise_responses.tif"/>
                    <pic:cNvPicPr/>
                  </pic:nvPicPr>
                  <pic:blipFill rotWithShape="1">
                    <a:blip r:embed="rId11" cstate="print">
                      <a:extLst>
                        <a:ext uri="{28A0092B-C50C-407E-A947-70E740481C1C}">
                          <a14:useLocalDpi xmlns:a14="http://schemas.microsoft.com/office/drawing/2010/main" val="0"/>
                        </a:ext>
                      </a:extLst>
                    </a:blip>
                    <a:srcRect t="-2715" b="1"/>
                    <a:stretch/>
                  </pic:blipFill>
                  <pic:spPr bwMode="auto">
                    <a:xfrm>
                      <a:off x="0" y="0"/>
                      <a:ext cx="3465554" cy="6903544"/>
                    </a:xfrm>
                    <a:prstGeom prst="rect">
                      <a:avLst/>
                    </a:prstGeom>
                    <a:ln>
                      <a:noFill/>
                    </a:ln>
                    <a:extLst>
                      <a:ext uri="{53640926-AAD7-44D8-BBD7-CCE9431645EC}">
                        <a14:shadowObscured xmlns:a14="http://schemas.microsoft.com/office/drawing/2010/main"/>
                      </a:ext>
                    </a:extLst>
                  </pic:spPr>
                </pic:pic>
              </a:graphicData>
            </a:graphic>
          </wp:inline>
        </w:drawing>
      </w:r>
    </w:p>
    <w:p w:rsidR="00267419" w:rsidRPr="000079AE" w:rsidRDefault="00267419" w:rsidP="00E97EC8">
      <w:pPr>
        <w:pStyle w:val="Abbildungsbeschriftung"/>
        <w:rPr>
          <w:lang w:val="en-GB"/>
        </w:rPr>
      </w:pPr>
      <w:r w:rsidRPr="000079AE">
        <w:rPr>
          <w:lang w:val="en-GB"/>
        </w:rPr>
        <w:t xml:space="preserve">Hemodynamic responses to exercise. Individual changes in blood pressure </w:t>
      </w:r>
      <w:r w:rsidR="009F728E" w:rsidRPr="000079AE">
        <w:rPr>
          <w:lang w:val="en-GB"/>
        </w:rPr>
        <w:t xml:space="preserve">(n=18) </w:t>
      </w:r>
      <w:r w:rsidRPr="000079AE">
        <w:rPr>
          <w:lang w:val="en-GB"/>
        </w:rPr>
        <w:t xml:space="preserve">and heart rate </w:t>
      </w:r>
      <w:r w:rsidR="009F728E" w:rsidRPr="000079AE">
        <w:rPr>
          <w:lang w:val="en-GB"/>
        </w:rPr>
        <w:t xml:space="preserve">(n=17) </w:t>
      </w:r>
      <w:r w:rsidRPr="000079AE">
        <w:rPr>
          <w:lang w:val="en-GB"/>
        </w:rPr>
        <w:t>with bicycle exercise in the exposure chamber. Single data points represent the median difference between six 15-min resting and six 15-min exercise periods.</w:t>
      </w:r>
    </w:p>
    <w:p w:rsidR="00BA4037" w:rsidRPr="000079AE" w:rsidRDefault="00BA4037" w:rsidP="00BA4037">
      <w:pPr>
        <w:pStyle w:val="Tableheader"/>
        <w:rPr>
          <w:lang w:val="en-GB"/>
        </w:rPr>
      </w:pPr>
      <w:r w:rsidRPr="000079AE">
        <w:rPr>
          <w:lang w:val="en-GB"/>
        </w:rPr>
        <w:lastRenderedPageBreak/>
        <w:t>Inflammation-related responses to exposure (</w:t>
      </w:r>
      <w:proofErr w:type="spellStart"/>
      <w:r w:rsidRPr="000079AE">
        <w:rPr>
          <w:lang w:val="en-GB"/>
        </w:rPr>
        <w:t>mean±SD</w:t>
      </w:r>
      <w:proofErr w:type="spellEnd"/>
      <w:r w:rsidRPr="000079AE">
        <w:rPr>
          <w:lang w:val="en-GB"/>
        </w:rPr>
        <w:t>).</w:t>
      </w:r>
    </w:p>
    <w:tbl>
      <w:tblPr>
        <w:tblW w:w="9464" w:type="dxa"/>
        <w:tblLayout w:type="fixed"/>
        <w:tblLook w:val="01E0" w:firstRow="1" w:lastRow="1" w:firstColumn="1" w:lastColumn="1" w:noHBand="0" w:noVBand="0"/>
      </w:tblPr>
      <w:tblGrid>
        <w:gridCol w:w="2645"/>
        <w:gridCol w:w="704"/>
        <w:gridCol w:w="422"/>
        <w:gridCol w:w="714"/>
        <w:gridCol w:w="720"/>
        <w:gridCol w:w="425"/>
        <w:gridCol w:w="714"/>
        <w:gridCol w:w="709"/>
        <w:gridCol w:w="426"/>
        <w:gridCol w:w="708"/>
        <w:gridCol w:w="1277"/>
      </w:tblGrid>
      <w:tr w:rsidR="00BA4037" w:rsidRPr="000079AE" w:rsidTr="00A33126">
        <w:tc>
          <w:tcPr>
            <w:tcW w:w="2645" w:type="dxa"/>
            <w:tcBorders>
              <w:top w:val="single" w:sz="12" w:space="0" w:color="000000" w:themeColor="text1"/>
              <w:bottom w:val="single" w:sz="6" w:space="0" w:color="000000" w:themeColor="text1"/>
            </w:tcBorders>
            <w:tcMar>
              <w:top w:w="57" w:type="dxa"/>
              <w:bottom w:w="57" w:type="dxa"/>
            </w:tcMar>
            <w:vAlign w:val="center"/>
          </w:tcPr>
          <w:p w:rsidR="00BA4037" w:rsidRPr="000079AE" w:rsidRDefault="00BA4037" w:rsidP="00A33126">
            <w:pPr>
              <w:tabs>
                <w:tab w:val="left" w:pos="1418"/>
              </w:tabs>
              <w:jc w:val="both"/>
              <w:rPr>
                <w:rFonts w:cs="Arial"/>
                <w:b/>
                <w:lang w:val="en-GB"/>
              </w:rPr>
            </w:pPr>
            <w:r w:rsidRPr="000079AE">
              <w:rPr>
                <w:rFonts w:cs="Arial"/>
                <w:b/>
                <w:lang w:val="en-GB"/>
              </w:rPr>
              <w:t>Parameter</w:t>
            </w:r>
          </w:p>
        </w:tc>
        <w:tc>
          <w:tcPr>
            <w:tcW w:w="1840" w:type="dxa"/>
            <w:gridSpan w:val="3"/>
            <w:tcBorders>
              <w:top w:val="single" w:sz="12" w:space="0" w:color="000000" w:themeColor="text1"/>
              <w:bottom w:val="single" w:sz="6" w:space="0" w:color="000000" w:themeColor="text1"/>
            </w:tcBorders>
            <w:tcMar>
              <w:top w:w="57" w:type="dxa"/>
              <w:bottom w:w="57" w:type="dxa"/>
            </w:tcMar>
            <w:vAlign w:val="center"/>
          </w:tcPr>
          <w:p w:rsidR="00BA4037" w:rsidRPr="000079AE" w:rsidRDefault="00BA4037" w:rsidP="00A33126">
            <w:pPr>
              <w:tabs>
                <w:tab w:val="left" w:pos="1418"/>
              </w:tabs>
              <w:jc w:val="center"/>
              <w:rPr>
                <w:rFonts w:cs="Arial"/>
                <w:b/>
                <w:lang w:val="en-GB"/>
              </w:rPr>
            </w:pPr>
            <w:r w:rsidRPr="000079AE">
              <w:rPr>
                <w:rFonts w:cs="Arial"/>
                <w:b/>
                <w:lang w:val="en-GB"/>
              </w:rPr>
              <w:t>Air</w:t>
            </w:r>
          </w:p>
        </w:tc>
        <w:tc>
          <w:tcPr>
            <w:tcW w:w="1859" w:type="dxa"/>
            <w:gridSpan w:val="3"/>
            <w:tcBorders>
              <w:top w:val="single" w:sz="12" w:space="0" w:color="000000" w:themeColor="text1"/>
              <w:bottom w:val="single" w:sz="6" w:space="0" w:color="000000" w:themeColor="text1"/>
            </w:tcBorders>
            <w:vAlign w:val="center"/>
          </w:tcPr>
          <w:p w:rsidR="00BA4037" w:rsidRPr="000079AE" w:rsidRDefault="00BA4037" w:rsidP="00A33126">
            <w:pPr>
              <w:tabs>
                <w:tab w:val="left" w:pos="1418"/>
              </w:tabs>
              <w:jc w:val="center"/>
              <w:rPr>
                <w:rFonts w:cs="Arial"/>
                <w:b/>
                <w:lang w:val="en-GB"/>
              </w:rPr>
            </w:pPr>
            <w:r w:rsidRPr="000079AE">
              <w:rPr>
                <w:rFonts w:cs="Arial"/>
                <w:b/>
                <w:lang w:val="en-GB"/>
              </w:rPr>
              <w:t>UFP</w:t>
            </w:r>
          </w:p>
        </w:tc>
        <w:tc>
          <w:tcPr>
            <w:tcW w:w="1843" w:type="dxa"/>
            <w:gridSpan w:val="3"/>
            <w:tcBorders>
              <w:top w:val="single" w:sz="12" w:space="0" w:color="000000" w:themeColor="text1"/>
              <w:bottom w:val="single" w:sz="6" w:space="0" w:color="000000" w:themeColor="text1"/>
            </w:tcBorders>
            <w:tcMar>
              <w:top w:w="57" w:type="dxa"/>
              <w:bottom w:w="57" w:type="dxa"/>
            </w:tcMar>
            <w:vAlign w:val="center"/>
          </w:tcPr>
          <w:p w:rsidR="00BA4037" w:rsidRPr="000079AE" w:rsidRDefault="00BA4037" w:rsidP="00A33126">
            <w:pPr>
              <w:tabs>
                <w:tab w:val="left" w:pos="1418"/>
              </w:tabs>
              <w:jc w:val="center"/>
              <w:rPr>
                <w:rFonts w:cs="Arial"/>
                <w:b/>
                <w:lang w:val="en-GB"/>
              </w:rPr>
            </w:pPr>
            <w:r w:rsidRPr="000079AE">
              <w:rPr>
                <w:rFonts w:cs="Arial"/>
                <w:b/>
                <w:lang w:val="en-GB"/>
              </w:rPr>
              <w:t>UFP+O</w:t>
            </w:r>
            <w:r w:rsidRPr="000079AE">
              <w:rPr>
                <w:rFonts w:cs="Arial"/>
                <w:b/>
                <w:vertAlign w:val="subscript"/>
                <w:lang w:val="en-GB"/>
              </w:rPr>
              <w:t>3</w:t>
            </w:r>
          </w:p>
        </w:tc>
        <w:tc>
          <w:tcPr>
            <w:tcW w:w="1277" w:type="dxa"/>
            <w:tcBorders>
              <w:top w:val="single" w:sz="12" w:space="0" w:color="000000" w:themeColor="text1"/>
              <w:bottom w:val="single" w:sz="6" w:space="0" w:color="000000" w:themeColor="text1"/>
            </w:tcBorders>
            <w:tcMar>
              <w:top w:w="57" w:type="dxa"/>
              <w:bottom w:w="57" w:type="dxa"/>
            </w:tcMar>
            <w:vAlign w:val="center"/>
          </w:tcPr>
          <w:p w:rsidR="00BA4037" w:rsidRPr="000079AE" w:rsidRDefault="00BA4037" w:rsidP="00A33126">
            <w:pPr>
              <w:tabs>
                <w:tab w:val="left" w:pos="1418"/>
              </w:tabs>
              <w:rPr>
                <w:rFonts w:cs="Arial"/>
                <w:b/>
                <w:lang w:val="en-GB"/>
              </w:rPr>
            </w:pPr>
            <w:r w:rsidRPr="000079AE">
              <w:rPr>
                <w:rFonts w:cs="Arial"/>
                <w:b/>
                <w:i/>
                <w:lang w:val="en-GB"/>
              </w:rPr>
              <w:t>P</w:t>
            </w:r>
            <w:r w:rsidRPr="000079AE">
              <w:rPr>
                <w:rFonts w:cs="Arial"/>
                <w:b/>
                <w:lang w:val="en-GB"/>
              </w:rPr>
              <w:t xml:space="preserve"> value</w:t>
            </w:r>
          </w:p>
        </w:tc>
      </w:tr>
      <w:tr w:rsidR="00BA4037" w:rsidRPr="000079AE" w:rsidTr="00A33126">
        <w:trPr>
          <w:trHeight w:hRule="exact" w:val="454"/>
        </w:trPr>
        <w:tc>
          <w:tcPr>
            <w:tcW w:w="9464" w:type="dxa"/>
            <w:gridSpan w:val="11"/>
            <w:vAlign w:val="center"/>
          </w:tcPr>
          <w:p w:rsidR="00BA4037" w:rsidRPr="000079AE" w:rsidRDefault="00BA4037" w:rsidP="00A33126">
            <w:pPr>
              <w:tabs>
                <w:tab w:val="left" w:pos="1418"/>
              </w:tabs>
              <w:jc w:val="both"/>
              <w:rPr>
                <w:rFonts w:cs="Arial"/>
                <w:i/>
                <w:lang w:val="en-GB"/>
              </w:rPr>
            </w:pPr>
            <w:r w:rsidRPr="000079AE">
              <w:rPr>
                <w:rFonts w:cs="Arial"/>
                <w:i/>
                <w:lang w:val="en-GB"/>
              </w:rPr>
              <w:t>Lung function (immediately after exposure vs baseline)</w:t>
            </w:r>
          </w:p>
        </w:tc>
      </w:tr>
      <w:tr w:rsidR="00BA4037" w:rsidRPr="000079AE" w:rsidTr="00A33126">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ΔFVC</w:t>
            </w:r>
            <w:r w:rsidRPr="000079AE">
              <w:rPr>
                <w:rFonts w:cs="Arial"/>
                <w:lang w:val="en-GB"/>
              </w:rPr>
              <w:tab/>
              <w:t>[ml]</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91</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180</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226</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364</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8</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342</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053</w:t>
            </w:r>
            <w:r w:rsidRPr="000079AE">
              <w:rPr>
                <w:vertAlign w:val="superscript"/>
                <w:lang w:val="en-GB"/>
              </w:rPr>
              <w:t>†</w:t>
            </w:r>
          </w:p>
        </w:tc>
      </w:tr>
      <w:tr w:rsidR="00BA4037" w:rsidRPr="000079AE" w:rsidTr="00A33126">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ΔFEV1</w:t>
            </w:r>
            <w:r w:rsidRPr="000079AE">
              <w:rPr>
                <w:rFonts w:cs="Arial"/>
                <w:lang w:val="en-GB"/>
              </w:rPr>
              <w:tab/>
              <w:t>[ml]</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01</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88</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44</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187</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57</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210</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021</w:t>
            </w:r>
            <w:r w:rsidRPr="000079AE">
              <w:rPr>
                <w:vertAlign w:val="superscript"/>
                <w:lang w:val="en-GB"/>
              </w:rPr>
              <w:t>‡</w:t>
            </w:r>
          </w:p>
        </w:tc>
      </w:tr>
      <w:tr w:rsidR="00BA4037" w:rsidRPr="000079AE" w:rsidTr="00A33126">
        <w:trPr>
          <w:trHeight w:hRule="exact" w:val="454"/>
        </w:trPr>
        <w:tc>
          <w:tcPr>
            <w:tcW w:w="9464" w:type="dxa"/>
            <w:gridSpan w:val="11"/>
            <w:vAlign w:val="center"/>
          </w:tcPr>
          <w:p w:rsidR="00BA4037" w:rsidRPr="000079AE" w:rsidRDefault="00BA4037" w:rsidP="00A33126">
            <w:pPr>
              <w:tabs>
                <w:tab w:val="left" w:pos="1418"/>
              </w:tabs>
              <w:jc w:val="both"/>
              <w:rPr>
                <w:rFonts w:cs="Arial"/>
                <w:i/>
                <w:lang w:val="en-GB"/>
              </w:rPr>
            </w:pPr>
            <w:r w:rsidRPr="000079AE">
              <w:rPr>
                <w:rFonts w:cs="Arial"/>
                <w:i/>
                <w:lang w:val="en-GB"/>
              </w:rPr>
              <w:t>Blood (~2.5 h after exposure)</w:t>
            </w:r>
          </w:p>
        </w:tc>
      </w:tr>
      <w:tr w:rsidR="00BA4037" w:rsidRPr="000079AE" w:rsidTr="00A33126">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CC16</w:t>
            </w:r>
            <w:r w:rsidRPr="000079AE">
              <w:rPr>
                <w:rFonts w:cs="Arial"/>
                <w:lang w:val="en-GB"/>
              </w:rPr>
              <w:tab/>
              <w:t>[µg/l]</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8.7</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3.7</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9.0</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3.7</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4.4</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5.4</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000</w:t>
            </w:r>
            <w:r w:rsidRPr="000079AE">
              <w:rPr>
                <w:lang w:val="en-GB"/>
              </w:rPr>
              <w:t>*</w:t>
            </w:r>
          </w:p>
        </w:tc>
      </w:tr>
      <w:tr w:rsidR="00BA4037" w:rsidRPr="000079AE" w:rsidTr="00A33126">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Leukocytes</w:t>
            </w:r>
            <w:r w:rsidRPr="000079AE">
              <w:rPr>
                <w:rFonts w:cs="Arial"/>
                <w:lang w:val="en-GB"/>
              </w:rPr>
              <w:tab/>
              <w:t>[</w:t>
            </w:r>
            <w:proofErr w:type="spellStart"/>
            <w:r w:rsidRPr="000079AE">
              <w:rPr>
                <w:rFonts w:cs="Arial"/>
                <w:lang w:val="en-GB"/>
              </w:rPr>
              <w:t>Gpt</w:t>
            </w:r>
            <w:proofErr w:type="spellEnd"/>
            <w:r w:rsidRPr="000079AE">
              <w:rPr>
                <w:rFonts w:cs="Arial"/>
                <w:lang w:val="en-GB"/>
              </w:rPr>
              <w:t>/l]</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8.5</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2.9</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7.7</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2.2</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0.4</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3.1</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000</w:t>
            </w:r>
            <w:r w:rsidRPr="000079AE">
              <w:rPr>
                <w:lang w:val="en-GB"/>
              </w:rPr>
              <w:t>*</w:t>
            </w:r>
          </w:p>
        </w:tc>
      </w:tr>
      <w:tr w:rsidR="00BA4037" w:rsidRPr="000079AE" w:rsidTr="00A33126">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MDA</w:t>
            </w:r>
            <w:r w:rsidRPr="000079AE">
              <w:rPr>
                <w:rFonts w:cs="Arial"/>
                <w:lang w:val="en-GB"/>
              </w:rPr>
              <w:tab/>
              <w:t>[</w:t>
            </w:r>
            <w:proofErr w:type="spellStart"/>
            <w:r w:rsidRPr="000079AE">
              <w:rPr>
                <w:rFonts w:cs="Arial"/>
                <w:lang w:val="en-GB"/>
              </w:rPr>
              <w:t>nM</w:t>
            </w:r>
            <w:proofErr w:type="spellEnd"/>
            <w:r w:rsidRPr="000079AE">
              <w:rPr>
                <w:rFonts w:cs="Arial"/>
                <w:lang w:val="en-GB"/>
              </w:rPr>
              <w:t>]</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44.5</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22.0</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41.4</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31.1</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48.3</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25.9</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780</w:t>
            </w:r>
          </w:p>
        </w:tc>
      </w:tr>
      <w:tr w:rsidR="00BA4037" w:rsidRPr="000079AE" w:rsidTr="00D15D3D">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MPO</w:t>
            </w:r>
            <w:r w:rsidRPr="000079AE">
              <w:rPr>
                <w:rFonts w:cs="Arial"/>
                <w:lang w:val="en-GB"/>
              </w:rPr>
              <w:tab/>
              <w:t>[µg/l]</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43</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63</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29</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18</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42</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38</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248</w:t>
            </w:r>
          </w:p>
        </w:tc>
      </w:tr>
      <w:tr w:rsidR="00BA4037" w:rsidRPr="000079AE" w:rsidTr="00D15D3D">
        <w:tc>
          <w:tcPr>
            <w:tcW w:w="2645" w:type="dxa"/>
            <w:tcMar>
              <w:left w:w="284" w:type="dxa"/>
            </w:tcMar>
            <w:vAlign w:val="center"/>
          </w:tcPr>
          <w:p w:rsidR="00BA4037" w:rsidRPr="000079AE" w:rsidRDefault="00BA4037" w:rsidP="00A33126">
            <w:pPr>
              <w:tabs>
                <w:tab w:val="left" w:pos="1418"/>
              </w:tabs>
              <w:snapToGrid w:val="0"/>
              <w:jc w:val="both"/>
              <w:rPr>
                <w:rFonts w:cs="Arial"/>
                <w:lang w:val="en-GB"/>
              </w:rPr>
            </w:pPr>
            <w:proofErr w:type="spellStart"/>
            <w:r w:rsidRPr="000079AE">
              <w:rPr>
                <w:rFonts w:cs="Arial"/>
                <w:lang w:val="en-GB"/>
              </w:rPr>
              <w:t>ShsCRP</w:t>
            </w:r>
            <w:proofErr w:type="spellEnd"/>
            <w:r w:rsidRPr="000079AE">
              <w:rPr>
                <w:rFonts w:cs="Arial"/>
                <w:lang w:val="en-GB"/>
              </w:rPr>
              <w:tab/>
              <w:t>[mg/l]</w:t>
            </w:r>
          </w:p>
        </w:tc>
        <w:tc>
          <w:tcPr>
            <w:tcW w:w="704" w:type="dxa"/>
            <w:tcMar>
              <w:top w:w="28" w:type="dxa"/>
              <w:left w:w="57" w:type="dxa"/>
              <w:bottom w:w="28"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7</w:t>
            </w:r>
          </w:p>
        </w:tc>
        <w:tc>
          <w:tcPr>
            <w:tcW w:w="422"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1.4</w:t>
            </w:r>
          </w:p>
        </w:tc>
        <w:tc>
          <w:tcPr>
            <w:tcW w:w="720"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5</w:t>
            </w:r>
          </w:p>
        </w:tc>
        <w:tc>
          <w:tcPr>
            <w:tcW w:w="425" w:type="dxa"/>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1.1</w:t>
            </w:r>
          </w:p>
        </w:tc>
        <w:tc>
          <w:tcPr>
            <w:tcW w:w="709" w:type="dxa"/>
            <w:tcMar>
              <w:left w:w="57" w:type="dxa"/>
              <w:right w:w="57" w:type="dxa"/>
            </w:tcMar>
            <w:vAlign w:val="center"/>
          </w:tcPr>
          <w:p w:rsidR="00BA4037" w:rsidRPr="000079AE" w:rsidRDefault="00BA4037" w:rsidP="00A33126">
            <w:pPr>
              <w:tabs>
                <w:tab w:val="left" w:pos="1418"/>
              </w:tabs>
              <w:snapToGrid w:val="0"/>
              <w:jc w:val="right"/>
              <w:rPr>
                <w:rFonts w:cs="Arial"/>
                <w:lang w:val="en-GB"/>
              </w:rPr>
            </w:pPr>
            <w:r w:rsidRPr="000079AE">
              <w:rPr>
                <w:rFonts w:cs="Arial"/>
                <w:lang w:val="en-GB"/>
              </w:rPr>
              <w:t>1.7</w:t>
            </w:r>
          </w:p>
        </w:tc>
        <w:tc>
          <w:tcPr>
            <w:tcW w:w="426" w:type="dxa"/>
            <w:tcMar>
              <w:left w:w="108" w:type="dxa"/>
            </w:tcMar>
            <w:vAlign w:val="center"/>
          </w:tcPr>
          <w:p w:rsidR="00BA4037" w:rsidRPr="000079AE" w:rsidRDefault="00BA4037" w:rsidP="00A33126">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BA4037" w:rsidRPr="000079AE" w:rsidRDefault="00BA4037" w:rsidP="00A33126">
            <w:pPr>
              <w:tabs>
                <w:tab w:val="left" w:pos="1418"/>
              </w:tabs>
              <w:snapToGrid w:val="0"/>
              <w:jc w:val="both"/>
              <w:rPr>
                <w:rFonts w:cs="Arial"/>
                <w:lang w:val="en-GB"/>
              </w:rPr>
            </w:pPr>
            <w:r w:rsidRPr="000079AE">
              <w:rPr>
                <w:rFonts w:cs="Arial"/>
                <w:lang w:val="en-GB"/>
              </w:rPr>
              <w:t>1.8</w:t>
            </w:r>
          </w:p>
        </w:tc>
        <w:tc>
          <w:tcPr>
            <w:tcW w:w="1277" w:type="dxa"/>
            <w:tcMar>
              <w:left w:w="108" w:type="dxa"/>
              <w:right w:w="108" w:type="dxa"/>
            </w:tcMar>
            <w:vAlign w:val="center"/>
          </w:tcPr>
          <w:p w:rsidR="00BA4037" w:rsidRPr="000079AE" w:rsidRDefault="00BA4037" w:rsidP="00A33126">
            <w:pPr>
              <w:tabs>
                <w:tab w:val="left" w:pos="1418"/>
              </w:tabs>
              <w:snapToGrid w:val="0"/>
              <w:rPr>
                <w:rFonts w:cs="Arial"/>
                <w:lang w:val="en-GB"/>
              </w:rPr>
            </w:pPr>
            <w:r w:rsidRPr="000079AE">
              <w:rPr>
                <w:rFonts w:cs="Arial"/>
                <w:lang w:val="en-GB"/>
              </w:rPr>
              <w:t>0.845</w:t>
            </w:r>
          </w:p>
        </w:tc>
      </w:tr>
      <w:tr w:rsidR="00D15D3D" w:rsidRPr="000079AE" w:rsidTr="00D15D3D">
        <w:trPr>
          <w:trHeight w:hRule="exact" w:val="454"/>
        </w:trPr>
        <w:tc>
          <w:tcPr>
            <w:tcW w:w="9464" w:type="dxa"/>
            <w:gridSpan w:val="11"/>
            <w:vAlign w:val="center"/>
          </w:tcPr>
          <w:p w:rsidR="00D15D3D" w:rsidRPr="000079AE" w:rsidRDefault="00D15D3D" w:rsidP="001E24A2">
            <w:pPr>
              <w:tabs>
                <w:tab w:val="left" w:pos="1418"/>
              </w:tabs>
              <w:jc w:val="both"/>
              <w:rPr>
                <w:rFonts w:cs="Arial"/>
                <w:i/>
                <w:lang w:val="en-GB"/>
              </w:rPr>
            </w:pPr>
            <w:r w:rsidRPr="000079AE">
              <w:rPr>
                <w:rFonts w:cs="Arial"/>
                <w:i/>
                <w:lang w:val="en-GB"/>
              </w:rPr>
              <w:t>Sputum (~3.5 h after exposure)</w:t>
            </w:r>
          </w:p>
        </w:tc>
      </w:tr>
      <w:tr w:rsidR="00D15D3D" w:rsidRPr="000079AE" w:rsidTr="001E24A2">
        <w:tc>
          <w:tcPr>
            <w:tcW w:w="2645" w:type="dxa"/>
            <w:tcMar>
              <w:left w:w="284" w:type="dxa"/>
            </w:tcMar>
            <w:vAlign w:val="center"/>
          </w:tcPr>
          <w:p w:rsidR="00D15D3D" w:rsidRPr="000079AE" w:rsidRDefault="00D15D3D" w:rsidP="001E24A2">
            <w:pPr>
              <w:tabs>
                <w:tab w:val="left" w:pos="1418"/>
              </w:tabs>
              <w:snapToGrid w:val="0"/>
              <w:jc w:val="both"/>
              <w:rPr>
                <w:rFonts w:cs="Arial"/>
                <w:lang w:val="en-GB"/>
              </w:rPr>
            </w:pPr>
            <w:r w:rsidRPr="000079AE">
              <w:rPr>
                <w:rFonts w:cs="Arial"/>
                <w:lang w:val="en-GB"/>
              </w:rPr>
              <w:t>Neutrophils</w:t>
            </w:r>
            <w:r w:rsidRPr="000079AE">
              <w:rPr>
                <w:rFonts w:cs="Arial"/>
                <w:lang w:val="en-GB"/>
              </w:rPr>
              <w:tab/>
              <w:t>[%]</w:t>
            </w:r>
          </w:p>
        </w:tc>
        <w:tc>
          <w:tcPr>
            <w:tcW w:w="704" w:type="dxa"/>
            <w:tcMar>
              <w:top w:w="28" w:type="dxa"/>
              <w:left w:w="57" w:type="dxa"/>
              <w:bottom w:w="28" w:type="dxa"/>
              <w:right w:w="57" w:type="dxa"/>
            </w:tcMar>
            <w:vAlign w:val="center"/>
          </w:tcPr>
          <w:p w:rsidR="00D15D3D" w:rsidRPr="000079AE" w:rsidRDefault="00D15D3D" w:rsidP="001E24A2">
            <w:pPr>
              <w:tabs>
                <w:tab w:val="left" w:pos="1418"/>
              </w:tabs>
              <w:snapToGrid w:val="0"/>
              <w:jc w:val="right"/>
              <w:rPr>
                <w:rFonts w:cs="Arial"/>
                <w:lang w:val="en-GB"/>
              </w:rPr>
            </w:pPr>
            <w:r w:rsidRPr="000079AE">
              <w:rPr>
                <w:rFonts w:cs="Arial"/>
                <w:lang w:val="en-GB"/>
              </w:rPr>
              <w:t>58</w:t>
            </w:r>
          </w:p>
        </w:tc>
        <w:tc>
          <w:tcPr>
            <w:tcW w:w="422" w:type="dxa"/>
            <w:tcMar>
              <w:left w:w="108" w:type="dxa"/>
            </w:tcMar>
            <w:vAlign w:val="center"/>
          </w:tcPr>
          <w:p w:rsidR="00D15D3D" w:rsidRPr="000079AE" w:rsidRDefault="00D15D3D" w:rsidP="001E24A2">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D15D3D" w:rsidRPr="000079AE" w:rsidRDefault="00D15D3D" w:rsidP="001E24A2">
            <w:pPr>
              <w:tabs>
                <w:tab w:val="left" w:pos="1418"/>
              </w:tabs>
              <w:snapToGrid w:val="0"/>
              <w:jc w:val="both"/>
              <w:rPr>
                <w:rFonts w:cs="Arial"/>
                <w:lang w:val="en-GB"/>
              </w:rPr>
            </w:pPr>
            <w:r w:rsidRPr="000079AE">
              <w:rPr>
                <w:rFonts w:cs="Arial"/>
                <w:lang w:val="en-GB"/>
              </w:rPr>
              <w:t>14</w:t>
            </w:r>
          </w:p>
        </w:tc>
        <w:tc>
          <w:tcPr>
            <w:tcW w:w="720" w:type="dxa"/>
            <w:tcMar>
              <w:left w:w="57" w:type="dxa"/>
              <w:right w:w="57" w:type="dxa"/>
            </w:tcMar>
            <w:vAlign w:val="center"/>
          </w:tcPr>
          <w:p w:rsidR="00D15D3D" w:rsidRPr="000079AE" w:rsidRDefault="00D15D3D" w:rsidP="001E24A2">
            <w:pPr>
              <w:tabs>
                <w:tab w:val="left" w:pos="1418"/>
              </w:tabs>
              <w:snapToGrid w:val="0"/>
              <w:jc w:val="right"/>
              <w:rPr>
                <w:rFonts w:cs="Arial"/>
                <w:lang w:val="en-GB"/>
              </w:rPr>
            </w:pPr>
            <w:r w:rsidRPr="000079AE">
              <w:rPr>
                <w:rFonts w:cs="Arial"/>
                <w:lang w:val="en-GB"/>
              </w:rPr>
              <w:t>62</w:t>
            </w:r>
          </w:p>
        </w:tc>
        <w:tc>
          <w:tcPr>
            <w:tcW w:w="425" w:type="dxa"/>
            <w:vAlign w:val="center"/>
          </w:tcPr>
          <w:p w:rsidR="00D15D3D" w:rsidRPr="000079AE" w:rsidRDefault="00D15D3D" w:rsidP="001E24A2">
            <w:pPr>
              <w:tabs>
                <w:tab w:val="left" w:pos="1418"/>
              </w:tabs>
              <w:snapToGrid w:val="0"/>
              <w:jc w:val="center"/>
              <w:rPr>
                <w:rFonts w:cs="Arial"/>
                <w:lang w:val="en-GB"/>
              </w:rPr>
            </w:pPr>
            <w:r w:rsidRPr="000079AE">
              <w:rPr>
                <w:rFonts w:cs="Arial"/>
                <w:lang w:val="en-GB"/>
              </w:rPr>
              <w:sym w:font="Symbol" w:char="F0B1"/>
            </w:r>
          </w:p>
        </w:tc>
        <w:tc>
          <w:tcPr>
            <w:tcW w:w="714" w:type="dxa"/>
            <w:tcMar>
              <w:left w:w="57" w:type="dxa"/>
              <w:right w:w="57" w:type="dxa"/>
            </w:tcMar>
            <w:vAlign w:val="center"/>
          </w:tcPr>
          <w:p w:rsidR="00D15D3D" w:rsidRPr="000079AE" w:rsidRDefault="00D15D3D" w:rsidP="001E24A2">
            <w:pPr>
              <w:tabs>
                <w:tab w:val="left" w:pos="1418"/>
              </w:tabs>
              <w:snapToGrid w:val="0"/>
              <w:rPr>
                <w:rFonts w:cs="Arial"/>
                <w:lang w:val="en-GB"/>
              </w:rPr>
            </w:pPr>
            <w:r w:rsidRPr="000079AE">
              <w:rPr>
                <w:rFonts w:cs="Arial"/>
                <w:lang w:val="en-GB"/>
              </w:rPr>
              <w:t>15</w:t>
            </w:r>
          </w:p>
        </w:tc>
        <w:tc>
          <w:tcPr>
            <w:tcW w:w="709" w:type="dxa"/>
            <w:tcMar>
              <w:left w:w="57" w:type="dxa"/>
              <w:right w:w="57" w:type="dxa"/>
            </w:tcMar>
            <w:vAlign w:val="center"/>
          </w:tcPr>
          <w:p w:rsidR="00D15D3D" w:rsidRPr="000079AE" w:rsidRDefault="00D15D3D" w:rsidP="001E24A2">
            <w:pPr>
              <w:tabs>
                <w:tab w:val="left" w:pos="1418"/>
              </w:tabs>
              <w:snapToGrid w:val="0"/>
              <w:jc w:val="right"/>
              <w:rPr>
                <w:rFonts w:cs="Arial"/>
                <w:lang w:val="en-GB"/>
              </w:rPr>
            </w:pPr>
            <w:r w:rsidRPr="000079AE">
              <w:rPr>
                <w:rFonts w:cs="Arial"/>
                <w:lang w:val="en-GB"/>
              </w:rPr>
              <w:t>82</w:t>
            </w:r>
          </w:p>
        </w:tc>
        <w:tc>
          <w:tcPr>
            <w:tcW w:w="426" w:type="dxa"/>
            <w:tcMar>
              <w:left w:w="108" w:type="dxa"/>
            </w:tcMar>
            <w:vAlign w:val="center"/>
          </w:tcPr>
          <w:p w:rsidR="00D15D3D" w:rsidRPr="000079AE" w:rsidRDefault="00D15D3D" w:rsidP="001E24A2">
            <w:pPr>
              <w:tabs>
                <w:tab w:val="left" w:pos="1418"/>
              </w:tabs>
              <w:snapToGrid w:val="0"/>
              <w:jc w:val="center"/>
              <w:rPr>
                <w:rFonts w:cs="Arial"/>
                <w:lang w:val="en-GB"/>
              </w:rPr>
            </w:pPr>
            <w:r w:rsidRPr="000079AE">
              <w:rPr>
                <w:rFonts w:cs="Arial"/>
                <w:lang w:val="en-GB"/>
              </w:rPr>
              <w:sym w:font="Symbol" w:char="F0B1"/>
            </w:r>
          </w:p>
        </w:tc>
        <w:tc>
          <w:tcPr>
            <w:tcW w:w="708" w:type="dxa"/>
            <w:tcMar>
              <w:left w:w="57" w:type="dxa"/>
              <w:right w:w="57" w:type="dxa"/>
            </w:tcMar>
            <w:vAlign w:val="center"/>
          </w:tcPr>
          <w:p w:rsidR="00D15D3D" w:rsidRPr="000079AE" w:rsidRDefault="00D15D3D" w:rsidP="001E24A2">
            <w:pPr>
              <w:tabs>
                <w:tab w:val="left" w:pos="1418"/>
              </w:tabs>
              <w:snapToGrid w:val="0"/>
              <w:jc w:val="both"/>
              <w:rPr>
                <w:rFonts w:cs="Arial"/>
                <w:lang w:val="en-GB"/>
              </w:rPr>
            </w:pPr>
            <w:r w:rsidRPr="000079AE">
              <w:rPr>
                <w:rFonts w:cs="Arial"/>
                <w:lang w:val="en-GB"/>
              </w:rPr>
              <w:t>13</w:t>
            </w:r>
          </w:p>
        </w:tc>
        <w:tc>
          <w:tcPr>
            <w:tcW w:w="1277" w:type="dxa"/>
            <w:tcMar>
              <w:left w:w="108" w:type="dxa"/>
              <w:right w:w="108" w:type="dxa"/>
            </w:tcMar>
            <w:vAlign w:val="center"/>
          </w:tcPr>
          <w:p w:rsidR="00D15D3D" w:rsidRPr="000079AE" w:rsidRDefault="00D15D3D" w:rsidP="001E24A2">
            <w:pPr>
              <w:tabs>
                <w:tab w:val="left" w:pos="1418"/>
              </w:tabs>
              <w:snapToGrid w:val="0"/>
              <w:rPr>
                <w:rFonts w:cs="Arial"/>
                <w:lang w:val="en-GB"/>
              </w:rPr>
            </w:pPr>
            <w:r w:rsidRPr="000079AE">
              <w:rPr>
                <w:rFonts w:cs="Arial"/>
                <w:lang w:val="en-GB"/>
              </w:rPr>
              <w:t>0.000</w:t>
            </w:r>
            <w:r w:rsidRPr="000079AE">
              <w:rPr>
                <w:lang w:val="en-GB"/>
              </w:rPr>
              <w:t>*</w:t>
            </w:r>
          </w:p>
        </w:tc>
      </w:tr>
      <w:tr w:rsidR="00BA4037" w:rsidRPr="000079AE" w:rsidTr="00A33126">
        <w:tc>
          <w:tcPr>
            <w:tcW w:w="9464" w:type="dxa"/>
            <w:gridSpan w:val="11"/>
            <w:tcBorders>
              <w:top w:val="single" w:sz="12" w:space="0" w:color="000000" w:themeColor="text1"/>
            </w:tcBorders>
            <w:tcMar>
              <w:top w:w="113" w:type="dxa"/>
              <w:bottom w:w="284" w:type="dxa"/>
            </w:tcMar>
          </w:tcPr>
          <w:p w:rsidR="00BA4037" w:rsidRPr="000079AE" w:rsidRDefault="00BA4037" w:rsidP="00A33126">
            <w:pPr>
              <w:tabs>
                <w:tab w:val="left" w:pos="1701"/>
              </w:tabs>
              <w:rPr>
                <w:lang w:val="en-GB"/>
              </w:rPr>
            </w:pPr>
            <w:r w:rsidRPr="000079AE">
              <w:rPr>
                <w:lang w:val="en-GB"/>
              </w:rPr>
              <w:t>MPO: Myeloperoxidase, ΔFVC: Change in forced vital capacity over 3 h of exposure, ΔFEV1: Change in forced expiratory volume in one second over 3 h of exposure, CC16: Club cell secretory protein 16, MDA: Malondialdehyde</w:t>
            </w:r>
            <w:proofErr w:type="gramStart"/>
            <w:r w:rsidRPr="000079AE">
              <w:rPr>
                <w:lang w:val="en-GB"/>
              </w:rPr>
              <w:t>,</w:t>
            </w:r>
            <w:proofErr w:type="gramEnd"/>
            <w:r w:rsidR="004D5607" w:rsidRPr="000079AE">
              <w:rPr>
                <w:lang w:val="en-GB"/>
              </w:rPr>
              <w:br/>
            </w:r>
            <w:proofErr w:type="spellStart"/>
            <w:r w:rsidRPr="000079AE">
              <w:rPr>
                <w:lang w:val="en-GB"/>
              </w:rPr>
              <w:t>ShsCRP</w:t>
            </w:r>
            <w:proofErr w:type="spellEnd"/>
            <w:r w:rsidRPr="000079AE">
              <w:rPr>
                <w:lang w:val="en-GB"/>
              </w:rPr>
              <w:t>: Serum high-sensitivity C-reactive protein.</w:t>
            </w:r>
          </w:p>
          <w:p w:rsidR="003A79D8" w:rsidRDefault="003A79D8" w:rsidP="00A33126">
            <w:pPr>
              <w:tabs>
                <w:tab w:val="left" w:pos="1701"/>
              </w:tabs>
              <w:rPr>
                <w:lang w:val="en-GB"/>
              </w:rPr>
            </w:pPr>
            <w:r>
              <w:rPr>
                <w:lang w:val="en-GB"/>
              </w:rPr>
              <w:t>P values from repeated measures ANOVA.</w:t>
            </w:r>
          </w:p>
          <w:p w:rsidR="00BA4037" w:rsidRPr="000079AE" w:rsidRDefault="00BA4037" w:rsidP="00A33126">
            <w:pPr>
              <w:tabs>
                <w:tab w:val="left" w:pos="1701"/>
              </w:tabs>
              <w:rPr>
                <w:lang w:val="en-GB"/>
              </w:rPr>
            </w:pPr>
            <w:r w:rsidRPr="000079AE">
              <w:rPr>
                <w:lang w:val="en-GB"/>
              </w:rPr>
              <w:t>(*) Air vs. UFP+O</w:t>
            </w:r>
            <w:r w:rsidRPr="000079AE">
              <w:rPr>
                <w:vertAlign w:val="subscript"/>
                <w:lang w:val="en-GB"/>
              </w:rPr>
              <w:t>3</w:t>
            </w:r>
            <w:r w:rsidRPr="000079AE">
              <w:rPr>
                <w:lang w:val="en-GB"/>
              </w:rPr>
              <w:t xml:space="preserve"> and UFP vs. UFP+O</w:t>
            </w:r>
            <w:r w:rsidRPr="000079AE">
              <w:rPr>
                <w:vertAlign w:val="subscript"/>
                <w:lang w:val="en-GB"/>
              </w:rPr>
              <w:t>3</w:t>
            </w:r>
          </w:p>
          <w:p w:rsidR="00BA4037" w:rsidRPr="000079AE" w:rsidRDefault="00BA4037" w:rsidP="00A33126">
            <w:pPr>
              <w:tabs>
                <w:tab w:val="left" w:pos="1701"/>
              </w:tabs>
              <w:rPr>
                <w:lang w:val="en-GB"/>
              </w:rPr>
            </w:pPr>
            <w:r w:rsidRPr="000079AE">
              <w:rPr>
                <w:lang w:val="en-GB"/>
              </w:rPr>
              <w:t>(†) UFP vs. UFP+O</w:t>
            </w:r>
            <w:r w:rsidRPr="000079AE">
              <w:rPr>
                <w:vertAlign w:val="subscript"/>
                <w:lang w:val="en-GB"/>
              </w:rPr>
              <w:t>3</w:t>
            </w:r>
          </w:p>
          <w:p w:rsidR="00BA4037" w:rsidRPr="000079AE" w:rsidRDefault="00BA4037" w:rsidP="00A33126">
            <w:pPr>
              <w:tabs>
                <w:tab w:val="left" w:pos="1701"/>
              </w:tabs>
              <w:rPr>
                <w:lang w:val="en-GB"/>
              </w:rPr>
            </w:pPr>
            <w:r w:rsidRPr="000079AE">
              <w:rPr>
                <w:lang w:val="en-GB"/>
              </w:rPr>
              <w:t>(‡) Air vs. UFP+O</w:t>
            </w:r>
            <w:r w:rsidRPr="000079AE">
              <w:rPr>
                <w:vertAlign w:val="subscript"/>
                <w:lang w:val="en-GB"/>
              </w:rPr>
              <w:t>3</w:t>
            </w:r>
          </w:p>
        </w:tc>
      </w:tr>
    </w:tbl>
    <w:p w:rsidR="00BA4037" w:rsidRPr="000079AE" w:rsidRDefault="00BA4037" w:rsidP="00BA4037">
      <w:pPr>
        <w:rPr>
          <w:lang w:val="en-GB"/>
        </w:rPr>
      </w:pPr>
    </w:p>
    <w:p w:rsidR="000E37AE" w:rsidRPr="000079AE" w:rsidRDefault="000E37AE" w:rsidP="000E37AE">
      <w:pPr>
        <w:pStyle w:val="Tableheader"/>
        <w:rPr>
          <w:lang w:val="en-GB"/>
        </w:rPr>
      </w:pPr>
      <w:r w:rsidRPr="000079AE">
        <w:rPr>
          <w:lang w:val="en-GB"/>
        </w:rPr>
        <w:t>Detailed descriptive statistics for the primary endpoint</w:t>
      </w:r>
      <w:r w:rsidR="00965753">
        <w:rPr>
          <w:lang w:val="en-GB"/>
        </w:rPr>
        <w:t xml:space="preserve"> </w:t>
      </w:r>
      <w:r w:rsidRPr="000079AE">
        <w:rPr>
          <w:lang w:val="en-GB"/>
        </w:rPr>
        <w:t>MSNA [bursts/min] according to the Hills-Armitage approach.</w:t>
      </w:r>
      <w:r w:rsidRPr="000079AE">
        <w:rPr>
          <w:lang w:val="en-GB"/>
        </w:rPr>
        <w:fldChar w:fldCharType="begin"/>
      </w:r>
      <w:r w:rsidR="00C31E3B">
        <w:rPr>
          <w:lang w:val="en-GB"/>
        </w:rPr>
        <w:instrText xml:space="preserve"> ADDIN ZOTERO_ITEM CSL_CITATION {"citationID":"1pt555mk7o","properties":{"formattedCitation":"\\super 10\\nosupersub{}","plainCitation":"10","noteIndex":0},"citationItems":[{"id":1099,"uris":["http://zotero.org/groups/565820/items/ZZ7D9H9C"],"uri":["http://zotero.org/groups/565820/items/ZZ7D9H9C"],"itemData":{"id":1099,"type":"article-journal","title":"The two-period cross-over clinical trial","container-title":"Br.J.Clin.Pharmacol.","page":"7-20","volume":"8","issue":"0306-5251 (Print)","note":"PMID: 552299","journalAbbreviation":"Br. J. Clin. Pharmacol.","language":"eng","author":[{"family":"Hills","given":"M."},{"family":"Armitage","given":"P."}],"issued":{"date-parts":[["1979",7]]}}}],"schema":"https://github.com/citation-style-language/schema/raw/master/csl-citation.json"} </w:instrText>
      </w:r>
      <w:r w:rsidRPr="000079AE">
        <w:rPr>
          <w:lang w:val="en-GB"/>
        </w:rPr>
        <w:fldChar w:fldCharType="separate"/>
      </w:r>
      <w:r w:rsidR="00C31E3B" w:rsidRPr="00C31E3B">
        <w:rPr>
          <w:rFonts w:cs="Arial"/>
          <w:vertAlign w:val="superscript"/>
        </w:rPr>
        <w:t>10</w:t>
      </w:r>
      <w:r w:rsidRPr="000079AE">
        <w:rPr>
          <w:lang w:val="en-GB"/>
        </w:rPr>
        <w:fldChar w:fldCharType="end"/>
      </w:r>
    </w:p>
    <w:tbl>
      <w:tblPr>
        <w:tblStyle w:val="Tabellenraster"/>
        <w:tblW w:w="8650" w:type="dxa"/>
        <w:tblBorders>
          <w:left w:val="none" w:sz="0" w:space="0" w:color="auto"/>
          <w:right w:val="none" w:sz="0" w:space="0" w:color="auto"/>
          <w:insideV w:val="none" w:sz="0" w:space="0" w:color="auto"/>
        </w:tblBorders>
        <w:tblLook w:val="04A0" w:firstRow="1" w:lastRow="0" w:firstColumn="1" w:lastColumn="0" w:noHBand="0" w:noVBand="1"/>
      </w:tblPr>
      <w:tblGrid>
        <w:gridCol w:w="1417"/>
        <w:gridCol w:w="1668"/>
        <w:gridCol w:w="649"/>
        <w:gridCol w:w="847"/>
        <w:gridCol w:w="348"/>
        <w:gridCol w:w="847"/>
        <w:gridCol w:w="1456"/>
        <w:gridCol w:w="1418"/>
      </w:tblGrid>
      <w:tr w:rsidR="000E37AE" w:rsidRPr="000079AE" w:rsidTr="00870E3A">
        <w:trPr>
          <w:trHeight w:hRule="exact" w:val="454"/>
        </w:trPr>
        <w:tc>
          <w:tcPr>
            <w:tcW w:w="1417" w:type="dxa"/>
            <w:tcBorders>
              <w:top w:val="single" w:sz="12" w:space="0" w:color="auto"/>
              <w:bottom w:val="single" w:sz="6" w:space="0" w:color="auto"/>
            </w:tcBorders>
            <w:tcMar>
              <w:top w:w="57" w:type="dxa"/>
              <w:bottom w:w="57" w:type="dxa"/>
            </w:tcMar>
            <w:vAlign w:val="center"/>
          </w:tcPr>
          <w:p w:rsidR="000E37AE" w:rsidRPr="000079AE" w:rsidRDefault="000E37AE" w:rsidP="00870E3A">
            <w:pPr>
              <w:tabs>
                <w:tab w:val="left" w:pos="1985"/>
                <w:tab w:val="left" w:pos="2098"/>
              </w:tabs>
              <w:rPr>
                <w:b/>
                <w:lang w:val="en-GB"/>
              </w:rPr>
            </w:pPr>
            <w:r w:rsidRPr="000079AE">
              <w:rPr>
                <w:b/>
                <w:lang w:val="en-GB"/>
              </w:rPr>
              <w:t>Sequence</w:t>
            </w:r>
          </w:p>
        </w:tc>
        <w:tc>
          <w:tcPr>
            <w:tcW w:w="1668" w:type="dxa"/>
            <w:tcBorders>
              <w:top w:val="single" w:sz="12" w:space="0" w:color="auto"/>
              <w:bottom w:val="single" w:sz="6" w:space="0" w:color="auto"/>
            </w:tcBorders>
            <w:tcMar>
              <w:top w:w="57" w:type="dxa"/>
              <w:bottom w:w="57" w:type="dxa"/>
            </w:tcMar>
            <w:vAlign w:val="center"/>
          </w:tcPr>
          <w:p w:rsidR="000E37AE" w:rsidRPr="000079AE" w:rsidRDefault="000E37AE" w:rsidP="00870E3A">
            <w:pPr>
              <w:tabs>
                <w:tab w:val="left" w:pos="1985"/>
                <w:tab w:val="left" w:pos="2098"/>
              </w:tabs>
              <w:rPr>
                <w:b/>
                <w:lang w:val="en-GB"/>
              </w:rPr>
            </w:pPr>
            <w:r w:rsidRPr="000079AE">
              <w:rPr>
                <w:b/>
                <w:lang w:val="en-GB"/>
              </w:rPr>
              <w:t>Visit</w:t>
            </w:r>
          </w:p>
        </w:tc>
        <w:tc>
          <w:tcPr>
            <w:tcW w:w="649" w:type="dxa"/>
            <w:tcBorders>
              <w:top w:val="single" w:sz="12" w:space="0" w:color="auto"/>
              <w:bottom w:val="single" w:sz="6" w:space="0" w:color="auto"/>
            </w:tcBorders>
            <w:tcMar>
              <w:top w:w="57" w:type="dxa"/>
              <w:bottom w:w="57" w:type="dxa"/>
            </w:tcMar>
            <w:vAlign w:val="center"/>
          </w:tcPr>
          <w:p w:rsidR="000E37AE" w:rsidRPr="000079AE" w:rsidRDefault="000E37AE" w:rsidP="000E37AE">
            <w:pPr>
              <w:tabs>
                <w:tab w:val="left" w:pos="1985"/>
                <w:tab w:val="left" w:pos="2098"/>
              </w:tabs>
              <w:jc w:val="center"/>
              <w:rPr>
                <w:b/>
                <w:lang w:val="en-GB"/>
              </w:rPr>
            </w:pPr>
            <w:r w:rsidRPr="000079AE">
              <w:rPr>
                <w:b/>
                <w:lang w:val="en-GB"/>
              </w:rPr>
              <w:t>N</w:t>
            </w:r>
          </w:p>
        </w:tc>
        <w:tc>
          <w:tcPr>
            <w:tcW w:w="2042" w:type="dxa"/>
            <w:gridSpan w:val="3"/>
            <w:tcBorders>
              <w:top w:val="single" w:sz="12" w:space="0" w:color="auto"/>
              <w:bottom w:val="single" w:sz="6" w:space="0" w:color="auto"/>
            </w:tcBorders>
            <w:tcMar>
              <w:top w:w="57" w:type="dxa"/>
              <w:bottom w:w="57" w:type="dxa"/>
            </w:tcMar>
            <w:vAlign w:val="center"/>
          </w:tcPr>
          <w:p w:rsidR="000E37AE" w:rsidRPr="000079AE" w:rsidRDefault="000E37AE" w:rsidP="00870E3A">
            <w:pPr>
              <w:tabs>
                <w:tab w:val="left" w:pos="1985"/>
                <w:tab w:val="left" w:pos="2098"/>
              </w:tabs>
              <w:jc w:val="center"/>
              <w:rPr>
                <w:b/>
                <w:lang w:val="en-GB"/>
              </w:rPr>
            </w:pPr>
            <w:proofErr w:type="spellStart"/>
            <w:r w:rsidRPr="000079AE">
              <w:rPr>
                <w:b/>
                <w:lang w:val="en-GB"/>
              </w:rPr>
              <w:t>Mean±SD</w:t>
            </w:r>
            <w:proofErr w:type="spellEnd"/>
          </w:p>
        </w:tc>
        <w:tc>
          <w:tcPr>
            <w:tcW w:w="1456" w:type="dxa"/>
            <w:tcBorders>
              <w:top w:val="single" w:sz="12" w:space="0" w:color="auto"/>
              <w:bottom w:val="single" w:sz="6" w:space="0" w:color="auto"/>
            </w:tcBorders>
            <w:tcMar>
              <w:top w:w="57" w:type="dxa"/>
              <w:bottom w:w="57" w:type="dxa"/>
            </w:tcMar>
            <w:vAlign w:val="center"/>
          </w:tcPr>
          <w:p w:rsidR="000E37AE" w:rsidRPr="000079AE" w:rsidRDefault="000E37AE" w:rsidP="000E37AE">
            <w:pPr>
              <w:tabs>
                <w:tab w:val="left" w:pos="1985"/>
                <w:tab w:val="left" w:pos="2098"/>
              </w:tabs>
              <w:jc w:val="center"/>
              <w:rPr>
                <w:b/>
                <w:lang w:val="en-GB"/>
              </w:rPr>
            </w:pPr>
            <w:r w:rsidRPr="000079AE">
              <w:rPr>
                <w:b/>
                <w:lang w:val="en-GB"/>
              </w:rPr>
              <w:t>Minimum</w:t>
            </w:r>
          </w:p>
        </w:tc>
        <w:tc>
          <w:tcPr>
            <w:tcW w:w="1418" w:type="dxa"/>
            <w:tcBorders>
              <w:top w:val="single" w:sz="12" w:space="0" w:color="auto"/>
              <w:bottom w:val="single" w:sz="6" w:space="0" w:color="auto"/>
            </w:tcBorders>
            <w:tcMar>
              <w:top w:w="57" w:type="dxa"/>
              <w:bottom w:w="57" w:type="dxa"/>
            </w:tcMar>
            <w:vAlign w:val="center"/>
          </w:tcPr>
          <w:p w:rsidR="000E37AE" w:rsidRPr="000079AE" w:rsidRDefault="000E37AE" w:rsidP="000E37AE">
            <w:pPr>
              <w:tabs>
                <w:tab w:val="left" w:pos="1985"/>
                <w:tab w:val="left" w:pos="2098"/>
              </w:tabs>
              <w:jc w:val="center"/>
              <w:rPr>
                <w:b/>
                <w:lang w:val="en-GB"/>
              </w:rPr>
            </w:pPr>
            <w:r w:rsidRPr="000079AE">
              <w:rPr>
                <w:b/>
                <w:lang w:val="en-GB"/>
              </w:rPr>
              <w:t>Maximum</w:t>
            </w:r>
          </w:p>
        </w:tc>
      </w:tr>
      <w:tr w:rsidR="000E37AE" w:rsidRPr="000079AE" w:rsidTr="000E37AE">
        <w:trPr>
          <w:trHeight w:hRule="exact" w:val="397"/>
        </w:trPr>
        <w:tc>
          <w:tcPr>
            <w:tcW w:w="1417" w:type="dxa"/>
            <w:vMerge w:val="restart"/>
            <w:tcBorders>
              <w:top w:val="single" w:sz="6" w:space="0" w:color="auto"/>
              <w:bottom w:val="nil"/>
            </w:tcBorders>
            <w:tcMar>
              <w:top w:w="28" w:type="dxa"/>
            </w:tcMar>
          </w:tcPr>
          <w:p w:rsidR="000E37AE" w:rsidRPr="000079AE" w:rsidRDefault="000E37AE" w:rsidP="00870E3A">
            <w:pPr>
              <w:rPr>
                <w:lang w:val="en-GB"/>
              </w:rPr>
            </w:pPr>
            <w:r w:rsidRPr="000079AE">
              <w:rPr>
                <w:lang w:val="en-GB"/>
              </w:rPr>
              <w:t>ABC</w:t>
            </w:r>
          </w:p>
        </w:tc>
        <w:tc>
          <w:tcPr>
            <w:tcW w:w="1668" w:type="dxa"/>
            <w:tcBorders>
              <w:top w:val="single" w:sz="6" w:space="0" w:color="auto"/>
              <w:bottom w:val="nil"/>
            </w:tcBorders>
            <w:tcMar>
              <w:top w:w="0" w:type="dxa"/>
            </w:tcMar>
          </w:tcPr>
          <w:p w:rsidR="000E37AE" w:rsidRPr="000079AE" w:rsidRDefault="000E37AE" w:rsidP="00870E3A">
            <w:pPr>
              <w:rPr>
                <w:lang w:val="en-GB"/>
              </w:rPr>
            </w:pPr>
            <w:r w:rsidRPr="000079AE">
              <w:rPr>
                <w:lang w:val="en-GB"/>
              </w:rPr>
              <w:t>1 (Air)</w:t>
            </w:r>
          </w:p>
        </w:tc>
        <w:tc>
          <w:tcPr>
            <w:tcW w:w="649" w:type="dxa"/>
            <w:tcBorders>
              <w:top w:val="single" w:sz="6" w:space="0" w:color="auto"/>
              <w:bottom w:val="nil"/>
            </w:tcBorders>
            <w:tcMar>
              <w:top w:w="0" w:type="dxa"/>
            </w:tcMar>
          </w:tcPr>
          <w:p w:rsidR="000E37AE" w:rsidRPr="000079AE" w:rsidRDefault="000E37AE" w:rsidP="000E37AE">
            <w:pPr>
              <w:jc w:val="center"/>
              <w:rPr>
                <w:lang w:val="en-GB"/>
              </w:rPr>
            </w:pPr>
            <w:r w:rsidRPr="000079AE">
              <w:rPr>
                <w:lang w:val="en-GB"/>
              </w:rPr>
              <w:t>4</w:t>
            </w:r>
          </w:p>
        </w:tc>
        <w:tc>
          <w:tcPr>
            <w:tcW w:w="847" w:type="dxa"/>
            <w:tcBorders>
              <w:top w:val="single" w:sz="6" w:space="0" w:color="auto"/>
              <w:bottom w:val="nil"/>
            </w:tcBorders>
            <w:tcMar>
              <w:top w:w="0" w:type="dxa"/>
              <w:left w:w="57" w:type="dxa"/>
              <w:right w:w="57" w:type="dxa"/>
            </w:tcMar>
          </w:tcPr>
          <w:p w:rsidR="000E37AE" w:rsidRPr="000079AE" w:rsidRDefault="000E37AE" w:rsidP="000E37AE">
            <w:pPr>
              <w:jc w:val="right"/>
              <w:rPr>
                <w:lang w:val="en-GB"/>
              </w:rPr>
            </w:pPr>
            <w:r w:rsidRPr="000079AE">
              <w:rPr>
                <w:lang w:val="en-GB"/>
              </w:rPr>
              <w:t>52.1</w:t>
            </w:r>
          </w:p>
        </w:tc>
        <w:tc>
          <w:tcPr>
            <w:tcW w:w="348" w:type="dxa"/>
            <w:tcBorders>
              <w:top w:val="single" w:sz="6" w:space="0" w:color="auto"/>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single" w:sz="6" w:space="0" w:color="auto"/>
              <w:bottom w:val="nil"/>
            </w:tcBorders>
            <w:tcMar>
              <w:top w:w="0" w:type="dxa"/>
              <w:left w:w="57" w:type="dxa"/>
              <w:right w:w="57" w:type="dxa"/>
            </w:tcMar>
          </w:tcPr>
          <w:p w:rsidR="000E37AE" w:rsidRPr="000079AE" w:rsidRDefault="000E37AE" w:rsidP="000E37AE">
            <w:pPr>
              <w:jc w:val="both"/>
              <w:rPr>
                <w:lang w:val="en-GB"/>
              </w:rPr>
            </w:pPr>
            <w:r w:rsidRPr="000079AE">
              <w:rPr>
                <w:lang w:val="en-GB"/>
              </w:rPr>
              <w:t>7.6</w:t>
            </w:r>
          </w:p>
        </w:tc>
        <w:tc>
          <w:tcPr>
            <w:tcW w:w="1456" w:type="dxa"/>
            <w:tcBorders>
              <w:top w:val="single" w:sz="6" w:space="0" w:color="auto"/>
              <w:bottom w:val="nil"/>
            </w:tcBorders>
            <w:tcMar>
              <w:top w:w="0" w:type="dxa"/>
            </w:tcMar>
          </w:tcPr>
          <w:p w:rsidR="000E37AE" w:rsidRPr="000079AE" w:rsidRDefault="000E37AE" w:rsidP="000E37AE">
            <w:pPr>
              <w:jc w:val="center"/>
              <w:rPr>
                <w:lang w:val="en-GB"/>
              </w:rPr>
            </w:pPr>
            <w:r w:rsidRPr="000079AE">
              <w:rPr>
                <w:lang w:val="en-GB"/>
              </w:rPr>
              <w:t>43.6</w:t>
            </w:r>
          </w:p>
        </w:tc>
        <w:tc>
          <w:tcPr>
            <w:tcW w:w="1418" w:type="dxa"/>
            <w:tcBorders>
              <w:top w:val="single" w:sz="6" w:space="0" w:color="auto"/>
              <w:bottom w:val="nil"/>
            </w:tcBorders>
            <w:tcMar>
              <w:top w:w="0" w:type="dxa"/>
            </w:tcMar>
          </w:tcPr>
          <w:p w:rsidR="000E37AE" w:rsidRPr="000079AE" w:rsidRDefault="000E37AE" w:rsidP="000E37AE">
            <w:pPr>
              <w:jc w:val="center"/>
              <w:rPr>
                <w:lang w:val="en-GB"/>
              </w:rPr>
            </w:pPr>
            <w:r w:rsidRPr="000079AE">
              <w:rPr>
                <w:lang w:val="en-GB"/>
              </w:rPr>
              <w:t>59.9</w:t>
            </w:r>
          </w:p>
        </w:tc>
      </w:tr>
      <w:tr w:rsidR="000E37AE" w:rsidRPr="000079AE" w:rsidTr="000E37AE">
        <w:trPr>
          <w:trHeight w:hRule="exact" w:val="397"/>
        </w:trPr>
        <w:tc>
          <w:tcPr>
            <w:tcW w:w="1417" w:type="dxa"/>
            <w:vMerge/>
            <w:tcBorders>
              <w:top w:val="nil"/>
              <w:bottom w:val="nil"/>
            </w:tcBorders>
            <w:tcMar>
              <w:top w:w="28" w:type="dxa"/>
            </w:tcMar>
          </w:tcPr>
          <w:p w:rsidR="000E37AE" w:rsidRPr="000079AE" w:rsidRDefault="000E37AE" w:rsidP="00870E3A">
            <w:pPr>
              <w:rPr>
                <w:lang w:val="en-GB"/>
              </w:rPr>
            </w:pP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2 (UFP)</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4</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47.6</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12.4</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29.0</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54.7</w:t>
            </w:r>
          </w:p>
        </w:tc>
      </w:tr>
      <w:tr w:rsidR="000E37AE" w:rsidRPr="000079AE" w:rsidTr="000E37AE">
        <w:trPr>
          <w:trHeight w:hRule="exact" w:val="454"/>
        </w:trPr>
        <w:tc>
          <w:tcPr>
            <w:tcW w:w="1417" w:type="dxa"/>
            <w:vMerge/>
            <w:tcBorders>
              <w:top w:val="nil"/>
              <w:bottom w:val="nil"/>
            </w:tcBorders>
            <w:tcMar>
              <w:top w:w="28" w:type="dxa"/>
            </w:tcMar>
          </w:tcPr>
          <w:p w:rsidR="000E37AE" w:rsidRPr="000079AE" w:rsidRDefault="000E37AE" w:rsidP="00870E3A">
            <w:pPr>
              <w:rPr>
                <w:lang w:val="en-GB"/>
              </w:rPr>
            </w:pP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3 (UFP+O3)</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4</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47.2</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17.9</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30.7</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69.4</w:t>
            </w:r>
          </w:p>
        </w:tc>
      </w:tr>
      <w:tr w:rsidR="000E37AE" w:rsidRPr="000079AE" w:rsidTr="000E37AE">
        <w:trPr>
          <w:trHeight w:hRule="exact" w:val="397"/>
        </w:trPr>
        <w:tc>
          <w:tcPr>
            <w:tcW w:w="1417" w:type="dxa"/>
            <w:vMerge w:val="restart"/>
            <w:tcBorders>
              <w:top w:val="nil"/>
              <w:bottom w:val="nil"/>
            </w:tcBorders>
            <w:tcMar>
              <w:top w:w="28" w:type="dxa"/>
            </w:tcMar>
          </w:tcPr>
          <w:p w:rsidR="000E37AE" w:rsidRPr="000079AE" w:rsidRDefault="000E37AE" w:rsidP="00870E3A">
            <w:pPr>
              <w:rPr>
                <w:lang w:val="en-GB"/>
              </w:rPr>
            </w:pPr>
            <w:r w:rsidRPr="000079AE">
              <w:rPr>
                <w:lang w:val="en-GB"/>
              </w:rPr>
              <w:t>BCA</w:t>
            </w: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1 (UFP)</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7</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44.9</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20.3</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25.4</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78.6</w:t>
            </w:r>
          </w:p>
        </w:tc>
      </w:tr>
      <w:tr w:rsidR="000E37AE" w:rsidRPr="000079AE" w:rsidTr="000E37AE">
        <w:trPr>
          <w:trHeight w:hRule="exact" w:val="397"/>
        </w:trPr>
        <w:tc>
          <w:tcPr>
            <w:tcW w:w="1417" w:type="dxa"/>
            <w:vMerge/>
            <w:tcBorders>
              <w:top w:val="nil"/>
              <w:bottom w:val="nil"/>
            </w:tcBorders>
            <w:tcMar>
              <w:top w:w="28" w:type="dxa"/>
            </w:tcMar>
          </w:tcPr>
          <w:p w:rsidR="000E37AE" w:rsidRPr="000079AE" w:rsidRDefault="000E37AE" w:rsidP="00870E3A">
            <w:pPr>
              <w:rPr>
                <w:lang w:val="en-GB"/>
              </w:rPr>
            </w:pP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2 (UFP+O3)</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7</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41.7</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13.7</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25.1</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60.4</w:t>
            </w:r>
          </w:p>
        </w:tc>
      </w:tr>
      <w:tr w:rsidR="000E37AE" w:rsidRPr="000079AE" w:rsidTr="000E37AE">
        <w:trPr>
          <w:trHeight w:hRule="exact" w:val="454"/>
        </w:trPr>
        <w:tc>
          <w:tcPr>
            <w:tcW w:w="1417" w:type="dxa"/>
            <w:vMerge/>
            <w:tcBorders>
              <w:top w:val="nil"/>
              <w:bottom w:val="nil"/>
            </w:tcBorders>
            <w:tcMar>
              <w:top w:w="28" w:type="dxa"/>
            </w:tcMar>
          </w:tcPr>
          <w:p w:rsidR="000E37AE" w:rsidRPr="000079AE" w:rsidRDefault="000E37AE" w:rsidP="00870E3A">
            <w:pPr>
              <w:rPr>
                <w:lang w:val="en-GB"/>
              </w:rPr>
            </w:pP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3 (Air)</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7</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41.3</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8.2</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28.2</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53.5</w:t>
            </w:r>
          </w:p>
        </w:tc>
      </w:tr>
      <w:tr w:rsidR="000E37AE" w:rsidRPr="000079AE" w:rsidTr="000E37AE">
        <w:trPr>
          <w:trHeight w:hRule="exact" w:val="397"/>
        </w:trPr>
        <w:tc>
          <w:tcPr>
            <w:tcW w:w="1417" w:type="dxa"/>
            <w:vMerge w:val="restart"/>
            <w:tcBorders>
              <w:top w:val="nil"/>
              <w:bottom w:val="single" w:sz="12" w:space="0" w:color="auto"/>
            </w:tcBorders>
            <w:tcMar>
              <w:top w:w="28" w:type="dxa"/>
            </w:tcMar>
          </w:tcPr>
          <w:p w:rsidR="000E37AE" w:rsidRPr="000079AE" w:rsidRDefault="000E37AE" w:rsidP="00870E3A">
            <w:pPr>
              <w:rPr>
                <w:lang w:val="en-GB"/>
              </w:rPr>
            </w:pPr>
            <w:r w:rsidRPr="000079AE">
              <w:rPr>
                <w:lang w:val="en-GB"/>
              </w:rPr>
              <w:t>CAB</w:t>
            </w: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1 (UFP+O3)</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7</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46.6</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13.9</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27.0</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65.8</w:t>
            </w:r>
          </w:p>
        </w:tc>
      </w:tr>
      <w:tr w:rsidR="000E37AE" w:rsidRPr="000079AE" w:rsidTr="000E37AE">
        <w:trPr>
          <w:trHeight w:hRule="exact" w:val="397"/>
        </w:trPr>
        <w:tc>
          <w:tcPr>
            <w:tcW w:w="1417" w:type="dxa"/>
            <w:vMerge/>
            <w:tcBorders>
              <w:top w:val="nil"/>
              <w:bottom w:val="single" w:sz="12" w:space="0" w:color="auto"/>
            </w:tcBorders>
            <w:tcMar>
              <w:top w:w="28" w:type="dxa"/>
            </w:tcMar>
          </w:tcPr>
          <w:p w:rsidR="000E37AE" w:rsidRPr="000079AE" w:rsidRDefault="000E37AE" w:rsidP="00870E3A">
            <w:pPr>
              <w:pStyle w:val="Textkrper-Erstzeileneinzug"/>
              <w:ind w:firstLine="0"/>
              <w:rPr>
                <w:lang w:val="en-GB"/>
              </w:rPr>
            </w:pPr>
          </w:p>
        </w:tc>
        <w:tc>
          <w:tcPr>
            <w:tcW w:w="1668" w:type="dxa"/>
            <w:tcBorders>
              <w:top w:val="nil"/>
              <w:bottom w:val="nil"/>
            </w:tcBorders>
            <w:tcMar>
              <w:top w:w="0" w:type="dxa"/>
            </w:tcMar>
          </w:tcPr>
          <w:p w:rsidR="000E37AE" w:rsidRPr="000079AE" w:rsidRDefault="000E37AE" w:rsidP="00870E3A">
            <w:pPr>
              <w:rPr>
                <w:lang w:val="en-GB"/>
              </w:rPr>
            </w:pPr>
            <w:r w:rsidRPr="000079AE">
              <w:rPr>
                <w:lang w:val="en-GB"/>
              </w:rPr>
              <w:t>2 (Air)</w:t>
            </w:r>
          </w:p>
        </w:tc>
        <w:tc>
          <w:tcPr>
            <w:tcW w:w="649" w:type="dxa"/>
            <w:tcBorders>
              <w:top w:val="nil"/>
              <w:bottom w:val="nil"/>
            </w:tcBorders>
            <w:tcMar>
              <w:top w:w="0" w:type="dxa"/>
            </w:tcMar>
          </w:tcPr>
          <w:p w:rsidR="000E37AE" w:rsidRPr="000079AE" w:rsidRDefault="000E37AE" w:rsidP="000E37AE">
            <w:pPr>
              <w:jc w:val="center"/>
              <w:rPr>
                <w:lang w:val="en-GB"/>
              </w:rPr>
            </w:pPr>
            <w:r w:rsidRPr="000079AE">
              <w:rPr>
                <w:lang w:val="en-GB"/>
              </w:rPr>
              <w:t>7</w:t>
            </w:r>
          </w:p>
        </w:tc>
        <w:tc>
          <w:tcPr>
            <w:tcW w:w="847" w:type="dxa"/>
            <w:tcBorders>
              <w:top w:val="nil"/>
              <w:bottom w:val="nil"/>
            </w:tcBorders>
            <w:tcMar>
              <w:top w:w="0" w:type="dxa"/>
              <w:left w:w="57" w:type="dxa"/>
              <w:right w:w="57" w:type="dxa"/>
            </w:tcMar>
          </w:tcPr>
          <w:p w:rsidR="000E37AE" w:rsidRPr="000079AE" w:rsidRDefault="000E37AE" w:rsidP="000E37AE">
            <w:pPr>
              <w:jc w:val="right"/>
              <w:rPr>
                <w:lang w:val="en-GB"/>
              </w:rPr>
            </w:pPr>
            <w:r w:rsidRPr="000079AE">
              <w:rPr>
                <w:lang w:val="en-GB"/>
              </w:rPr>
              <w:t>50.3</w:t>
            </w:r>
          </w:p>
        </w:tc>
        <w:tc>
          <w:tcPr>
            <w:tcW w:w="348" w:type="dxa"/>
            <w:tcBorders>
              <w:top w:val="nil"/>
              <w:bottom w:val="nil"/>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nil"/>
            </w:tcBorders>
            <w:tcMar>
              <w:top w:w="0" w:type="dxa"/>
              <w:left w:w="57" w:type="dxa"/>
              <w:right w:w="57" w:type="dxa"/>
            </w:tcMar>
          </w:tcPr>
          <w:p w:rsidR="000E37AE" w:rsidRPr="000079AE" w:rsidRDefault="000E37AE" w:rsidP="000E37AE">
            <w:pPr>
              <w:jc w:val="both"/>
              <w:rPr>
                <w:lang w:val="en-GB"/>
              </w:rPr>
            </w:pPr>
            <w:r w:rsidRPr="000079AE">
              <w:rPr>
                <w:lang w:val="en-GB"/>
              </w:rPr>
              <w:t>16.4</w:t>
            </w:r>
          </w:p>
        </w:tc>
        <w:tc>
          <w:tcPr>
            <w:tcW w:w="1456" w:type="dxa"/>
            <w:tcBorders>
              <w:top w:val="nil"/>
              <w:bottom w:val="nil"/>
            </w:tcBorders>
            <w:tcMar>
              <w:top w:w="0" w:type="dxa"/>
            </w:tcMar>
          </w:tcPr>
          <w:p w:rsidR="000E37AE" w:rsidRPr="000079AE" w:rsidRDefault="000E37AE" w:rsidP="000E37AE">
            <w:pPr>
              <w:jc w:val="center"/>
              <w:rPr>
                <w:lang w:val="en-GB"/>
              </w:rPr>
            </w:pPr>
            <w:r w:rsidRPr="000079AE">
              <w:rPr>
                <w:lang w:val="en-GB"/>
              </w:rPr>
              <w:t>35.8</w:t>
            </w:r>
          </w:p>
        </w:tc>
        <w:tc>
          <w:tcPr>
            <w:tcW w:w="1418" w:type="dxa"/>
            <w:tcBorders>
              <w:top w:val="nil"/>
              <w:bottom w:val="nil"/>
            </w:tcBorders>
            <w:tcMar>
              <w:top w:w="0" w:type="dxa"/>
            </w:tcMar>
          </w:tcPr>
          <w:p w:rsidR="000E37AE" w:rsidRPr="000079AE" w:rsidRDefault="000E37AE" w:rsidP="000E37AE">
            <w:pPr>
              <w:jc w:val="center"/>
              <w:rPr>
                <w:lang w:val="en-GB"/>
              </w:rPr>
            </w:pPr>
            <w:r w:rsidRPr="000079AE">
              <w:rPr>
                <w:lang w:val="en-GB"/>
              </w:rPr>
              <w:t>85.1</w:t>
            </w:r>
          </w:p>
        </w:tc>
      </w:tr>
      <w:tr w:rsidR="000E37AE" w:rsidRPr="000079AE" w:rsidTr="000E37AE">
        <w:trPr>
          <w:trHeight w:hRule="exact" w:val="397"/>
        </w:trPr>
        <w:tc>
          <w:tcPr>
            <w:tcW w:w="1417" w:type="dxa"/>
            <w:vMerge/>
            <w:tcBorders>
              <w:top w:val="nil"/>
              <w:bottom w:val="single" w:sz="12" w:space="0" w:color="auto"/>
            </w:tcBorders>
            <w:tcMar>
              <w:top w:w="28" w:type="dxa"/>
            </w:tcMar>
          </w:tcPr>
          <w:p w:rsidR="000E37AE" w:rsidRPr="000079AE" w:rsidRDefault="000E37AE" w:rsidP="00870E3A">
            <w:pPr>
              <w:pStyle w:val="Textkrper-Erstzeileneinzug"/>
              <w:ind w:firstLine="0"/>
              <w:rPr>
                <w:lang w:val="en-GB"/>
              </w:rPr>
            </w:pPr>
          </w:p>
        </w:tc>
        <w:tc>
          <w:tcPr>
            <w:tcW w:w="1668" w:type="dxa"/>
            <w:tcBorders>
              <w:top w:val="nil"/>
              <w:bottom w:val="single" w:sz="12" w:space="0" w:color="auto"/>
            </w:tcBorders>
            <w:tcMar>
              <w:top w:w="0" w:type="dxa"/>
            </w:tcMar>
          </w:tcPr>
          <w:p w:rsidR="000E37AE" w:rsidRPr="000079AE" w:rsidRDefault="000E37AE" w:rsidP="00870E3A">
            <w:pPr>
              <w:rPr>
                <w:lang w:val="en-GB"/>
              </w:rPr>
            </w:pPr>
            <w:r w:rsidRPr="000079AE">
              <w:rPr>
                <w:lang w:val="en-GB"/>
              </w:rPr>
              <w:t>3 (UFP)</w:t>
            </w:r>
          </w:p>
        </w:tc>
        <w:tc>
          <w:tcPr>
            <w:tcW w:w="649" w:type="dxa"/>
            <w:tcBorders>
              <w:top w:val="nil"/>
              <w:bottom w:val="single" w:sz="12" w:space="0" w:color="auto"/>
            </w:tcBorders>
            <w:tcMar>
              <w:top w:w="0" w:type="dxa"/>
            </w:tcMar>
          </w:tcPr>
          <w:p w:rsidR="000E37AE" w:rsidRPr="000079AE" w:rsidRDefault="000E37AE" w:rsidP="000E37AE">
            <w:pPr>
              <w:jc w:val="center"/>
              <w:rPr>
                <w:lang w:val="en-GB"/>
              </w:rPr>
            </w:pPr>
            <w:r w:rsidRPr="000079AE">
              <w:rPr>
                <w:lang w:val="en-GB"/>
              </w:rPr>
              <w:t>7</w:t>
            </w:r>
          </w:p>
        </w:tc>
        <w:tc>
          <w:tcPr>
            <w:tcW w:w="847" w:type="dxa"/>
            <w:tcBorders>
              <w:top w:val="nil"/>
              <w:bottom w:val="single" w:sz="12" w:space="0" w:color="auto"/>
            </w:tcBorders>
            <w:tcMar>
              <w:top w:w="0" w:type="dxa"/>
              <w:left w:w="57" w:type="dxa"/>
              <w:right w:w="57" w:type="dxa"/>
            </w:tcMar>
          </w:tcPr>
          <w:p w:rsidR="000E37AE" w:rsidRPr="000079AE" w:rsidRDefault="000E37AE" w:rsidP="000E37AE">
            <w:pPr>
              <w:jc w:val="right"/>
              <w:rPr>
                <w:lang w:val="en-GB"/>
              </w:rPr>
            </w:pPr>
            <w:r w:rsidRPr="000079AE">
              <w:rPr>
                <w:lang w:val="en-GB"/>
              </w:rPr>
              <w:t>48.6</w:t>
            </w:r>
          </w:p>
        </w:tc>
        <w:tc>
          <w:tcPr>
            <w:tcW w:w="348" w:type="dxa"/>
            <w:tcBorders>
              <w:top w:val="nil"/>
              <w:bottom w:val="single" w:sz="12" w:space="0" w:color="auto"/>
            </w:tcBorders>
            <w:tcMar>
              <w:top w:w="0" w:type="dxa"/>
            </w:tcMar>
          </w:tcPr>
          <w:p w:rsidR="000E37AE" w:rsidRPr="000079AE" w:rsidRDefault="000E37AE" w:rsidP="000E37AE">
            <w:pPr>
              <w:jc w:val="center"/>
              <w:rPr>
                <w:lang w:val="en-GB"/>
              </w:rPr>
            </w:pPr>
            <w:r w:rsidRPr="000079AE">
              <w:rPr>
                <w:lang w:val="en-GB"/>
              </w:rPr>
              <w:t>±</w:t>
            </w:r>
          </w:p>
        </w:tc>
        <w:tc>
          <w:tcPr>
            <w:tcW w:w="847" w:type="dxa"/>
            <w:tcBorders>
              <w:top w:val="nil"/>
              <w:bottom w:val="single" w:sz="12" w:space="0" w:color="auto"/>
            </w:tcBorders>
            <w:tcMar>
              <w:top w:w="0" w:type="dxa"/>
              <w:left w:w="57" w:type="dxa"/>
              <w:right w:w="57" w:type="dxa"/>
            </w:tcMar>
          </w:tcPr>
          <w:p w:rsidR="000E37AE" w:rsidRPr="000079AE" w:rsidRDefault="000E37AE" w:rsidP="000E37AE">
            <w:pPr>
              <w:jc w:val="both"/>
              <w:rPr>
                <w:lang w:val="en-GB"/>
              </w:rPr>
            </w:pPr>
            <w:r w:rsidRPr="000079AE">
              <w:rPr>
                <w:lang w:val="en-GB"/>
              </w:rPr>
              <w:t>9.7</w:t>
            </w:r>
          </w:p>
        </w:tc>
        <w:tc>
          <w:tcPr>
            <w:tcW w:w="1456" w:type="dxa"/>
            <w:tcBorders>
              <w:top w:val="nil"/>
              <w:bottom w:val="single" w:sz="12" w:space="0" w:color="auto"/>
            </w:tcBorders>
            <w:tcMar>
              <w:top w:w="0" w:type="dxa"/>
            </w:tcMar>
          </w:tcPr>
          <w:p w:rsidR="000E37AE" w:rsidRPr="000079AE" w:rsidRDefault="000E37AE" w:rsidP="000E37AE">
            <w:pPr>
              <w:jc w:val="center"/>
              <w:rPr>
                <w:lang w:val="en-GB"/>
              </w:rPr>
            </w:pPr>
            <w:r w:rsidRPr="000079AE">
              <w:rPr>
                <w:lang w:val="en-GB"/>
              </w:rPr>
              <w:t>32.2</w:t>
            </w:r>
          </w:p>
        </w:tc>
        <w:tc>
          <w:tcPr>
            <w:tcW w:w="1418" w:type="dxa"/>
            <w:tcBorders>
              <w:top w:val="nil"/>
              <w:bottom w:val="single" w:sz="12" w:space="0" w:color="auto"/>
            </w:tcBorders>
            <w:tcMar>
              <w:top w:w="0" w:type="dxa"/>
            </w:tcMar>
          </w:tcPr>
          <w:p w:rsidR="000E37AE" w:rsidRPr="000079AE" w:rsidRDefault="000E37AE" w:rsidP="000E37AE">
            <w:pPr>
              <w:jc w:val="center"/>
              <w:rPr>
                <w:lang w:val="en-GB"/>
              </w:rPr>
            </w:pPr>
            <w:r w:rsidRPr="000079AE">
              <w:rPr>
                <w:lang w:val="en-GB"/>
              </w:rPr>
              <w:t>62.6</w:t>
            </w:r>
          </w:p>
        </w:tc>
      </w:tr>
      <w:bookmarkEnd w:id="3"/>
    </w:tbl>
    <w:p w:rsidR="000E37AE" w:rsidRPr="000079AE" w:rsidRDefault="000E37AE" w:rsidP="00930F1C">
      <w:pPr>
        <w:pStyle w:val="Textkrper"/>
        <w:rPr>
          <w:lang w:val="en-GB"/>
        </w:rPr>
      </w:pPr>
    </w:p>
    <w:p w:rsidR="00FD1759" w:rsidRPr="000079AE" w:rsidRDefault="00FD1759" w:rsidP="00930F1C">
      <w:pPr>
        <w:pStyle w:val="Textkrper"/>
        <w:rPr>
          <w:lang w:val="en-GB"/>
        </w:rPr>
        <w:sectPr w:rsidR="00FD1759" w:rsidRPr="000079AE" w:rsidSect="00C212E2">
          <w:footerReference w:type="first" r:id="rId12"/>
          <w:pgSz w:w="11906" w:h="16838"/>
          <w:pgMar w:top="1417" w:right="1417" w:bottom="1134" w:left="1417" w:header="709" w:footer="709" w:gutter="0"/>
          <w:cols w:space="708"/>
          <w:docGrid w:linePitch="360"/>
        </w:sectPr>
      </w:pPr>
    </w:p>
    <w:p w:rsidR="00FD1759" w:rsidRPr="000079AE" w:rsidRDefault="00FD1759" w:rsidP="00FD1759">
      <w:pPr>
        <w:pStyle w:val="berschrift1"/>
        <w:rPr>
          <w:lang w:val="en-GB"/>
        </w:rPr>
      </w:pPr>
      <w:r w:rsidRPr="000079AE">
        <w:rPr>
          <w:lang w:val="en-GB"/>
        </w:rPr>
        <w:lastRenderedPageBreak/>
        <w:t>References</w:t>
      </w:r>
    </w:p>
    <w:p w:rsidR="00C31E3B" w:rsidRPr="00C31E3B" w:rsidRDefault="00FD1759" w:rsidP="00C31E3B">
      <w:pPr>
        <w:pStyle w:val="Literaturverzeichnis"/>
        <w:rPr>
          <w:rFonts w:cs="Arial"/>
        </w:rPr>
      </w:pPr>
      <w:r w:rsidRPr="000079AE">
        <w:rPr>
          <w:lang w:val="en-GB"/>
        </w:rPr>
        <w:fldChar w:fldCharType="begin"/>
      </w:r>
      <w:r w:rsidR="00E72CB7">
        <w:rPr>
          <w:lang w:val="en-GB"/>
        </w:rPr>
        <w:instrText xml:space="preserve"> ADDIN ZOTERO_BIBL {"custom":[]} CSL_BIBLIOGRAPHY </w:instrText>
      </w:r>
      <w:r w:rsidRPr="000079AE">
        <w:rPr>
          <w:lang w:val="en-GB"/>
        </w:rPr>
        <w:fldChar w:fldCharType="separate"/>
      </w:r>
      <w:r w:rsidR="00C31E3B" w:rsidRPr="00C31E3B">
        <w:rPr>
          <w:rFonts w:cs="Arial"/>
        </w:rPr>
        <w:t>1.</w:t>
      </w:r>
      <w:r w:rsidR="00C31E3B" w:rsidRPr="00C31E3B">
        <w:rPr>
          <w:rFonts w:cs="Arial"/>
        </w:rPr>
        <w:tab/>
        <w:t xml:space="preserve">Frampton, M. W. </w:t>
      </w:r>
      <w:r w:rsidR="00C31E3B" w:rsidRPr="00C31E3B">
        <w:rPr>
          <w:rFonts w:cs="Arial"/>
          <w:i/>
          <w:iCs/>
        </w:rPr>
        <w:t>et al.</w:t>
      </w:r>
      <w:r w:rsidR="00C31E3B" w:rsidRPr="00C31E3B">
        <w:rPr>
          <w:rFonts w:cs="Arial"/>
        </w:rPr>
        <w:t xml:space="preserve"> Inhalation of ultrafine particles alters blood leukocyte expression of adhesion molecules in humans. </w:t>
      </w:r>
      <w:r w:rsidR="00C31E3B" w:rsidRPr="00C31E3B">
        <w:rPr>
          <w:rFonts w:cs="Arial"/>
          <w:i/>
          <w:iCs/>
        </w:rPr>
        <w:t>Environ. Health Perspect.</w:t>
      </w:r>
      <w:r w:rsidR="00C31E3B" w:rsidRPr="00C31E3B">
        <w:rPr>
          <w:rFonts w:cs="Arial"/>
        </w:rPr>
        <w:t xml:space="preserve"> </w:t>
      </w:r>
      <w:r w:rsidR="00C31E3B" w:rsidRPr="00C31E3B">
        <w:rPr>
          <w:rFonts w:cs="Arial"/>
          <w:b/>
          <w:bCs/>
        </w:rPr>
        <w:t>114,</w:t>
      </w:r>
      <w:r w:rsidR="00C31E3B" w:rsidRPr="00C31E3B">
        <w:rPr>
          <w:rFonts w:cs="Arial"/>
        </w:rPr>
        <w:t xml:space="preserve"> 51–58 (2006).</w:t>
      </w:r>
    </w:p>
    <w:p w:rsidR="00C31E3B" w:rsidRPr="00C31E3B" w:rsidRDefault="00C31E3B" w:rsidP="00C31E3B">
      <w:pPr>
        <w:pStyle w:val="Literaturverzeichnis"/>
        <w:rPr>
          <w:rFonts w:cs="Arial"/>
        </w:rPr>
      </w:pPr>
      <w:r w:rsidRPr="00C31E3B">
        <w:rPr>
          <w:rFonts w:cs="Arial"/>
        </w:rPr>
        <w:t>2.</w:t>
      </w:r>
      <w:r w:rsidRPr="00C31E3B">
        <w:rPr>
          <w:rFonts w:cs="Arial"/>
        </w:rPr>
        <w:tab/>
        <w:t xml:space="preserve">Frampton, M. W. </w:t>
      </w:r>
      <w:r w:rsidRPr="00C31E3B">
        <w:rPr>
          <w:rFonts w:cs="Arial"/>
          <w:i/>
          <w:iCs/>
        </w:rPr>
        <w:t>et al.</w:t>
      </w:r>
      <w:r w:rsidRPr="00C31E3B">
        <w:rPr>
          <w:rFonts w:cs="Arial"/>
        </w:rPr>
        <w:t xml:space="preserve"> Effects of exposure to ultrafine carbon particles in healthy subjects and subjects with asthma. </w:t>
      </w:r>
      <w:r w:rsidRPr="00C31E3B">
        <w:rPr>
          <w:rFonts w:cs="Arial"/>
          <w:i/>
          <w:iCs/>
        </w:rPr>
        <w:t>Res. Rep. Health Eff. Inst.</w:t>
      </w:r>
      <w:r w:rsidRPr="00C31E3B">
        <w:rPr>
          <w:rFonts w:cs="Arial"/>
        </w:rPr>
        <w:t xml:space="preserve"> 1–47; discussion 49-63 (2004).</w:t>
      </w:r>
    </w:p>
    <w:p w:rsidR="00C31E3B" w:rsidRPr="00C31E3B" w:rsidRDefault="00C31E3B" w:rsidP="00C31E3B">
      <w:pPr>
        <w:pStyle w:val="Literaturverzeichnis"/>
        <w:rPr>
          <w:rFonts w:cs="Arial"/>
        </w:rPr>
      </w:pPr>
      <w:r w:rsidRPr="00C31E3B">
        <w:rPr>
          <w:rFonts w:cs="Arial"/>
        </w:rPr>
        <w:t>3.</w:t>
      </w:r>
      <w:r w:rsidRPr="00C31E3B">
        <w:rPr>
          <w:rFonts w:cs="Arial"/>
        </w:rPr>
        <w:tab/>
        <w:t xml:space="preserve">Elder, A. C., Gelein, R., Finkelstein, J. N., Cox, C. &amp; Oberdorster, G. Pulmonary inflammatory response to inhaled ultrafine particles is modified by age, ozone exposure, and bacterial toxin. </w:t>
      </w:r>
      <w:r w:rsidRPr="00C31E3B">
        <w:rPr>
          <w:rFonts w:cs="Arial"/>
          <w:i/>
          <w:iCs/>
        </w:rPr>
        <w:t>Inhal. Toxicol.</w:t>
      </w:r>
      <w:r w:rsidRPr="00C31E3B">
        <w:rPr>
          <w:rFonts w:cs="Arial"/>
        </w:rPr>
        <w:t xml:space="preserve"> </w:t>
      </w:r>
      <w:r w:rsidRPr="00C31E3B">
        <w:rPr>
          <w:rFonts w:cs="Arial"/>
          <w:b/>
          <w:bCs/>
        </w:rPr>
        <w:t>12 Suppl 4,</w:t>
      </w:r>
      <w:r w:rsidRPr="00C31E3B">
        <w:rPr>
          <w:rFonts w:cs="Arial"/>
        </w:rPr>
        <w:t xml:space="preserve"> 227–246 (2000).</w:t>
      </w:r>
    </w:p>
    <w:p w:rsidR="00C31E3B" w:rsidRPr="00C31E3B" w:rsidRDefault="00C31E3B" w:rsidP="00C31E3B">
      <w:pPr>
        <w:pStyle w:val="Literaturverzeichnis"/>
        <w:rPr>
          <w:rFonts w:cs="Arial"/>
        </w:rPr>
      </w:pPr>
      <w:r w:rsidRPr="00C31E3B">
        <w:rPr>
          <w:rFonts w:cs="Arial"/>
        </w:rPr>
        <w:t>4.</w:t>
      </w:r>
      <w:r w:rsidRPr="00C31E3B">
        <w:rPr>
          <w:rFonts w:cs="Arial"/>
        </w:rPr>
        <w:tab/>
        <w:t xml:space="preserve">Schaumann, F. </w:t>
      </w:r>
      <w:r w:rsidRPr="00C31E3B">
        <w:rPr>
          <w:rFonts w:cs="Arial"/>
          <w:i/>
          <w:iCs/>
        </w:rPr>
        <w:t>et al.</w:t>
      </w:r>
      <w:r w:rsidRPr="00C31E3B">
        <w:rPr>
          <w:rFonts w:cs="Arial"/>
        </w:rPr>
        <w:t xml:space="preserve"> Effects of ultrafine particles on the allergic inflammation in the lung of asthmatics: results of a double-blinded randomized cross-over clinical pilot study. </w:t>
      </w:r>
      <w:r w:rsidRPr="00C31E3B">
        <w:rPr>
          <w:rFonts w:cs="Arial"/>
          <w:i/>
          <w:iCs/>
        </w:rPr>
        <w:t>Part. Fibre Toxicol.</w:t>
      </w:r>
      <w:r w:rsidRPr="00C31E3B">
        <w:rPr>
          <w:rFonts w:cs="Arial"/>
        </w:rPr>
        <w:t xml:space="preserve"> </w:t>
      </w:r>
      <w:r w:rsidRPr="00C31E3B">
        <w:rPr>
          <w:rFonts w:cs="Arial"/>
          <w:b/>
          <w:bCs/>
        </w:rPr>
        <w:t>11,</w:t>
      </w:r>
      <w:r w:rsidRPr="00C31E3B">
        <w:rPr>
          <w:rFonts w:cs="Arial"/>
        </w:rPr>
        <w:t xml:space="preserve"> 39 (2014).</w:t>
      </w:r>
    </w:p>
    <w:p w:rsidR="00C31E3B" w:rsidRPr="00C31E3B" w:rsidRDefault="00C31E3B" w:rsidP="00C31E3B">
      <w:pPr>
        <w:pStyle w:val="Literaturverzeichnis"/>
        <w:rPr>
          <w:rFonts w:cs="Arial"/>
        </w:rPr>
      </w:pPr>
      <w:r w:rsidRPr="00C31E3B">
        <w:rPr>
          <w:rFonts w:cs="Arial"/>
        </w:rPr>
        <w:t>5.</w:t>
      </w:r>
      <w:r w:rsidRPr="00C31E3B">
        <w:rPr>
          <w:rFonts w:cs="Arial"/>
        </w:rPr>
        <w:tab/>
        <w:t xml:space="preserve">Lippmann, M. Health effects of ozone. A critical review. </w:t>
      </w:r>
      <w:r w:rsidRPr="00C31E3B">
        <w:rPr>
          <w:rFonts w:cs="Arial"/>
          <w:i/>
          <w:iCs/>
        </w:rPr>
        <w:t>JAPCA</w:t>
      </w:r>
      <w:r w:rsidRPr="00C31E3B">
        <w:rPr>
          <w:rFonts w:cs="Arial"/>
        </w:rPr>
        <w:t xml:space="preserve"> </w:t>
      </w:r>
      <w:r w:rsidRPr="00C31E3B">
        <w:rPr>
          <w:rFonts w:cs="Arial"/>
          <w:b/>
          <w:bCs/>
        </w:rPr>
        <w:t>39,</w:t>
      </w:r>
      <w:r w:rsidRPr="00C31E3B">
        <w:rPr>
          <w:rFonts w:cs="Arial"/>
        </w:rPr>
        <w:t xml:space="preserve"> 672–695 (1989).</w:t>
      </w:r>
    </w:p>
    <w:p w:rsidR="00C31E3B" w:rsidRPr="00C31E3B" w:rsidRDefault="00C31E3B" w:rsidP="00C31E3B">
      <w:pPr>
        <w:pStyle w:val="Literaturverzeichnis"/>
        <w:rPr>
          <w:rFonts w:cs="Arial"/>
        </w:rPr>
      </w:pPr>
      <w:r w:rsidRPr="00C31E3B">
        <w:rPr>
          <w:rFonts w:cs="Arial"/>
        </w:rPr>
        <w:t>6.</w:t>
      </w:r>
      <w:r w:rsidRPr="00C31E3B">
        <w:rPr>
          <w:rFonts w:cs="Arial"/>
        </w:rPr>
        <w:tab/>
        <w:t xml:space="preserve">Willemsen, J. J., Sweep, C. G., Lenders, J. W. &amp; Ross, H. A. Stability of plasma free metanephrines during collection and storage as assessed by an optimized HPLC method with electrochemical detection. </w:t>
      </w:r>
      <w:r w:rsidRPr="00C31E3B">
        <w:rPr>
          <w:rFonts w:cs="Arial"/>
          <w:i/>
          <w:iCs/>
        </w:rPr>
        <w:t>Clin. Chem.</w:t>
      </w:r>
      <w:r w:rsidRPr="00C31E3B">
        <w:rPr>
          <w:rFonts w:cs="Arial"/>
        </w:rPr>
        <w:t xml:space="preserve"> </w:t>
      </w:r>
      <w:r w:rsidRPr="00C31E3B">
        <w:rPr>
          <w:rFonts w:cs="Arial"/>
          <w:b/>
          <w:bCs/>
        </w:rPr>
        <w:t>49,</w:t>
      </w:r>
      <w:r w:rsidRPr="00C31E3B">
        <w:rPr>
          <w:rFonts w:cs="Arial"/>
        </w:rPr>
        <w:t xml:space="preserve"> 1951–1953 (2003).</w:t>
      </w:r>
    </w:p>
    <w:p w:rsidR="00C31E3B" w:rsidRPr="00C31E3B" w:rsidRDefault="00C31E3B" w:rsidP="00C31E3B">
      <w:pPr>
        <w:pStyle w:val="Literaturverzeichnis"/>
        <w:rPr>
          <w:rFonts w:cs="Arial"/>
        </w:rPr>
      </w:pPr>
      <w:r w:rsidRPr="00C31E3B">
        <w:rPr>
          <w:rFonts w:cs="Arial"/>
        </w:rPr>
        <w:t>7.</w:t>
      </w:r>
      <w:r w:rsidRPr="00C31E3B">
        <w:rPr>
          <w:rFonts w:cs="Arial"/>
        </w:rPr>
        <w:tab/>
        <w:t xml:space="preserve">Danser, A. H. </w:t>
      </w:r>
      <w:r w:rsidRPr="00C31E3B">
        <w:rPr>
          <w:rFonts w:cs="Arial"/>
          <w:i/>
          <w:iCs/>
        </w:rPr>
        <w:t>et al.</w:t>
      </w:r>
      <w:r w:rsidRPr="00C31E3B">
        <w:rPr>
          <w:rFonts w:cs="Arial"/>
        </w:rPr>
        <w:t xml:space="preserve"> Determinants of interindividual variation of renin and prorenin concentrations: evidence for a sexual dimorphism of (pro)renin levels in humans. </w:t>
      </w:r>
      <w:r w:rsidRPr="00C31E3B">
        <w:rPr>
          <w:rFonts w:cs="Arial"/>
          <w:i/>
          <w:iCs/>
        </w:rPr>
        <w:t>J. Hypertens.</w:t>
      </w:r>
      <w:r w:rsidRPr="00C31E3B">
        <w:rPr>
          <w:rFonts w:cs="Arial"/>
        </w:rPr>
        <w:t xml:space="preserve"> </w:t>
      </w:r>
      <w:r w:rsidRPr="00C31E3B">
        <w:rPr>
          <w:rFonts w:cs="Arial"/>
          <w:b/>
          <w:bCs/>
        </w:rPr>
        <w:t>16,</w:t>
      </w:r>
      <w:r w:rsidRPr="00C31E3B">
        <w:rPr>
          <w:rFonts w:cs="Arial"/>
        </w:rPr>
        <w:t xml:space="preserve"> 853–862 (1998).</w:t>
      </w:r>
    </w:p>
    <w:p w:rsidR="00C31E3B" w:rsidRPr="00C31E3B" w:rsidRDefault="00C31E3B" w:rsidP="00C31E3B">
      <w:pPr>
        <w:pStyle w:val="Literaturverzeichnis"/>
        <w:rPr>
          <w:rFonts w:cs="Arial"/>
        </w:rPr>
      </w:pPr>
      <w:r w:rsidRPr="00C31E3B">
        <w:rPr>
          <w:rFonts w:cs="Arial"/>
        </w:rPr>
        <w:t>8.</w:t>
      </w:r>
      <w:r w:rsidRPr="00C31E3B">
        <w:rPr>
          <w:rFonts w:cs="Arial"/>
        </w:rPr>
        <w:tab/>
        <w:t xml:space="preserve">Zoerner, A. A. </w:t>
      </w:r>
      <w:r w:rsidRPr="00C31E3B">
        <w:rPr>
          <w:rFonts w:cs="Arial"/>
          <w:i/>
          <w:iCs/>
        </w:rPr>
        <w:t>et al.</w:t>
      </w:r>
      <w:r w:rsidRPr="00C31E3B">
        <w:rPr>
          <w:rFonts w:cs="Arial"/>
        </w:rPr>
        <w:t xml:space="preserve"> Unique pentafluorobenzylation and collision-induced dissociation for specific and accurate GC-MS/MS quantification of the catecholamine metabolite 3,4-dihydroxyphenylglycol (DHPG) in human urine. </w:t>
      </w:r>
      <w:r w:rsidRPr="00C31E3B">
        <w:rPr>
          <w:rFonts w:cs="Arial"/>
          <w:i/>
          <w:iCs/>
        </w:rPr>
        <w:t>J. Chromatogr. B Analyt. Technol. Biomed. Life Sci.</w:t>
      </w:r>
      <w:r w:rsidRPr="00C31E3B">
        <w:rPr>
          <w:rFonts w:cs="Arial"/>
        </w:rPr>
        <w:t xml:space="preserve"> </w:t>
      </w:r>
      <w:r w:rsidRPr="00C31E3B">
        <w:rPr>
          <w:rFonts w:cs="Arial"/>
          <w:b/>
          <w:bCs/>
        </w:rPr>
        <w:t>879,</w:t>
      </w:r>
      <w:r w:rsidRPr="00C31E3B">
        <w:rPr>
          <w:rFonts w:cs="Arial"/>
        </w:rPr>
        <w:t xml:space="preserve"> 1444–1456 (2011).</w:t>
      </w:r>
    </w:p>
    <w:p w:rsidR="00C31E3B" w:rsidRPr="00C31E3B" w:rsidRDefault="00C31E3B" w:rsidP="00C31E3B">
      <w:pPr>
        <w:pStyle w:val="Literaturverzeichnis"/>
        <w:rPr>
          <w:rFonts w:cs="Arial"/>
        </w:rPr>
      </w:pPr>
      <w:r w:rsidRPr="00C31E3B">
        <w:rPr>
          <w:rFonts w:cs="Arial"/>
        </w:rPr>
        <w:lastRenderedPageBreak/>
        <w:t>9.</w:t>
      </w:r>
      <w:r w:rsidRPr="00C31E3B">
        <w:rPr>
          <w:rFonts w:cs="Arial"/>
        </w:rPr>
        <w:tab/>
        <w:t xml:space="preserve">Tank, J. </w:t>
      </w:r>
      <w:r w:rsidRPr="00C31E3B">
        <w:rPr>
          <w:rFonts w:cs="Arial"/>
          <w:i/>
          <w:iCs/>
        </w:rPr>
        <w:t>et al.</w:t>
      </w:r>
      <w:r w:rsidRPr="00C31E3B">
        <w:rPr>
          <w:rFonts w:cs="Arial"/>
        </w:rPr>
        <w:t xml:space="preserve"> Effect of acute ozone induced airway inflammation on human sympathetic nerve traffic: a randomized, placebo controlled, crossover study. </w:t>
      </w:r>
      <w:r w:rsidRPr="00C31E3B">
        <w:rPr>
          <w:rFonts w:cs="Arial"/>
          <w:i/>
          <w:iCs/>
        </w:rPr>
        <w:t>PLoS One</w:t>
      </w:r>
      <w:r w:rsidRPr="00C31E3B">
        <w:rPr>
          <w:rFonts w:cs="Arial"/>
        </w:rPr>
        <w:t xml:space="preserve"> </w:t>
      </w:r>
      <w:r w:rsidRPr="00C31E3B">
        <w:rPr>
          <w:rFonts w:cs="Arial"/>
          <w:b/>
          <w:bCs/>
        </w:rPr>
        <w:t>6,</w:t>
      </w:r>
      <w:r w:rsidRPr="00C31E3B">
        <w:rPr>
          <w:rFonts w:cs="Arial"/>
        </w:rPr>
        <w:t xml:space="preserve"> e18737 (2011).</w:t>
      </w:r>
    </w:p>
    <w:p w:rsidR="00C31E3B" w:rsidRPr="00C31E3B" w:rsidRDefault="00C31E3B" w:rsidP="00C31E3B">
      <w:pPr>
        <w:pStyle w:val="Literaturverzeichnis"/>
        <w:rPr>
          <w:rFonts w:cs="Arial"/>
        </w:rPr>
      </w:pPr>
      <w:r w:rsidRPr="00C31E3B">
        <w:rPr>
          <w:rFonts w:cs="Arial"/>
        </w:rPr>
        <w:t>10.</w:t>
      </w:r>
      <w:r w:rsidRPr="00C31E3B">
        <w:rPr>
          <w:rFonts w:cs="Arial"/>
        </w:rPr>
        <w:tab/>
        <w:t xml:space="preserve">Hills, M. &amp; Armitage, P. The two-period cross-over clinical trial. </w:t>
      </w:r>
      <w:r w:rsidRPr="00C31E3B">
        <w:rPr>
          <w:rFonts w:cs="Arial"/>
          <w:i/>
          <w:iCs/>
        </w:rPr>
        <w:t>Br. J. Clin. Pharmacol.</w:t>
      </w:r>
      <w:r w:rsidRPr="00C31E3B">
        <w:rPr>
          <w:rFonts w:cs="Arial"/>
        </w:rPr>
        <w:t xml:space="preserve"> </w:t>
      </w:r>
      <w:r w:rsidRPr="00C31E3B">
        <w:rPr>
          <w:rFonts w:cs="Arial"/>
          <w:b/>
          <w:bCs/>
        </w:rPr>
        <w:t>8,</w:t>
      </w:r>
      <w:r w:rsidRPr="00C31E3B">
        <w:rPr>
          <w:rFonts w:cs="Arial"/>
        </w:rPr>
        <w:t xml:space="preserve"> 7–20 (1979).</w:t>
      </w:r>
    </w:p>
    <w:p w:rsidR="00FD1759" w:rsidRPr="000079AE" w:rsidRDefault="00FD1759" w:rsidP="00930F1C">
      <w:pPr>
        <w:pStyle w:val="Textkrper"/>
        <w:rPr>
          <w:lang w:val="en-GB"/>
        </w:rPr>
      </w:pPr>
      <w:r w:rsidRPr="000079AE">
        <w:rPr>
          <w:lang w:val="en-GB"/>
        </w:rPr>
        <w:fldChar w:fldCharType="end"/>
      </w:r>
    </w:p>
    <w:sectPr w:rsidR="00FD1759" w:rsidRPr="000079AE" w:rsidSect="00504E9A">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73D0" w:rsidRDefault="00EA73D0" w:rsidP="00790B09">
      <w:r>
        <w:separator/>
      </w:r>
    </w:p>
    <w:p w:rsidR="00EA73D0" w:rsidRDefault="00EA73D0"/>
  </w:endnote>
  <w:endnote w:type="continuationSeparator" w:id="0">
    <w:p w:rsidR="00EA73D0" w:rsidRDefault="00EA73D0" w:rsidP="00790B09">
      <w:r>
        <w:continuationSeparator/>
      </w:r>
    </w:p>
    <w:p w:rsidR="00EA73D0" w:rsidRDefault="00EA73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Fet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828376"/>
      <w:docPartObj>
        <w:docPartGallery w:val="Page Numbers (Bottom of Page)"/>
        <w:docPartUnique/>
      </w:docPartObj>
    </w:sdtPr>
    <w:sdtEndPr/>
    <w:sdtContent>
      <w:p w:rsidR="00080F20" w:rsidRDefault="00080F20">
        <w:pPr>
          <w:pStyle w:val="Fuzeile"/>
          <w:jc w:val="center"/>
        </w:pPr>
        <w:r>
          <w:fldChar w:fldCharType="begin"/>
        </w:r>
        <w:r>
          <w:instrText>PAGE   \* MERGEFORMAT</w:instrText>
        </w:r>
        <w:r>
          <w:fldChar w:fldCharType="separate"/>
        </w:r>
        <w:r w:rsidRPr="00080F20">
          <w:rPr>
            <w:noProof/>
            <w:lang w:val="de-DE"/>
          </w:rPr>
          <w:t>2</w:t>
        </w:r>
        <w:r>
          <w:fldChar w:fldCharType="end"/>
        </w:r>
      </w:p>
    </w:sdtContent>
  </w:sdt>
  <w:p w:rsidR="00080F20" w:rsidRDefault="00080F2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73D0" w:rsidRDefault="00EA73D0" w:rsidP="00790B09">
      <w:r>
        <w:separator/>
      </w:r>
    </w:p>
    <w:p w:rsidR="00EA73D0" w:rsidRDefault="00EA73D0"/>
  </w:footnote>
  <w:footnote w:type="continuationSeparator" w:id="0">
    <w:p w:rsidR="00EA73D0" w:rsidRDefault="00EA73D0" w:rsidP="00790B09">
      <w:r>
        <w:continuationSeparator/>
      </w:r>
    </w:p>
    <w:p w:rsidR="00EA73D0" w:rsidRDefault="00EA73D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E957A"/>
    <w:lvl w:ilvl="0">
      <w:start w:val="1"/>
      <w:numFmt w:val="decimal"/>
      <w:lvlText w:val="%1."/>
      <w:lvlJc w:val="left"/>
      <w:pPr>
        <w:tabs>
          <w:tab w:val="num" w:pos="1492"/>
        </w:tabs>
        <w:ind w:left="1492" w:hanging="360"/>
      </w:pPr>
    </w:lvl>
  </w:abstractNum>
  <w:abstractNum w:abstractNumId="1">
    <w:nsid w:val="FFFFFF7D"/>
    <w:multiLevelType w:val="singleLevel"/>
    <w:tmpl w:val="FFB4541E"/>
    <w:lvl w:ilvl="0">
      <w:start w:val="1"/>
      <w:numFmt w:val="decimal"/>
      <w:lvlText w:val="%1."/>
      <w:lvlJc w:val="left"/>
      <w:pPr>
        <w:tabs>
          <w:tab w:val="num" w:pos="1209"/>
        </w:tabs>
        <w:ind w:left="1209" w:hanging="360"/>
      </w:pPr>
    </w:lvl>
  </w:abstractNum>
  <w:abstractNum w:abstractNumId="2">
    <w:nsid w:val="FFFFFF7E"/>
    <w:multiLevelType w:val="singleLevel"/>
    <w:tmpl w:val="336AFAD8"/>
    <w:lvl w:ilvl="0">
      <w:start w:val="1"/>
      <w:numFmt w:val="decimal"/>
      <w:lvlText w:val="%1."/>
      <w:lvlJc w:val="left"/>
      <w:pPr>
        <w:tabs>
          <w:tab w:val="num" w:pos="926"/>
        </w:tabs>
        <w:ind w:left="926" w:hanging="360"/>
      </w:pPr>
    </w:lvl>
  </w:abstractNum>
  <w:abstractNum w:abstractNumId="3">
    <w:nsid w:val="FFFFFF7F"/>
    <w:multiLevelType w:val="singleLevel"/>
    <w:tmpl w:val="D7601A9E"/>
    <w:lvl w:ilvl="0">
      <w:start w:val="1"/>
      <w:numFmt w:val="decimal"/>
      <w:lvlText w:val="%1."/>
      <w:lvlJc w:val="left"/>
      <w:pPr>
        <w:tabs>
          <w:tab w:val="num" w:pos="643"/>
        </w:tabs>
        <w:ind w:left="643" w:hanging="360"/>
      </w:pPr>
    </w:lvl>
  </w:abstractNum>
  <w:abstractNum w:abstractNumId="4">
    <w:nsid w:val="FFFFFF80"/>
    <w:multiLevelType w:val="singleLevel"/>
    <w:tmpl w:val="F6301DD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B4E012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82EE58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66E1A3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7984B0E"/>
    <w:lvl w:ilvl="0">
      <w:start w:val="1"/>
      <w:numFmt w:val="decimal"/>
      <w:lvlText w:val="%1."/>
      <w:lvlJc w:val="left"/>
      <w:pPr>
        <w:tabs>
          <w:tab w:val="num" w:pos="360"/>
        </w:tabs>
        <w:ind w:left="360" w:hanging="360"/>
      </w:pPr>
    </w:lvl>
  </w:abstractNum>
  <w:abstractNum w:abstractNumId="9">
    <w:nsid w:val="FFFFFF89"/>
    <w:multiLevelType w:val="singleLevel"/>
    <w:tmpl w:val="5E46136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88E7062"/>
    <w:multiLevelType w:val="hybridMultilevel"/>
    <w:tmpl w:val="4DE0DA12"/>
    <w:lvl w:ilvl="0" w:tplc="26F02B7A">
      <w:start w:val="1"/>
      <w:numFmt w:val="decimal"/>
      <w:lvlText w:val="Figure %1."/>
      <w:lvlJc w:val="left"/>
      <w:pPr>
        <w:ind w:left="360" w:hanging="360"/>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1A7669C1"/>
    <w:multiLevelType w:val="hybridMultilevel"/>
    <w:tmpl w:val="ACC241F8"/>
    <w:lvl w:ilvl="0" w:tplc="0590DB14">
      <w:start w:val="1"/>
      <w:numFmt w:val="decimal"/>
      <w:lvlText w:val="Table %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2EB64A0F"/>
    <w:multiLevelType w:val="hybridMultilevel"/>
    <w:tmpl w:val="969AF924"/>
    <w:lvl w:ilvl="0" w:tplc="762628D2">
      <w:start w:val="1"/>
      <w:numFmt w:val="decimal"/>
      <w:lvlText w:val="Figure %1."/>
      <w:lvlJc w:val="left"/>
      <w:pPr>
        <w:ind w:left="720" w:hanging="360"/>
      </w:pPr>
      <w:rPr>
        <w:rFonts w:cs="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468C1C2C"/>
    <w:multiLevelType w:val="hybridMultilevel"/>
    <w:tmpl w:val="863E5E64"/>
    <w:lvl w:ilvl="0" w:tplc="A502D470">
      <w:start w:val="1"/>
      <w:numFmt w:val="decimal"/>
      <w:lvlText w:val="Figure S%1."/>
      <w:lvlJc w:val="left"/>
      <w:pPr>
        <w:ind w:left="360" w:hanging="360"/>
      </w:pPr>
      <w:rPr>
        <w:rFonts w:ascii="Arial Fett" w:hAnsi="Arial Fett" w:hint="default"/>
        <w:b/>
        <w:i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53367B94"/>
    <w:multiLevelType w:val="hybridMultilevel"/>
    <w:tmpl w:val="6A28E746"/>
    <w:lvl w:ilvl="0" w:tplc="44A862E6">
      <w:start w:val="1"/>
      <w:numFmt w:val="decimal"/>
      <w:pStyle w:val="Abbildungsbeschriftung"/>
      <w:lvlText w:val="Supplementary Figure S%1."/>
      <w:lvlJc w:val="left"/>
      <w:pPr>
        <w:ind w:left="360" w:hanging="360"/>
      </w:pPr>
      <w:rPr>
        <w:rFonts w:ascii="Arial Fett" w:hAnsi="Arial Fett" w:hint="default"/>
        <w:b/>
        <w:i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33D6E63"/>
    <w:multiLevelType w:val="hybridMultilevel"/>
    <w:tmpl w:val="727C8B0A"/>
    <w:lvl w:ilvl="0" w:tplc="9E38382C">
      <w:start w:val="1"/>
      <w:numFmt w:val="decimal"/>
      <w:pStyle w:val="Tableheader"/>
      <w:lvlText w:val="Supplementary Table S%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3"/>
  </w:num>
  <w:num w:numId="14">
    <w:abstractNumId w:val="11"/>
  </w:num>
  <w:num w:numId="15">
    <w:abstractNumId w:val="15"/>
  </w:num>
  <w:num w:numId="16">
    <w:abstractNumId w:val="12"/>
  </w:num>
  <w:num w:numId="17">
    <w:abstractNumId w:val="12"/>
  </w:num>
  <w:num w:numId="18">
    <w:abstractNumId w:val="12"/>
  </w:num>
  <w:num w:numId="19">
    <w:abstractNumId w:val="12"/>
  </w:num>
  <w:num w:numId="20">
    <w:abstractNumId w:val="12"/>
  </w:num>
  <w:num w:numId="21">
    <w:abstractNumId w:val="12"/>
  </w:num>
  <w:num w:numId="22">
    <w:abstractNumId w:val="12"/>
    <w:lvlOverride w:ilvl="0">
      <w:startOverride w:val="1"/>
    </w:lvlOverride>
  </w:num>
  <w:num w:numId="23">
    <w:abstractNumId w:val="12"/>
  </w:num>
  <w:num w:numId="24">
    <w:abstractNumId w:val="9"/>
  </w:num>
  <w:num w:numId="25">
    <w:abstractNumId w:val="12"/>
  </w:num>
  <w:num w:numId="26">
    <w:abstractNumId w:val="12"/>
  </w:num>
  <w:num w:numId="27">
    <w:abstractNumId w:val="12"/>
  </w:num>
  <w:num w:numId="28">
    <w:abstractNumId w:val="13"/>
  </w:num>
  <w:num w:numId="29">
    <w:abstractNumId w:val="13"/>
  </w:num>
  <w:num w:numId="30">
    <w:abstractNumId w:val="13"/>
  </w:num>
  <w:num w:numId="31">
    <w:abstractNumId w:val="13"/>
  </w:num>
  <w:num w:numId="32">
    <w:abstractNumId w:val="13"/>
  </w:num>
  <w:num w:numId="33">
    <w:abstractNumId w:val="13"/>
  </w:num>
  <w:num w:numId="34">
    <w:abstractNumId w:val="13"/>
  </w:num>
  <w:num w:numId="35">
    <w:abstractNumId w:val="13"/>
  </w:num>
  <w:num w:numId="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0"/>
  <w:defaultTabStop w:val="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L:\Methoden\Reference_Manager\Output_styles\Hypertension_KH.os&lt;/StartingRefnum&gt;&lt;FontName&gt;Arial&lt;/FontName&gt;&lt;FontSize&gt;11&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2&lt;/ShowReprint&gt;&lt;ShowNotes&gt;0&lt;/ShowNotes&gt;&lt;ShowKeywords&gt;0&lt;/ShowKeywords&gt;&lt;ShortFormFields&gt;0&lt;/ShortFormFields&gt;&lt;ShowRecordID&gt;0&lt;/ShowRecordID&gt;&lt;ShowAbstract&gt;0&lt;/ShowAbstract&gt;&lt;/Layout&gt;"/>
    <w:docVar w:name="REFMGR.Libraries" w:val="&lt;Databases&gt;&lt;Libraries&gt;&lt;item&gt;kh&lt;/item&gt;&lt;item&gt;JJ&lt;/item&gt;&lt;/Libraries&gt;&lt;/Databases&gt;"/>
  </w:docVars>
  <w:rsids>
    <w:rsidRoot w:val="00270766"/>
    <w:rsid w:val="00000013"/>
    <w:rsid w:val="000001A3"/>
    <w:rsid w:val="00000A61"/>
    <w:rsid w:val="0000203E"/>
    <w:rsid w:val="00004B0A"/>
    <w:rsid w:val="00004C1F"/>
    <w:rsid w:val="00004DFE"/>
    <w:rsid w:val="00005B07"/>
    <w:rsid w:val="000079AE"/>
    <w:rsid w:val="000111D8"/>
    <w:rsid w:val="000175E4"/>
    <w:rsid w:val="00021B2C"/>
    <w:rsid w:val="00022CE9"/>
    <w:rsid w:val="00023204"/>
    <w:rsid w:val="00025E8C"/>
    <w:rsid w:val="00030FC8"/>
    <w:rsid w:val="0003355E"/>
    <w:rsid w:val="0003509D"/>
    <w:rsid w:val="0003629A"/>
    <w:rsid w:val="00044625"/>
    <w:rsid w:val="00046FA0"/>
    <w:rsid w:val="0004730F"/>
    <w:rsid w:val="00054173"/>
    <w:rsid w:val="00055265"/>
    <w:rsid w:val="00055D83"/>
    <w:rsid w:val="00060293"/>
    <w:rsid w:val="00060698"/>
    <w:rsid w:val="00060835"/>
    <w:rsid w:val="00061C91"/>
    <w:rsid w:val="00061DB6"/>
    <w:rsid w:val="0006672C"/>
    <w:rsid w:val="000670FA"/>
    <w:rsid w:val="000715FD"/>
    <w:rsid w:val="00075372"/>
    <w:rsid w:val="000778A9"/>
    <w:rsid w:val="00077B1B"/>
    <w:rsid w:val="00080046"/>
    <w:rsid w:val="00080F20"/>
    <w:rsid w:val="00083C47"/>
    <w:rsid w:val="000842EB"/>
    <w:rsid w:val="00084605"/>
    <w:rsid w:val="00084E65"/>
    <w:rsid w:val="00091A38"/>
    <w:rsid w:val="00092AE9"/>
    <w:rsid w:val="00092E7D"/>
    <w:rsid w:val="0009369F"/>
    <w:rsid w:val="00094695"/>
    <w:rsid w:val="00095C5C"/>
    <w:rsid w:val="00096745"/>
    <w:rsid w:val="00097B02"/>
    <w:rsid w:val="000A1D83"/>
    <w:rsid w:val="000A23DD"/>
    <w:rsid w:val="000A3BDF"/>
    <w:rsid w:val="000A4CBB"/>
    <w:rsid w:val="000A7A43"/>
    <w:rsid w:val="000B0005"/>
    <w:rsid w:val="000B12B6"/>
    <w:rsid w:val="000B1694"/>
    <w:rsid w:val="000B2442"/>
    <w:rsid w:val="000B2789"/>
    <w:rsid w:val="000B3FC6"/>
    <w:rsid w:val="000B61A8"/>
    <w:rsid w:val="000B6C3F"/>
    <w:rsid w:val="000B73CF"/>
    <w:rsid w:val="000B7CCF"/>
    <w:rsid w:val="000C37BB"/>
    <w:rsid w:val="000C3983"/>
    <w:rsid w:val="000D1050"/>
    <w:rsid w:val="000D34B7"/>
    <w:rsid w:val="000D42E2"/>
    <w:rsid w:val="000E06A6"/>
    <w:rsid w:val="000E1321"/>
    <w:rsid w:val="000E37AE"/>
    <w:rsid w:val="000E7670"/>
    <w:rsid w:val="000F01D8"/>
    <w:rsid w:val="000F603D"/>
    <w:rsid w:val="000F7FCB"/>
    <w:rsid w:val="00100A3C"/>
    <w:rsid w:val="001015E1"/>
    <w:rsid w:val="00102C87"/>
    <w:rsid w:val="00102CE6"/>
    <w:rsid w:val="001030D1"/>
    <w:rsid w:val="00103301"/>
    <w:rsid w:val="00104775"/>
    <w:rsid w:val="00104D61"/>
    <w:rsid w:val="00106099"/>
    <w:rsid w:val="0011111E"/>
    <w:rsid w:val="00117F7E"/>
    <w:rsid w:val="00120511"/>
    <w:rsid w:val="0012778B"/>
    <w:rsid w:val="00130B76"/>
    <w:rsid w:val="001326C5"/>
    <w:rsid w:val="001339A3"/>
    <w:rsid w:val="0013461B"/>
    <w:rsid w:val="00137BA4"/>
    <w:rsid w:val="0014080F"/>
    <w:rsid w:val="00144E6B"/>
    <w:rsid w:val="00144ECA"/>
    <w:rsid w:val="00150C18"/>
    <w:rsid w:val="001555CC"/>
    <w:rsid w:val="00155686"/>
    <w:rsid w:val="00160027"/>
    <w:rsid w:val="0016563A"/>
    <w:rsid w:val="00170CB7"/>
    <w:rsid w:val="00171C33"/>
    <w:rsid w:val="00175B97"/>
    <w:rsid w:val="00175BC1"/>
    <w:rsid w:val="00182130"/>
    <w:rsid w:val="00183166"/>
    <w:rsid w:val="00187886"/>
    <w:rsid w:val="001908A8"/>
    <w:rsid w:val="00191A87"/>
    <w:rsid w:val="00195C06"/>
    <w:rsid w:val="001A36AE"/>
    <w:rsid w:val="001A704C"/>
    <w:rsid w:val="001A788A"/>
    <w:rsid w:val="001B138D"/>
    <w:rsid w:val="001B465A"/>
    <w:rsid w:val="001B55C3"/>
    <w:rsid w:val="001B73C1"/>
    <w:rsid w:val="001C1450"/>
    <w:rsid w:val="001C14C4"/>
    <w:rsid w:val="001C3A7C"/>
    <w:rsid w:val="001C4599"/>
    <w:rsid w:val="001C4F06"/>
    <w:rsid w:val="001C799D"/>
    <w:rsid w:val="001C7E2A"/>
    <w:rsid w:val="001D1364"/>
    <w:rsid w:val="001D1DAD"/>
    <w:rsid w:val="001D47B1"/>
    <w:rsid w:val="001D5C40"/>
    <w:rsid w:val="001D6C10"/>
    <w:rsid w:val="001E0C94"/>
    <w:rsid w:val="001E32ED"/>
    <w:rsid w:val="001E3B27"/>
    <w:rsid w:val="001E3D63"/>
    <w:rsid w:val="001E3D9E"/>
    <w:rsid w:val="001E4155"/>
    <w:rsid w:val="001E5121"/>
    <w:rsid w:val="001E64F8"/>
    <w:rsid w:val="001E7519"/>
    <w:rsid w:val="001F4263"/>
    <w:rsid w:val="001F4A5B"/>
    <w:rsid w:val="001F76DC"/>
    <w:rsid w:val="00202F13"/>
    <w:rsid w:val="00206007"/>
    <w:rsid w:val="00210397"/>
    <w:rsid w:val="00210676"/>
    <w:rsid w:val="00210FC0"/>
    <w:rsid w:val="00212E16"/>
    <w:rsid w:val="00214DDD"/>
    <w:rsid w:val="0022210E"/>
    <w:rsid w:val="00226DB1"/>
    <w:rsid w:val="00231561"/>
    <w:rsid w:val="00233163"/>
    <w:rsid w:val="00233EF6"/>
    <w:rsid w:val="00236915"/>
    <w:rsid w:val="00240F43"/>
    <w:rsid w:val="0024136A"/>
    <w:rsid w:val="0024651F"/>
    <w:rsid w:val="002512FB"/>
    <w:rsid w:val="002519D2"/>
    <w:rsid w:val="0025387D"/>
    <w:rsid w:val="0025502F"/>
    <w:rsid w:val="00255492"/>
    <w:rsid w:val="00257604"/>
    <w:rsid w:val="00260195"/>
    <w:rsid w:val="002602B3"/>
    <w:rsid w:val="00261DA5"/>
    <w:rsid w:val="00262985"/>
    <w:rsid w:val="002642D3"/>
    <w:rsid w:val="002648F8"/>
    <w:rsid w:val="00264D5E"/>
    <w:rsid w:val="00267419"/>
    <w:rsid w:val="00270766"/>
    <w:rsid w:val="002709EE"/>
    <w:rsid w:val="00271CE3"/>
    <w:rsid w:val="00272431"/>
    <w:rsid w:val="002727AF"/>
    <w:rsid w:val="00272A45"/>
    <w:rsid w:val="0027366A"/>
    <w:rsid w:val="0027440C"/>
    <w:rsid w:val="00280BA6"/>
    <w:rsid w:val="002815BF"/>
    <w:rsid w:val="00282618"/>
    <w:rsid w:val="002828FB"/>
    <w:rsid w:val="00283B15"/>
    <w:rsid w:val="002858E3"/>
    <w:rsid w:val="00286316"/>
    <w:rsid w:val="002874ED"/>
    <w:rsid w:val="00287654"/>
    <w:rsid w:val="0029599D"/>
    <w:rsid w:val="00296992"/>
    <w:rsid w:val="002A00CB"/>
    <w:rsid w:val="002A154A"/>
    <w:rsid w:val="002A4185"/>
    <w:rsid w:val="002A576E"/>
    <w:rsid w:val="002A599E"/>
    <w:rsid w:val="002A6AF4"/>
    <w:rsid w:val="002B2ECA"/>
    <w:rsid w:val="002B4F78"/>
    <w:rsid w:val="002B6AF6"/>
    <w:rsid w:val="002B6FF9"/>
    <w:rsid w:val="002C0F27"/>
    <w:rsid w:val="002C14BD"/>
    <w:rsid w:val="002C25A2"/>
    <w:rsid w:val="002C5848"/>
    <w:rsid w:val="002C6C85"/>
    <w:rsid w:val="002C7780"/>
    <w:rsid w:val="002D0679"/>
    <w:rsid w:val="002D0B1A"/>
    <w:rsid w:val="002D3AD4"/>
    <w:rsid w:val="002D5B73"/>
    <w:rsid w:val="002D79B3"/>
    <w:rsid w:val="002E0EFB"/>
    <w:rsid w:val="002E1C49"/>
    <w:rsid w:val="002F084E"/>
    <w:rsid w:val="002F326D"/>
    <w:rsid w:val="002F3852"/>
    <w:rsid w:val="002F5F3F"/>
    <w:rsid w:val="002F6DC0"/>
    <w:rsid w:val="00302049"/>
    <w:rsid w:val="00305382"/>
    <w:rsid w:val="003067C7"/>
    <w:rsid w:val="003068C4"/>
    <w:rsid w:val="00311854"/>
    <w:rsid w:val="00312ABB"/>
    <w:rsid w:val="00313934"/>
    <w:rsid w:val="00320A13"/>
    <w:rsid w:val="0032195B"/>
    <w:rsid w:val="00325BCF"/>
    <w:rsid w:val="003307D0"/>
    <w:rsid w:val="00330B73"/>
    <w:rsid w:val="00333748"/>
    <w:rsid w:val="00334C54"/>
    <w:rsid w:val="003367B2"/>
    <w:rsid w:val="003408CF"/>
    <w:rsid w:val="0034269C"/>
    <w:rsid w:val="003426D4"/>
    <w:rsid w:val="00342BC4"/>
    <w:rsid w:val="00344477"/>
    <w:rsid w:val="003444C6"/>
    <w:rsid w:val="00344BD7"/>
    <w:rsid w:val="003519AA"/>
    <w:rsid w:val="003544EC"/>
    <w:rsid w:val="00355A28"/>
    <w:rsid w:val="00361881"/>
    <w:rsid w:val="00361DFD"/>
    <w:rsid w:val="00362240"/>
    <w:rsid w:val="00362BC1"/>
    <w:rsid w:val="003654C9"/>
    <w:rsid w:val="00370360"/>
    <w:rsid w:val="003719E5"/>
    <w:rsid w:val="00372218"/>
    <w:rsid w:val="00373642"/>
    <w:rsid w:val="00374AAE"/>
    <w:rsid w:val="003768F4"/>
    <w:rsid w:val="00377A36"/>
    <w:rsid w:val="0038009E"/>
    <w:rsid w:val="00381B78"/>
    <w:rsid w:val="00384549"/>
    <w:rsid w:val="00392AA7"/>
    <w:rsid w:val="0039319B"/>
    <w:rsid w:val="00397784"/>
    <w:rsid w:val="00397808"/>
    <w:rsid w:val="003A113D"/>
    <w:rsid w:val="003A1412"/>
    <w:rsid w:val="003A272D"/>
    <w:rsid w:val="003A2F25"/>
    <w:rsid w:val="003A3A06"/>
    <w:rsid w:val="003A65C2"/>
    <w:rsid w:val="003A6A7D"/>
    <w:rsid w:val="003A79D8"/>
    <w:rsid w:val="003B029E"/>
    <w:rsid w:val="003B0615"/>
    <w:rsid w:val="003B0B8A"/>
    <w:rsid w:val="003B54D7"/>
    <w:rsid w:val="003B679C"/>
    <w:rsid w:val="003C0590"/>
    <w:rsid w:val="003C11A9"/>
    <w:rsid w:val="003C1E1D"/>
    <w:rsid w:val="003C2367"/>
    <w:rsid w:val="003C2FCF"/>
    <w:rsid w:val="003C52E0"/>
    <w:rsid w:val="003C5B7F"/>
    <w:rsid w:val="003C5F6F"/>
    <w:rsid w:val="003C6874"/>
    <w:rsid w:val="003C6A82"/>
    <w:rsid w:val="003C7F11"/>
    <w:rsid w:val="003D0D58"/>
    <w:rsid w:val="003D13DF"/>
    <w:rsid w:val="003D5291"/>
    <w:rsid w:val="003E0D19"/>
    <w:rsid w:val="003E3EE3"/>
    <w:rsid w:val="003E5D6D"/>
    <w:rsid w:val="003E6496"/>
    <w:rsid w:val="003E6820"/>
    <w:rsid w:val="003E71CA"/>
    <w:rsid w:val="003E7B14"/>
    <w:rsid w:val="003F0F36"/>
    <w:rsid w:val="003F2179"/>
    <w:rsid w:val="003F27DF"/>
    <w:rsid w:val="003F3B58"/>
    <w:rsid w:val="003F5743"/>
    <w:rsid w:val="00400414"/>
    <w:rsid w:val="00400D62"/>
    <w:rsid w:val="00401AAF"/>
    <w:rsid w:val="00401C9F"/>
    <w:rsid w:val="004032C2"/>
    <w:rsid w:val="0040451E"/>
    <w:rsid w:val="00407FC7"/>
    <w:rsid w:val="0041146E"/>
    <w:rsid w:val="004119C5"/>
    <w:rsid w:val="00411CE0"/>
    <w:rsid w:val="00413A31"/>
    <w:rsid w:val="004151C4"/>
    <w:rsid w:val="00421B46"/>
    <w:rsid w:val="00423AB8"/>
    <w:rsid w:val="00424704"/>
    <w:rsid w:val="00424A62"/>
    <w:rsid w:val="004333B3"/>
    <w:rsid w:val="00433DDB"/>
    <w:rsid w:val="0044159D"/>
    <w:rsid w:val="00441B48"/>
    <w:rsid w:val="00442FBA"/>
    <w:rsid w:val="00443458"/>
    <w:rsid w:val="00443BC6"/>
    <w:rsid w:val="00447588"/>
    <w:rsid w:val="00453991"/>
    <w:rsid w:val="004539CD"/>
    <w:rsid w:val="0046149D"/>
    <w:rsid w:val="00463B0C"/>
    <w:rsid w:val="004647B0"/>
    <w:rsid w:val="00470103"/>
    <w:rsid w:val="004709E2"/>
    <w:rsid w:val="004710BE"/>
    <w:rsid w:val="004743EC"/>
    <w:rsid w:val="00474F9A"/>
    <w:rsid w:val="00475220"/>
    <w:rsid w:val="004771F0"/>
    <w:rsid w:val="0048162C"/>
    <w:rsid w:val="0048177D"/>
    <w:rsid w:val="00484E41"/>
    <w:rsid w:val="00487B99"/>
    <w:rsid w:val="004A2D62"/>
    <w:rsid w:val="004A47C3"/>
    <w:rsid w:val="004A7452"/>
    <w:rsid w:val="004B0F8B"/>
    <w:rsid w:val="004B17EE"/>
    <w:rsid w:val="004B7369"/>
    <w:rsid w:val="004B7DBC"/>
    <w:rsid w:val="004C16A9"/>
    <w:rsid w:val="004C1D7A"/>
    <w:rsid w:val="004C3644"/>
    <w:rsid w:val="004C44DD"/>
    <w:rsid w:val="004C4B08"/>
    <w:rsid w:val="004C5169"/>
    <w:rsid w:val="004C519F"/>
    <w:rsid w:val="004C74E7"/>
    <w:rsid w:val="004D3AF3"/>
    <w:rsid w:val="004D54A3"/>
    <w:rsid w:val="004D553E"/>
    <w:rsid w:val="004D5607"/>
    <w:rsid w:val="004D7EF7"/>
    <w:rsid w:val="004E5010"/>
    <w:rsid w:val="005017C9"/>
    <w:rsid w:val="00504E9A"/>
    <w:rsid w:val="00505866"/>
    <w:rsid w:val="00506D8A"/>
    <w:rsid w:val="00514E12"/>
    <w:rsid w:val="005160D4"/>
    <w:rsid w:val="00516533"/>
    <w:rsid w:val="00522E1E"/>
    <w:rsid w:val="00523538"/>
    <w:rsid w:val="00524E76"/>
    <w:rsid w:val="00525136"/>
    <w:rsid w:val="0052754F"/>
    <w:rsid w:val="00531246"/>
    <w:rsid w:val="00531944"/>
    <w:rsid w:val="00537AC0"/>
    <w:rsid w:val="0054244E"/>
    <w:rsid w:val="0054268A"/>
    <w:rsid w:val="005452D7"/>
    <w:rsid w:val="005465F2"/>
    <w:rsid w:val="00550AFF"/>
    <w:rsid w:val="00551B98"/>
    <w:rsid w:val="00552095"/>
    <w:rsid w:val="00557D47"/>
    <w:rsid w:val="00561A4D"/>
    <w:rsid w:val="00561A5F"/>
    <w:rsid w:val="00564515"/>
    <w:rsid w:val="00564D7D"/>
    <w:rsid w:val="00567D0D"/>
    <w:rsid w:val="00570951"/>
    <w:rsid w:val="005715C2"/>
    <w:rsid w:val="00572969"/>
    <w:rsid w:val="00577B4E"/>
    <w:rsid w:val="0058185C"/>
    <w:rsid w:val="00581FB6"/>
    <w:rsid w:val="00582158"/>
    <w:rsid w:val="005824A5"/>
    <w:rsid w:val="0058412A"/>
    <w:rsid w:val="00584407"/>
    <w:rsid w:val="00584F21"/>
    <w:rsid w:val="0058559E"/>
    <w:rsid w:val="00586578"/>
    <w:rsid w:val="005867DB"/>
    <w:rsid w:val="0059202F"/>
    <w:rsid w:val="005955BB"/>
    <w:rsid w:val="0059586A"/>
    <w:rsid w:val="0059612A"/>
    <w:rsid w:val="005A19C4"/>
    <w:rsid w:val="005A4DFC"/>
    <w:rsid w:val="005A5993"/>
    <w:rsid w:val="005A7A4C"/>
    <w:rsid w:val="005B0E82"/>
    <w:rsid w:val="005B22C0"/>
    <w:rsid w:val="005B2511"/>
    <w:rsid w:val="005B38CA"/>
    <w:rsid w:val="005B3DBC"/>
    <w:rsid w:val="005B51B1"/>
    <w:rsid w:val="005B716E"/>
    <w:rsid w:val="005B7717"/>
    <w:rsid w:val="005C0326"/>
    <w:rsid w:val="005C0957"/>
    <w:rsid w:val="005C1B91"/>
    <w:rsid w:val="005C6A0D"/>
    <w:rsid w:val="005E0C02"/>
    <w:rsid w:val="005E7698"/>
    <w:rsid w:val="005F0CB7"/>
    <w:rsid w:val="005F0F9B"/>
    <w:rsid w:val="005F1AD9"/>
    <w:rsid w:val="005F2094"/>
    <w:rsid w:val="005F32BB"/>
    <w:rsid w:val="005F3B67"/>
    <w:rsid w:val="005F435D"/>
    <w:rsid w:val="005F5C6C"/>
    <w:rsid w:val="006016AF"/>
    <w:rsid w:val="00601E77"/>
    <w:rsid w:val="0060438E"/>
    <w:rsid w:val="006070C3"/>
    <w:rsid w:val="006154FB"/>
    <w:rsid w:val="00620E76"/>
    <w:rsid w:val="00621C76"/>
    <w:rsid w:val="00622D97"/>
    <w:rsid w:val="006231F6"/>
    <w:rsid w:val="00626775"/>
    <w:rsid w:val="006318F5"/>
    <w:rsid w:val="00632D85"/>
    <w:rsid w:val="00635590"/>
    <w:rsid w:val="00640E7C"/>
    <w:rsid w:val="006414A7"/>
    <w:rsid w:val="00641F77"/>
    <w:rsid w:val="0064241B"/>
    <w:rsid w:val="00643DDC"/>
    <w:rsid w:val="006508B3"/>
    <w:rsid w:val="00652CB5"/>
    <w:rsid w:val="0066009A"/>
    <w:rsid w:val="00661BE6"/>
    <w:rsid w:val="00662CFB"/>
    <w:rsid w:val="006802E5"/>
    <w:rsid w:val="00686CCA"/>
    <w:rsid w:val="0069018A"/>
    <w:rsid w:val="006958B2"/>
    <w:rsid w:val="00696AC4"/>
    <w:rsid w:val="00696C71"/>
    <w:rsid w:val="006972DC"/>
    <w:rsid w:val="00697BA8"/>
    <w:rsid w:val="006A2EA2"/>
    <w:rsid w:val="006A3FED"/>
    <w:rsid w:val="006A46B9"/>
    <w:rsid w:val="006A4B81"/>
    <w:rsid w:val="006A6747"/>
    <w:rsid w:val="006B1D27"/>
    <w:rsid w:val="006B22CA"/>
    <w:rsid w:val="006B4DE8"/>
    <w:rsid w:val="006C2001"/>
    <w:rsid w:val="006C4C3D"/>
    <w:rsid w:val="006D0B87"/>
    <w:rsid w:val="006D3AFE"/>
    <w:rsid w:val="006D4DE8"/>
    <w:rsid w:val="006D56C9"/>
    <w:rsid w:val="006E194F"/>
    <w:rsid w:val="006E25CE"/>
    <w:rsid w:val="006E4A7B"/>
    <w:rsid w:val="006E4E66"/>
    <w:rsid w:val="006E4E8C"/>
    <w:rsid w:val="006E6B6A"/>
    <w:rsid w:val="006E6BDE"/>
    <w:rsid w:val="006E6D46"/>
    <w:rsid w:val="006E715A"/>
    <w:rsid w:val="006F110C"/>
    <w:rsid w:val="006F206C"/>
    <w:rsid w:val="006F6067"/>
    <w:rsid w:val="006F67BC"/>
    <w:rsid w:val="006F7B7C"/>
    <w:rsid w:val="007003AA"/>
    <w:rsid w:val="00700F6D"/>
    <w:rsid w:val="007010C1"/>
    <w:rsid w:val="00701666"/>
    <w:rsid w:val="00702E05"/>
    <w:rsid w:val="007032DB"/>
    <w:rsid w:val="007037CF"/>
    <w:rsid w:val="00703AE1"/>
    <w:rsid w:val="00704036"/>
    <w:rsid w:val="00704D75"/>
    <w:rsid w:val="007052BB"/>
    <w:rsid w:val="0070742A"/>
    <w:rsid w:val="00710228"/>
    <w:rsid w:val="00710361"/>
    <w:rsid w:val="00711306"/>
    <w:rsid w:val="0071661A"/>
    <w:rsid w:val="007169B8"/>
    <w:rsid w:val="00720105"/>
    <w:rsid w:val="00721AD6"/>
    <w:rsid w:val="00724F77"/>
    <w:rsid w:val="0072522F"/>
    <w:rsid w:val="00727FAC"/>
    <w:rsid w:val="007308E6"/>
    <w:rsid w:val="007330FB"/>
    <w:rsid w:val="00740EF6"/>
    <w:rsid w:val="00741393"/>
    <w:rsid w:val="00743718"/>
    <w:rsid w:val="007443F7"/>
    <w:rsid w:val="00745B73"/>
    <w:rsid w:val="00745B9D"/>
    <w:rsid w:val="00745C3E"/>
    <w:rsid w:val="00755B04"/>
    <w:rsid w:val="007566B3"/>
    <w:rsid w:val="00760809"/>
    <w:rsid w:val="00761BDF"/>
    <w:rsid w:val="007636C8"/>
    <w:rsid w:val="00763BDF"/>
    <w:rsid w:val="00764585"/>
    <w:rsid w:val="0076724F"/>
    <w:rsid w:val="0077021E"/>
    <w:rsid w:val="00770904"/>
    <w:rsid w:val="00771B2C"/>
    <w:rsid w:val="00771D5C"/>
    <w:rsid w:val="00776BFC"/>
    <w:rsid w:val="00776C99"/>
    <w:rsid w:val="00777947"/>
    <w:rsid w:val="00780440"/>
    <w:rsid w:val="00790B09"/>
    <w:rsid w:val="00790C22"/>
    <w:rsid w:val="0079128A"/>
    <w:rsid w:val="00793D12"/>
    <w:rsid w:val="00795B56"/>
    <w:rsid w:val="00796C04"/>
    <w:rsid w:val="007A17AE"/>
    <w:rsid w:val="007A2798"/>
    <w:rsid w:val="007A3967"/>
    <w:rsid w:val="007A3D24"/>
    <w:rsid w:val="007A494F"/>
    <w:rsid w:val="007A697F"/>
    <w:rsid w:val="007B750A"/>
    <w:rsid w:val="007B7B5C"/>
    <w:rsid w:val="007C22E0"/>
    <w:rsid w:val="007C44AE"/>
    <w:rsid w:val="007C4931"/>
    <w:rsid w:val="007C6E6C"/>
    <w:rsid w:val="007D1964"/>
    <w:rsid w:val="007D2F2C"/>
    <w:rsid w:val="007D37DF"/>
    <w:rsid w:val="007D3DC3"/>
    <w:rsid w:val="007D470F"/>
    <w:rsid w:val="007D624B"/>
    <w:rsid w:val="007D7BF1"/>
    <w:rsid w:val="007E31FE"/>
    <w:rsid w:val="007E37B3"/>
    <w:rsid w:val="007E3CB7"/>
    <w:rsid w:val="007E719C"/>
    <w:rsid w:val="007F29E9"/>
    <w:rsid w:val="007F2A60"/>
    <w:rsid w:val="007F32F4"/>
    <w:rsid w:val="007F4A55"/>
    <w:rsid w:val="007F53FC"/>
    <w:rsid w:val="007F6716"/>
    <w:rsid w:val="007F6F5B"/>
    <w:rsid w:val="007F7475"/>
    <w:rsid w:val="00801402"/>
    <w:rsid w:val="008015CA"/>
    <w:rsid w:val="00802FB7"/>
    <w:rsid w:val="008030AC"/>
    <w:rsid w:val="00803474"/>
    <w:rsid w:val="00803E23"/>
    <w:rsid w:val="00806D57"/>
    <w:rsid w:val="00807AA9"/>
    <w:rsid w:val="0081020E"/>
    <w:rsid w:val="008114F8"/>
    <w:rsid w:val="008123A6"/>
    <w:rsid w:val="00812643"/>
    <w:rsid w:val="008133C5"/>
    <w:rsid w:val="008178D0"/>
    <w:rsid w:val="008209CE"/>
    <w:rsid w:val="008209F5"/>
    <w:rsid w:val="00824EF2"/>
    <w:rsid w:val="00825CFC"/>
    <w:rsid w:val="00826EF7"/>
    <w:rsid w:val="0083328E"/>
    <w:rsid w:val="008338D8"/>
    <w:rsid w:val="00833F38"/>
    <w:rsid w:val="00835080"/>
    <w:rsid w:val="00835A04"/>
    <w:rsid w:val="00837ADE"/>
    <w:rsid w:val="00844836"/>
    <w:rsid w:val="00845DFE"/>
    <w:rsid w:val="00847C10"/>
    <w:rsid w:val="008502DA"/>
    <w:rsid w:val="00850CF4"/>
    <w:rsid w:val="00850F69"/>
    <w:rsid w:val="00855DAE"/>
    <w:rsid w:val="0085652A"/>
    <w:rsid w:val="00861ECA"/>
    <w:rsid w:val="00864791"/>
    <w:rsid w:val="0086573A"/>
    <w:rsid w:val="008667DC"/>
    <w:rsid w:val="00867115"/>
    <w:rsid w:val="00870163"/>
    <w:rsid w:val="00870EEF"/>
    <w:rsid w:val="00872D95"/>
    <w:rsid w:val="00880740"/>
    <w:rsid w:val="00880774"/>
    <w:rsid w:val="00880A87"/>
    <w:rsid w:val="0088354A"/>
    <w:rsid w:val="0088471C"/>
    <w:rsid w:val="00884EAC"/>
    <w:rsid w:val="00886834"/>
    <w:rsid w:val="008875C3"/>
    <w:rsid w:val="00891268"/>
    <w:rsid w:val="0089176B"/>
    <w:rsid w:val="00892989"/>
    <w:rsid w:val="00894164"/>
    <w:rsid w:val="00894724"/>
    <w:rsid w:val="008A22C4"/>
    <w:rsid w:val="008A4BC8"/>
    <w:rsid w:val="008A6302"/>
    <w:rsid w:val="008B18EB"/>
    <w:rsid w:val="008B2DDC"/>
    <w:rsid w:val="008B5A1A"/>
    <w:rsid w:val="008B6079"/>
    <w:rsid w:val="008C01FC"/>
    <w:rsid w:val="008C24C0"/>
    <w:rsid w:val="008C5086"/>
    <w:rsid w:val="008D3AF9"/>
    <w:rsid w:val="008D4A6E"/>
    <w:rsid w:val="008D7D80"/>
    <w:rsid w:val="008E173B"/>
    <w:rsid w:val="008E4D80"/>
    <w:rsid w:val="008E59D3"/>
    <w:rsid w:val="008E7963"/>
    <w:rsid w:val="008E796E"/>
    <w:rsid w:val="008F0240"/>
    <w:rsid w:val="008F060C"/>
    <w:rsid w:val="008F184B"/>
    <w:rsid w:val="008F4F9C"/>
    <w:rsid w:val="008F79CC"/>
    <w:rsid w:val="00901833"/>
    <w:rsid w:val="00902162"/>
    <w:rsid w:val="00902421"/>
    <w:rsid w:val="009051EF"/>
    <w:rsid w:val="0090538C"/>
    <w:rsid w:val="0090567B"/>
    <w:rsid w:val="0090584F"/>
    <w:rsid w:val="00906A9F"/>
    <w:rsid w:val="0091504F"/>
    <w:rsid w:val="00916291"/>
    <w:rsid w:val="0091641A"/>
    <w:rsid w:val="00920AD9"/>
    <w:rsid w:val="00922E59"/>
    <w:rsid w:val="00922E81"/>
    <w:rsid w:val="00922FFC"/>
    <w:rsid w:val="0092367E"/>
    <w:rsid w:val="0092537D"/>
    <w:rsid w:val="0092540B"/>
    <w:rsid w:val="00930F1C"/>
    <w:rsid w:val="009315B3"/>
    <w:rsid w:val="009319F3"/>
    <w:rsid w:val="00933696"/>
    <w:rsid w:val="009352FE"/>
    <w:rsid w:val="00935310"/>
    <w:rsid w:val="00940A3B"/>
    <w:rsid w:val="00941953"/>
    <w:rsid w:val="009435C1"/>
    <w:rsid w:val="0095323F"/>
    <w:rsid w:val="00956539"/>
    <w:rsid w:val="00956826"/>
    <w:rsid w:val="00961585"/>
    <w:rsid w:val="009646AC"/>
    <w:rsid w:val="00965753"/>
    <w:rsid w:val="009701AB"/>
    <w:rsid w:val="009723BF"/>
    <w:rsid w:val="00972561"/>
    <w:rsid w:val="00974F16"/>
    <w:rsid w:val="00974F1B"/>
    <w:rsid w:val="00975382"/>
    <w:rsid w:val="0097561E"/>
    <w:rsid w:val="00976B34"/>
    <w:rsid w:val="00981233"/>
    <w:rsid w:val="00982316"/>
    <w:rsid w:val="00982900"/>
    <w:rsid w:val="00982F6A"/>
    <w:rsid w:val="009845D1"/>
    <w:rsid w:val="009855FA"/>
    <w:rsid w:val="0099061A"/>
    <w:rsid w:val="00991E3F"/>
    <w:rsid w:val="00996995"/>
    <w:rsid w:val="009A03E9"/>
    <w:rsid w:val="009A1B0A"/>
    <w:rsid w:val="009A2E5E"/>
    <w:rsid w:val="009A3EB0"/>
    <w:rsid w:val="009A44AA"/>
    <w:rsid w:val="009A6F93"/>
    <w:rsid w:val="009B7F67"/>
    <w:rsid w:val="009C0AA4"/>
    <w:rsid w:val="009C2050"/>
    <w:rsid w:val="009C22C6"/>
    <w:rsid w:val="009D09E7"/>
    <w:rsid w:val="009D0DCA"/>
    <w:rsid w:val="009D0F03"/>
    <w:rsid w:val="009D265B"/>
    <w:rsid w:val="009D3109"/>
    <w:rsid w:val="009D4B46"/>
    <w:rsid w:val="009D6742"/>
    <w:rsid w:val="009E065B"/>
    <w:rsid w:val="009E0EF2"/>
    <w:rsid w:val="009E1E27"/>
    <w:rsid w:val="009E1EBD"/>
    <w:rsid w:val="009E2907"/>
    <w:rsid w:val="009E3064"/>
    <w:rsid w:val="009E6B80"/>
    <w:rsid w:val="009E70EF"/>
    <w:rsid w:val="009F07FD"/>
    <w:rsid w:val="009F0933"/>
    <w:rsid w:val="009F11DC"/>
    <w:rsid w:val="009F13C6"/>
    <w:rsid w:val="009F2E6E"/>
    <w:rsid w:val="009F3EDC"/>
    <w:rsid w:val="009F6849"/>
    <w:rsid w:val="009F728E"/>
    <w:rsid w:val="00A00298"/>
    <w:rsid w:val="00A02577"/>
    <w:rsid w:val="00A03F9A"/>
    <w:rsid w:val="00A063BE"/>
    <w:rsid w:val="00A06855"/>
    <w:rsid w:val="00A07148"/>
    <w:rsid w:val="00A1198F"/>
    <w:rsid w:val="00A11A73"/>
    <w:rsid w:val="00A14710"/>
    <w:rsid w:val="00A16D96"/>
    <w:rsid w:val="00A2323D"/>
    <w:rsid w:val="00A236DF"/>
    <w:rsid w:val="00A26589"/>
    <w:rsid w:val="00A27151"/>
    <w:rsid w:val="00A278C9"/>
    <w:rsid w:val="00A32F9E"/>
    <w:rsid w:val="00A4361E"/>
    <w:rsid w:val="00A44A0B"/>
    <w:rsid w:val="00A452BE"/>
    <w:rsid w:val="00A466C8"/>
    <w:rsid w:val="00A51739"/>
    <w:rsid w:val="00A53FD2"/>
    <w:rsid w:val="00A55364"/>
    <w:rsid w:val="00A55E39"/>
    <w:rsid w:val="00A57C35"/>
    <w:rsid w:val="00A610B5"/>
    <w:rsid w:val="00A6151D"/>
    <w:rsid w:val="00A61B5E"/>
    <w:rsid w:val="00A62D18"/>
    <w:rsid w:val="00A656DD"/>
    <w:rsid w:val="00A66EAD"/>
    <w:rsid w:val="00A70559"/>
    <w:rsid w:val="00A72EA9"/>
    <w:rsid w:val="00A75016"/>
    <w:rsid w:val="00A76579"/>
    <w:rsid w:val="00A76CD7"/>
    <w:rsid w:val="00A76D84"/>
    <w:rsid w:val="00A80C65"/>
    <w:rsid w:val="00A82B19"/>
    <w:rsid w:val="00A835EB"/>
    <w:rsid w:val="00A83849"/>
    <w:rsid w:val="00A860D9"/>
    <w:rsid w:val="00A865E0"/>
    <w:rsid w:val="00A9148D"/>
    <w:rsid w:val="00A95A9C"/>
    <w:rsid w:val="00A9623E"/>
    <w:rsid w:val="00A9706A"/>
    <w:rsid w:val="00A97E1A"/>
    <w:rsid w:val="00AA0957"/>
    <w:rsid w:val="00AA65A9"/>
    <w:rsid w:val="00AA7A06"/>
    <w:rsid w:val="00AB37C0"/>
    <w:rsid w:val="00AB6AE9"/>
    <w:rsid w:val="00AB7866"/>
    <w:rsid w:val="00AB7975"/>
    <w:rsid w:val="00AC2A0F"/>
    <w:rsid w:val="00AC5944"/>
    <w:rsid w:val="00AC61C8"/>
    <w:rsid w:val="00AC7286"/>
    <w:rsid w:val="00AE0C8F"/>
    <w:rsid w:val="00AE17C8"/>
    <w:rsid w:val="00AE24E6"/>
    <w:rsid w:val="00AE2F36"/>
    <w:rsid w:val="00AF1A0A"/>
    <w:rsid w:val="00AF21A8"/>
    <w:rsid w:val="00AF21C9"/>
    <w:rsid w:val="00AF3B4E"/>
    <w:rsid w:val="00AF7FB8"/>
    <w:rsid w:val="00B007E4"/>
    <w:rsid w:val="00B02025"/>
    <w:rsid w:val="00B024E5"/>
    <w:rsid w:val="00B025FA"/>
    <w:rsid w:val="00B04601"/>
    <w:rsid w:val="00B04D2F"/>
    <w:rsid w:val="00B0539E"/>
    <w:rsid w:val="00B10353"/>
    <w:rsid w:val="00B11709"/>
    <w:rsid w:val="00B14DC3"/>
    <w:rsid w:val="00B1536E"/>
    <w:rsid w:val="00B1579F"/>
    <w:rsid w:val="00B16638"/>
    <w:rsid w:val="00B16690"/>
    <w:rsid w:val="00B17662"/>
    <w:rsid w:val="00B177D7"/>
    <w:rsid w:val="00B20E19"/>
    <w:rsid w:val="00B2312C"/>
    <w:rsid w:val="00B23485"/>
    <w:rsid w:val="00B25578"/>
    <w:rsid w:val="00B27CF6"/>
    <w:rsid w:val="00B3079A"/>
    <w:rsid w:val="00B30CE8"/>
    <w:rsid w:val="00B33336"/>
    <w:rsid w:val="00B3336A"/>
    <w:rsid w:val="00B3626F"/>
    <w:rsid w:val="00B37689"/>
    <w:rsid w:val="00B37DE1"/>
    <w:rsid w:val="00B415C1"/>
    <w:rsid w:val="00B42E28"/>
    <w:rsid w:val="00B42E7E"/>
    <w:rsid w:val="00B4529E"/>
    <w:rsid w:val="00B47407"/>
    <w:rsid w:val="00B51E61"/>
    <w:rsid w:val="00B545CD"/>
    <w:rsid w:val="00B55FDF"/>
    <w:rsid w:val="00B5667F"/>
    <w:rsid w:val="00B62FF5"/>
    <w:rsid w:val="00B63155"/>
    <w:rsid w:val="00B6479C"/>
    <w:rsid w:val="00B64AE4"/>
    <w:rsid w:val="00B65961"/>
    <w:rsid w:val="00B70568"/>
    <w:rsid w:val="00B73A9F"/>
    <w:rsid w:val="00B74616"/>
    <w:rsid w:val="00B75BFD"/>
    <w:rsid w:val="00B76C2B"/>
    <w:rsid w:val="00B85016"/>
    <w:rsid w:val="00B856B3"/>
    <w:rsid w:val="00B85CDF"/>
    <w:rsid w:val="00B87508"/>
    <w:rsid w:val="00B92706"/>
    <w:rsid w:val="00B95961"/>
    <w:rsid w:val="00BA0B63"/>
    <w:rsid w:val="00BA37AE"/>
    <w:rsid w:val="00BA4037"/>
    <w:rsid w:val="00BA4C05"/>
    <w:rsid w:val="00BA5146"/>
    <w:rsid w:val="00BB1C0E"/>
    <w:rsid w:val="00BB1D67"/>
    <w:rsid w:val="00BB30D8"/>
    <w:rsid w:val="00BB428A"/>
    <w:rsid w:val="00BB42B6"/>
    <w:rsid w:val="00BC0E97"/>
    <w:rsid w:val="00BC1AFC"/>
    <w:rsid w:val="00BC1E89"/>
    <w:rsid w:val="00BC3FFB"/>
    <w:rsid w:val="00BC4CA1"/>
    <w:rsid w:val="00BC6D92"/>
    <w:rsid w:val="00BC7CB2"/>
    <w:rsid w:val="00BD05BF"/>
    <w:rsid w:val="00BD0794"/>
    <w:rsid w:val="00BD2DFF"/>
    <w:rsid w:val="00BD3402"/>
    <w:rsid w:val="00BD5ACE"/>
    <w:rsid w:val="00BD7B49"/>
    <w:rsid w:val="00BE312A"/>
    <w:rsid w:val="00BE4B11"/>
    <w:rsid w:val="00BE60D0"/>
    <w:rsid w:val="00BE7B72"/>
    <w:rsid w:val="00BF1794"/>
    <w:rsid w:val="00BF2025"/>
    <w:rsid w:val="00BF244B"/>
    <w:rsid w:val="00BF29B1"/>
    <w:rsid w:val="00BF3E8C"/>
    <w:rsid w:val="00BF5137"/>
    <w:rsid w:val="00BF593E"/>
    <w:rsid w:val="00BF75F3"/>
    <w:rsid w:val="00C03F0C"/>
    <w:rsid w:val="00C052F5"/>
    <w:rsid w:val="00C05408"/>
    <w:rsid w:val="00C0540D"/>
    <w:rsid w:val="00C06F8F"/>
    <w:rsid w:val="00C07175"/>
    <w:rsid w:val="00C073FB"/>
    <w:rsid w:val="00C0791E"/>
    <w:rsid w:val="00C1070B"/>
    <w:rsid w:val="00C10EFB"/>
    <w:rsid w:val="00C12A87"/>
    <w:rsid w:val="00C13081"/>
    <w:rsid w:val="00C159A7"/>
    <w:rsid w:val="00C163F2"/>
    <w:rsid w:val="00C16F2D"/>
    <w:rsid w:val="00C17B4A"/>
    <w:rsid w:val="00C20AD5"/>
    <w:rsid w:val="00C20E6B"/>
    <w:rsid w:val="00C212E2"/>
    <w:rsid w:val="00C21685"/>
    <w:rsid w:val="00C22FBC"/>
    <w:rsid w:val="00C236A9"/>
    <w:rsid w:val="00C23E5B"/>
    <w:rsid w:val="00C24540"/>
    <w:rsid w:val="00C300BA"/>
    <w:rsid w:val="00C31E3B"/>
    <w:rsid w:val="00C322F3"/>
    <w:rsid w:val="00C34ABA"/>
    <w:rsid w:val="00C34B25"/>
    <w:rsid w:val="00C36910"/>
    <w:rsid w:val="00C36B42"/>
    <w:rsid w:val="00C373BA"/>
    <w:rsid w:val="00C37E1D"/>
    <w:rsid w:val="00C402E0"/>
    <w:rsid w:val="00C42B44"/>
    <w:rsid w:val="00C45A5D"/>
    <w:rsid w:val="00C47A63"/>
    <w:rsid w:val="00C53C18"/>
    <w:rsid w:val="00C54C88"/>
    <w:rsid w:val="00C571FB"/>
    <w:rsid w:val="00C60946"/>
    <w:rsid w:val="00C612E1"/>
    <w:rsid w:val="00C61700"/>
    <w:rsid w:val="00C61C42"/>
    <w:rsid w:val="00C62019"/>
    <w:rsid w:val="00C62208"/>
    <w:rsid w:val="00C62BFF"/>
    <w:rsid w:val="00C674F3"/>
    <w:rsid w:val="00C74765"/>
    <w:rsid w:val="00C74F22"/>
    <w:rsid w:val="00C7551C"/>
    <w:rsid w:val="00C82908"/>
    <w:rsid w:val="00C8316B"/>
    <w:rsid w:val="00C87EE2"/>
    <w:rsid w:val="00C92F62"/>
    <w:rsid w:val="00C93639"/>
    <w:rsid w:val="00C93D7C"/>
    <w:rsid w:val="00C945B9"/>
    <w:rsid w:val="00C95BD1"/>
    <w:rsid w:val="00C965AD"/>
    <w:rsid w:val="00C96E0F"/>
    <w:rsid w:val="00C9717C"/>
    <w:rsid w:val="00CA1E9C"/>
    <w:rsid w:val="00CA268F"/>
    <w:rsid w:val="00CA30BC"/>
    <w:rsid w:val="00CA34D5"/>
    <w:rsid w:val="00CA3AF2"/>
    <w:rsid w:val="00CB22B6"/>
    <w:rsid w:val="00CB4A0B"/>
    <w:rsid w:val="00CB7539"/>
    <w:rsid w:val="00CC0097"/>
    <w:rsid w:val="00CC404F"/>
    <w:rsid w:val="00CC7913"/>
    <w:rsid w:val="00CC7F08"/>
    <w:rsid w:val="00CE1ACF"/>
    <w:rsid w:val="00CE4812"/>
    <w:rsid w:val="00CE6BDA"/>
    <w:rsid w:val="00CE7326"/>
    <w:rsid w:val="00CF0E29"/>
    <w:rsid w:val="00CF2881"/>
    <w:rsid w:val="00CF3112"/>
    <w:rsid w:val="00CF3432"/>
    <w:rsid w:val="00CF550D"/>
    <w:rsid w:val="00CF5A85"/>
    <w:rsid w:val="00D018C4"/>
    <w:rsid w:val="00D0374F"/>
    <w:rsid w:val="00D04772"/>
    <w:rsid w:val="00D107BD"/>
    <w:rsid w:val="00D10B44"/>
    <w:rsid w:val="00D11272"/>
    <w:rsid w:val="00D11C95"/>
    <w:rsid w:val="00D14A1D"/>
    <w:rsid w:val="00D15D3D"/>
    <w:rsid w:val="00D2063C"/>
    <w:rsid w:val="00D21801"/>
    <w:rsid w:val="00D228E5"/>
    <w:rsid w:val="00D239FD"/>
    <w:rsid w:val="00D23DB4"/>
    <w:rsid w:val="00D23F06"/>
    <w:rsid w:val="00D25819"/>
    <w:rsid w:val="00D260AD"/>
    <w:rsid w:val="00D30CC1"/>
    <w:rsid w:val="00D3100A"/>
    <w:rsid w:val="00D338DD"/>
    <w:rsid w:val="00D36E52"/>
    <w:rsid w:val="00D448DF"/>
    <w:rsid w:val="00D45A06"/>
    <w:rsid w:val="00D477DE"/>
    <w:rsid w:val="00D509C5"/>
    <w:rsid w:val="00D564E5"/>
    <w:rsid w:val="00D627A5"/>
    <w:rsid w:val="00D6294C"/>
    <w:rsid w:val="00D62FC5"/>
    <w:rsid w:val="00D636B1"/>
    <w:rsid w:val="00D72650"/>
    <w:rsid w:val="00D73E63"/>
    <w:rsid w:val="00D74559"/>
    <w:rsid w:val="00D74938"/>
    <w:rsid w:val="00D75F03"/>
    <w:rsid w:val="00D83053"/>
    <w:rsid w:val="00D86CE9"/>
    <w:rsid w:val="00D90D7D"/>
    <w:rsid w:val="00D91323"/>
    <w:rsid w:val="00D91BEE"/>
    <w:rsid w:val="00D938B9"/>
    <w:rsid w:val="00D94169"/>
    <w:rsid w:val="00D94FB5"/>
    <w:rsid w:val="00D95E71"/>
    <w:rsid w:val="00DA14B9"/>
    <w:rsid w:val="00DB007C"/>
    <w:rsid w:val="00DB1A3E"/>
    <w:rsid w:val="00DB1DC0"/>
    <w:rsid w:val="00DB384D"/>
    <w:rsid w:val="00DB5B48"/>
    <w:rsid w:val="00DB6A25"/>
    <w:rsid w:val="00DC0B73"/>
    <w:rsid w:val="00DC1219"/>
    <w:rsid w:val="00DC3CFE"/>
    <w:rsid w:val="00DC6D40"/>
    <w:rsid w:val="00DC7CB1"/>
    <w:rsid w:val="00DD1B52"/>
    <w:rsid w:val="00DD1DC7"/>
    <w:rsid w:val="00DD424F"/>
    <w:rsid w:val="00DD5052"/>
    <w:rsid w:val="00DD65C0"/>
    <w:rsid w:val="00DD69E6"/>
    <w:rsid w:val="00DE14EB"/>
    <w:rsid w:val="00DE2CB6"/>
    <w:rsid w:val="00DE5AB7"/>
    <w:rsid w:val="00DE5D4E"/>
    <w:rsid w:val="00DE60C6"/>
    <w:rsid w:val="00DE68BE"/>
    <w:rsid w:val="00DF02C3"/>
    <w:rsid w:val="00DF0A2C"/>
    <w:rsid w:val="00DF2A93"/>
    <w:rsid w:val="00DF48FE"/>
    <w:rsid w:val="00DF73C8"/>
    <w:rsid w:val="00E01CFD"/>
    <w:rsid w:val="00E03339"/>
    <w:rsid w:val="00E03886"/>
    <w:rsid w:val="00E06869"/>
    <w:rsid w:val="00E0706F"/>
    <w:rsid w:val="00E105F8"/>
    <w:rsid w:val="00E122EE"/>
    <w:rsid w:val="00E12464"/>
    <w:rsid w:val="00E128C9"/>
    <w:rsid w:val="00E13487"/>
    <w:rsid w:val="00E13CF8"/>
    <w:rsid w:val="00E14FF5"/>
    <w:rsid w:val="00E16AB0"/>
    <w:rsid w:val="00E16CC3"/>
    <w:rsid w:val="00E21F01"/>
    <w:rsid w:val="00E2679A"/>
    <w:rsid w:val="00E32ECB"/>
    <w:rsid w:val="00E3365E"/>
    <w:rsid w:val="00E34F02"/>
    <w:rsid w:val="00E365B1"/>
    <w:rsid w:val="00E45860"/>
    <w:rsid w:val="00E45F08"/>
    <w:rsid w:val="00E512B5"/>
    <w:rsid w:val="00E51798"/>
    <w:rsid w:val="00E52C03"/>
    <w:rsid w:val="00E52DD9"/>
    <w:rsid w:val="00E53656"/>
    <w:rsid w:val="00E5524F"/>
    <w:rsid w:val="00E5790F"/>
    <w:rsid w:val="00E57B08"/>
    <w:rsid w:val="00E57FE5"/>
    <w:rsid w:val="00E619C3"/>
    <w:rsid w:val="00E6213B"/>
    <w:rsid w:val="00E6335A"/>
    <w:rsid w:val="00E6356A"/>
    <w:rsid w:val="00E6567D"/>
    <w:rsid w:val="00E67A23"/>
    <w:rsid w:val="00E67CE4"/>
    <w:rsid w:val="00E71B51"/>
    <w:rsid w:val="00E72CB7"/>
    <w:rsid w:val="00E7433B"/>
    <w:rsid w:val="00E80974"/>
    <w:rsid w:val="00E81495"/>
    <w:rsid w:val="00E8405F"/>
    <w:rsid w:val="00E84B0B"/>
    <w:rsid w:val="00E85A2C"/>
    <w:rsid w:val="00E85AD2"/>
    <w:rsid w:val="00E86AB7"/>
    <w:rsid w:val="00E9099D"/>
    <w:rsid w:val="00E92FAF"/>
    <w:rsid w:val="00E92FEB"/>
    <w:rsid w:val="00E937CA"/>
    <w:rsid w:val="00E94F41"/>
    <w:rsid w:val="00E95E6A"/>
    <w:rsid w:val="00E96FE6"/>
    <w:rsid w:val="00E972FA"/>
    <w:rsid w:val="00E97EC8"/>
    <w:rsid w:val="00EA0844"/>
    <w:rsid w:val="00EA3F0A"/>
    <w:rsid w:val="00EA73D0"/>
    <w:rsid w:val="00EA74E7"/>
    <w:rsid w:val="00EB0910"/>
    <w:rsid w:val="00EB0CDB"/>
    <w:rsid w:val="00EB1996"/>
    <w:rsid w:val="00EB3EE0"/>
    <w:rsid w:val="00EB40BE"/>
    <w:rsid w:val="00EB56D2"/>
    <w:rsid w:val="00EB619F"/>
    <w:rsid w:val="00EC5DF5"/>
    <w:rsid w:val="00EC5EA7"/>
    <w:rsid w:val="00EC6A6E"/>
    <w:rsid w:val="00EC7DDD"/>
    <w:rsid w:val="00ED2851"/>
    <w:rsid w:val="00ED2EB7"/>
    <w:rsid w:val="00ED5F2E"/>
    <w:rsid w:val="00ED741C"/>
    <w:rsid w:val="00EE0762"/>
    <w:rsid w:val="00EE2054"/>
    <w:rsid w:val="00EE7026"/>
    <w:rsid w:val="00EF1A56"/>
    <w:rsid w:val="00EF1D4F"/>
    <w:rsid w:val="00EF5207"/>
    <w:rsid w:val="00EF5213"/>
    <w:rsid w:val="00EF5C3F"/>
    <w:rsid w:val="00EF64EA"/>
    <w:rsid w:val="00EF6B58"/>
    <w:rsid w:val="00EF7D80"/>
    <w:rsid w:val="00F02330"/>
    <w:rsid w:val="00F05230"/>
    <w:rsid w:val="00F076B1"/>
    <w:rsid w:val="00F100E3"/>
    <w:rsid w:val="00F1602F"/>
    <w:rsid w:val="00F1668F"/>
    <w:rsid w:val="00F17900"/>
    <w:rsid w:val="00F24E6E"/>
    <w:rsid w:val="00F25DF6"/>
    <w:rsid w:val="00F26575"/>
    <w:rsid w:val="00F26AF9"/>
    <w:rsid w:val="00F33D0A"/>
    <w:rsid w:val="00F3794D"/>
    <w:rsid w:val="00F37B98"/>
    <w:rsid w:val="00F40ED0"/>
    <w:rsid w:val="00F46EB5"/>
    <w:rsid w:val="00F46F39"/>
    <w:rsid w:val="00F50B42"/>
    <w:rsid w:val="00F52346"/>
    <w:rsid w:val="00F53E0C"/>
    <w:rsid w:val="00F54ED4"/>
    <w:rsid w:val="00F54F1E"/>
    <w:rsid w:val="00F63848"/>
    <w:rsid w:val="00F63C8E"/>
    <w:rsid w:val="00F647AC"/>
    <w:rsid w:val="00F65853"/>
    <w:rsid w:val="00F67D50"/>
    <w:rsid w:val="00F7477C"/>
    <w:rsid w:val="00F75A18"/>
    <w:rsid w:val="00F77B79"/>
    <w:rsid w:val="00F807F1"/>
    <w:rsid w:val="00F80BA0"/>
    <w:rsid w:val="00F80BF0"/>
    <w:rsid w:val="00F82554"/>
    <w:rsid w:val="00F84B32"/>
    <w:rsid w:val="00F85470"/>
    <w:rsid w:val="00F867A3"/>
    <w:rsid w:val="00F8789B"/>
    <w:rsid w:val="00F91608"/>
    <w:rsid w:val="00F9175F"/>
    <w:rsid w:val="00F948DD"/>
    <w:rsid w:val="00F9669B"/>
    <w:rsid w:val="00F96835"/>
    <w:rsid w:val="00FA1948"/>
    <w:rsid w:val="00FA3A9C"/>
    <w:rsid w:val="00FA4D1B"/>
    <w:rsid w:val="00FB231B"/>
    <w:rsid w:val="00FB2945"/>
    <w:rsid w:val="00FB506B"/>
    <w:rsid w:val="00FC0C96"/>
    <w:rsid w:val="00FC139D"/>
    <w:rsid w:val="00FD075E"/>
    <w:rsid w:val="00FD1282"/>
    <w:rsid w:val="00FD1759"/>
    <w:rsid w:val="00FD5265"/>
    <w:rsid w:val="00FD69A8"/>
    <w:rsid w:val="00FE4495"/>
    <w:rsid w:val="00FE5CBD"/>
    <w:rsid w:val="00FF2F88"/>
    <w:rsid w:val="00FF4756"/>
    <w:rsid w:val="00FF6B8B"/>
    <w:rsid w:val="00FF74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7963"/>
    <w:rPr>
      <w:rFonts w:ascii="Arial" w:hAnsi="Arial"/>
      <w:sz w:val="24"/>
      <w:szCs w:val="24"/>
      <w:lang w:val="en-US"/>
    </w:rPr>
  </w:style>
  <w:style w:type="paragraph" w:styleId="berschrift1">
    <w:name w:val="heading 1"/>
    <w:basedOn w:val="Standard"/>
    <w:next w:val="Standard"/>
    <w:qFormat/>
    <w:rsid w:val="000A4CBB"/>
    <w:pPr>
      <w:keepNext/>
      <w:spacing w:before="240" w:after="180"/>
      <w:outlineLvl w:val="0"/>
    </w:pPr>
    <w:rPr>
      <w:rFonts w:ascii="Arial Fett" w:hAnsi="Arial Fett" w:cs="Arial"/>
      <w:b/>
      <w:bCs/>
      <w:kern w:val="32"/>
      <w:sz w:val="28"/>
      <w:szCs w:val="32"/>
    </w:rPr>
  </w:style>
  <w:style w:type="paragraph" w:styleId="berschrift2">
    <w:name w:val="heading 2"/>
    <w:basedOn w:val="Standard"/>
    <w:next w:val="Textkrper-Erstzeileneinzug"/>
    <w:link w:val="berschrift2Zchn"/>
    <w:unhideWhenUsed/>
    <w:qFormat/>
    <w:rsid w:val="0090567B"/>
    <w:pPr>
      <w:keepNext/>
      <w:keepLines/>
      <w:spacing w:before="180" w:after="80"/>
      <w:outlineLvl w:val="1"/>
    </w:pPr>
    <w:rPr>
      <w:rFonts w:ascii="Arial Fett" w:eastAsiaTheme="majorEastAsia" w:hAnsi="Arial Fett" w:cstheme="majorBidi"/>
      <w:b/>
      <w:bCs/>
      <w:szCs w:val="26"/>
    </w:rPr>
  </w:style>
  <w:style w:type="paragraph" w:styleId="berschrift3">
    <w:name w:val="heading 3"/>
    <w:basedOn w:val="Standard"/>
    <w:next w:val="Standard"/>
    <w:link w:val="berschrift3Zchn"/>
    <w:unhideWhenUsed/>
    <w:qFormat/>
    <w:rsid w:val="000B2442"/>
    <w:pPr>
      <w:keepNext/>
      <w:keepLines/>
      <w:spacing w:before="200" w:after="120"/>
      <w:outlineLvl w:val="2"/>
    </w:pPr>
    <w:rPr>
      <w:rFonts w:eastAsiaTheme="majorEastAsia" w:cstheme="majorBidi"/>
      <w:bCs/>
      <w: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rstzeileneinzug">
    <w:name w:val="Body Text First Indent"/>
    <w:basedOn w:val="Textkrper"/>
    <w:link w:val="Textkrper-ErstzeileneinzugZchn"/>
    <w:rsid w:val="00381B78"/>
    <w:pPr>
      <w:spacing w:before="120" w:after="120" w:line="456" w:lineRule="auto"/>
      <w:ind w:firstLine="567"/>
    </w:pPr>
  </w:style>
  <w:style w:type="paragraph" w:styleId="Textkrper">
    <w:name w:val="Body Text"/>
    <w:basedOn w:val="Standard"/>
    <w:rsid w:val="00661BE6"/>
    <w:pPr>
      <w:spacing w:line="480" w:lineRule="auto"/>
    </w:pPr>
  </w:style>
  <w:style w:type="character" w:customStyle="1" w:styleId="berschrift2Zchn">
    <w:name w:val="Überschrift 2 Zchn"/>
    <w:basedOn w:val="Absatz-Standardschriftart"/>
    <w:link w:val="berschrift2"/>
    <w:rsid w:val="0090567B"/>
    <w:rPr>
      <w:rFonts w:ascii="Arial Fett" w:eastAsiaTheme="majorEastAsia" w:hAnsi="Arial Fett" w:cstheme="majorBidi"/>
      <w:b/>
      <w:bCs/>
      <w:sz w:val="24"/>
      <w:szCs w:val="26"/>
      <w:lang w:val="en-US"/>
    </w:rPr>
  </w:style>
  <w:style w:type="character" w:customStyle="1" w:styleId="berschrift3Zchn">
    <w:name w:val="Überschrift 3 Zchn"/>
    <w:basedOn w:val="Absatz-Standardschriftart"/>
    <w:link w:val="berschrift3"/>
    <w:rsid w:val="000B2442"/>
    <w:rPr>
      <w:rFonts w:ascii="Arial" w:eastAsiaTheme="majorEastAsia" w:hAnsi="Arial" w:cstheme="majorBidi"/>
      <w:bCs/>
      <w:i/>
      <w:sz w:val="22"/>
      <w:szCs w:val="24"/>
      <w:lang w:val="en-US"/>
    </w:rPr>
  </w:style>
  <w:style w:type="paragraph" w:styleId="Titel">
    <w:name w:val="Title"/>
    <w:basedOn w:val="Standard"/>
    <w:qFormat/>
    <w:rsid w:val="00381B78"/>
    <w:pPr>
      <w:spacing w:after="240"/>
      <w:jc w:val="center"/>
      <w:outlineLvl w:val="0"/>
    </w:pPr>
    <w:rPr>
      <w:rFonts w:cs="Arial"/>
      <w:b/>
      <w:bCs/>
      <w:kern w:val="28"/>
      <w:sz w:val="32"/>
      <w:szCs w:val="32"/>
    </w:rPr>
  </w:style>
  <w:style w:type="paragraph" w:styleId="Sprechblasentext">
    <w:name w:val="Balloon Text"/>
    <w:basedOn w:val="Standard"/>
    <w:link w:val="SprechblasentextZchn"/>
    <w:rsid w:val="00EF5213"/>
    <w:rPr>
      <w:rFonts w:ascii="Tahoma" w:hAnsi="Tahoma" w:cs="Tahoma"/>
      <w:sz w:val="16"/>
      <w:szCs w:val="16"/>
    </w:rPr>
  </w:style>
  <w:style w:type="character" w:customStyle="1" w:styleId="SprechblasentextZchn">
    <w:name w:val="Sprechblasentext Zchn"/>
    <w:basedOn w:val="Absatz-Standardschriftart"/>
    <w:link w:val="Sprechblasentext"/>
    <w:rsid w:val="00EF5213"/>
    <w:rPr>
      <w:rFonts w:ascii="Tahoma" w:hAnsi="Tahoma" w:cs="Tahoma"/>
      <w:sz w:val="16"/>
      <w:szCs w:val="16"/>
      <w:lang w:val="en-US"/>
    </w:rPr>
  </w:style>
  <w:style w:type="table" w:styleId="Tabellenraster">
    <w:name w:val="Table Grid"/>
    <w:basedOn w:val="NormaleTabelle"/>
    <w:rsid w:val="00D90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_contents"/>
    <w:rsid w:val="002D79B3"/>
    <w:pPr>
      <w:jc w:val="center"/>
    </w:pPr>
    <w:rPr>
      <w:rFonts w:ascii="Arial" w:hAnsi="Arial"/>
      <w:sz w:val="24"/>
      <w:szCs w:val="24"/>
      <w:lang w:val="en-US"/>
    </w:rPr>
  </w:style>
  <w:style w:type="paragraph" w:customStyle="1" w:styleId="FormatvorlageTablecontentsFettSchwarzLinks">
    <w:name w:val="Formatvorlage Table_contents + Fett Schwarz Links"/>
    <w:basedOn w:val="Tablecontents"/>
    <w:rsid w:val="002D79B3"/>
    <w:pPr>
      <w:jc w:val="left"/>
    </w:pPr>
    <w:rPr>
      <w:b/>
      <w:bCs/>
      <w:color w:val="000000"/>
      <w:sz w:val="22"/>
      <w:szCs w:val="20"/>
    </w:rPr>
  </w:style>
  <w:style w:type="paragraph" w:customStyle="1" w:styleId="Abbildungsbeschriftung">
    <w:name w:val="Abbildungsbeschriftung"/>
    <w:next w:val="Standard"/>
    <w:qFormat/>
    <w:rsid w:val="006E25CE"/>
    <w:pPr>
      <w:numPr>
        <w:numId w:val="36"/>
      </w:numPr>
      <w:tabs>
        <w:tab w:val="left" w:pos="3119"/>
      </w:tabs>
      <w:spacing w:before="120" w:line="360" w:lineRule="auto"/>
      <w:ind w:left="0" w:firstLine="0"/>
    </w:pPr>
    <w:rPr>
      <w:rFonts w:ascii="Arial" w:hAnsi="Arial"/>
      <w:sz w:val="24"/>
      <w:szCs w:val="24"/>
      <w:lang w:val="en-US"/>
    </w:rPr>
  </w:style>
  <w:style w:type="character" w:styleId="Hyperlink">
    <w:name w:val="Hyperlink"/>
    <w:basedOn w:val="Absatz-Standardschriftart"/>
    <w:rsid w:val="00344BD7"/>
    <w:rPr>
      <w:color w:val="0000FF" w:themeColor="hyperlink"/>
      <w:u w:val="single"/>
    </w:rPr>
  </w:style>
  <w:style w:type="paragraph" w:styleId="Kopfzeile">
    <w:name w:val="header"/>
    <w:basedOn w:val="Standard"/>
    <w:link w:val="KopfzeileZchn"/>
    <w:rsid w:val="00790B09"/>
    <w:pPr>
      <w:tabs>
        <w:tab w:val="center" w:pos="4536"/>
        <w:tab w:val="right" w:pos="9072"/>
      </w:tabs>
    </w:pPr>
  </w:style>
  <w:style w:type="character" w:customStyle="1" w:styleId="KopfzeileZchn">
    <w:name w:val="Kopfzeile Zchn"/>
    <w:basedOn w:val="Absatz-Standardschriftart"/>
    <w:link w:val="Kopfzeile"/>
    <w:rsid w:val="00790B09"/>
    <w:rPr>
      <w:rFonts w:ascii="Arial" w:hAnsi="Arial"/>
      <w:sz w:val="24"/>
      <w:szCs w:val="24"/>
      <w:lang w:val="en-US"/>
    </w:rPr>
  </w:style>
  <w:style w:type="paragraph" w:styleId="Fuzeile">
    <w:name w:val="footer"/>
    <w:basedOn w:val="Standard"/>
    <w:link w:val="FuzeileZchn"/>
    <w:uiPriority w:val="99"/>
    <w:rsid w:val="00790B09"/>
    <w:pPr>
      <w:tabs>
        <w:tab w:val="center" w:pos="4536"/>
        <w:tab w:val="right" w:pos="9072"/>
      </w:tabs>
    </w:pPr>
  </w:style>
  <w:style w:type="character" w:customStyle="1" w:styleId="FuzeileZchn">
    <w:name w:val="Fußzeile Zchn"/>
    <w:basedOn w:val="Absatz-Standardschriftart"/>
    <w:link w:val="Fuzeile"/>
    <w:uiPriority w:val="99"/>
    <w:rsid w:val="00790B09"/>
    <w:rPr>
      <w:rFonts w:ascii="Arial" w:hAnsi="Arial"/>
      <w:sz w:val="24"/>
      <w:szCs w:val="24"/>
      <w:lang w:val="en-US"/>
    </w:rPr>
  </w:style>
  <w:style w:type="paragraph" w:customStyle="1" w:styleId="Tableheader">
    <w:name w:val="Table_header"/>
    <w:next w:val="Textkrper"/>
    <w:qFormat/>
    <w:rsid w:val="00965753"/>
    <w:pPr>
      <w:numPr>
        <w:numId w:val="15"/>
      </w:numPr>
      <w:tabs>
        <w:tab w:val="left" w:pos="3119"/>
      </w:tabs>
      <w:spacing w:before="480" w:after="240"/>
      <w:ind w:left="0" w:firstLine="0"/>
    </w:pPr>
    <w:rPr>
      <w:rFonts w:ascii="Arial" w:hAnsi="Arial"/>
      <w:b/>
      <w:sz w:val="24"/>
      <w:szCs w:val="24"/>
      <w:lang w:val="en-US"/>
    </w:rPr>
  </w:style>
  <w:style w:type="character" w:styleId="Hervorhebung">
    <w:name w:val="Emphasis"/>
    <w:basedOn w:val="Absatz-Standardschriftart"/>
    <w:qFormat/>
    <w:rsid w:val="001E0C94"/>
    <w:rPr>
      <w:i/>
      <w:iCs/>
    </w:rPr>
  </w:style>
  <w:style w:type="paragraph" w:styleId="Aufzhlungszeichen">
    <w:name w:val="List Bullet"/>
    <w:basedOn w:val="Standard"/>
    <w:unhideWhenUsed/>
    <w:rsid w:val="009D6742"/>
    <w:pPr>
      <w:numPr>
        <w:numId w:val="1"/>
      </w:numPr>
      <w:spacing w:line="360" w:lineRule="auto"/>
      <w:ind w:left="357" w:hanging="357"/>
      <w:contextualSpacing/>
    </w:pPr>
  </w:style>
  <w:style w:type="paragraph" w:styleId="Textkrper-Zeileneinzug">
    <w:name w:val="Body Text Indent"/>
    <w:basedOn w:val="Standard"/>
    <w:link w:val="Textkrper-ZeileneinzugZchn"/>
    <w:unhideWhenUsed/>
    <w:rsid w:val="005B51B1"/>
    <w:pPr>
      <w:spacing w:after="120"/>
      <w:ind w:left="283"/>
    </w:pPr>
  </w:style>
  <w:style w:type="character" w:customStyle="1" w:styleId="Textkrper-ZeileneinzugZchn">
    <w:name w:val="Textkörper-Zeileneinzug Zchn"/>
    <w:basedOn w:val="Absatz-Standardschriftart"/>
    <w:link w:val="Textkrper-Zeileneinzug"/>
    <w:rsid w:val="005B51B1"/>
    <w:rPr>
      <w:rFonts w:ascii="Arial" w:hAnsi="Arial"/>
      <w:sz w:val="24"/>
      <w:szCs w:val="24"/>
      <w:lang w:val="en-US"/>
    </w:rPr>
  </w:style>
  <w:style w:type="paragraph" w:styleId="Textkrper-Erstzeileneinzug2">
    <w:name w:val="Body Text First Indent 2"/>
    <w:basedOn w:val="Textkrper-Zeileneinzug"/>
    <w:link w:val="Textkrper-Erstzeileneinzug2Zchn"/>
    <w:unhideWhenUsed/>
    <w:rsid w:val="005B51B1"/>
    <w:pPr>
      <w:spacing w:after="0"/>
      <w:ind w:left="360" w:firstLine="360"/>
    </w:pPr>
  </w:style>
  <w:style w:type="character" w:customStyle="1" w:styleId="Textkrper-Erstzeileneinzug2Zchn">
    <w:name w:val="Textkörper-Erstzeileneinzug 2 Zchn"/>
    <w:basedOn w:val="Textkrper-ZeileneinzugZchn"/>
    <w:link w:val="Textkrper-Erstzeileneinzug2"/>
    <w:rsid w:val="005B51B1"/>
    <w:rPr>
      <w:rFonts w:ascii="Arial" w:hAnsi="Arial"/>
      <w:sz w:val="24"/>
      <w:szCs w:val="24"/>
      <w:lang w:val="en-US"/>
    </w:rPr>
  </w:style>
  <w:style w:type="paragraph" w:styleId="Literaturverzeichnis">
    <w:name w:val="Bibliography"/>
    <w:basedOn w:val="Standard"/>
    <w:next w:val="Standard"/>
    <w:uiPriority w:val="37"/>
    <w:unhideWhenUsed/>
    <w:rsid w:val="006F206C"/>
    <w:pPr>
      <w:tabs>
        <w:tab w:val="left" w:pos="264"/>
      </w:tabs>
      <w:spacing w:line="480" w:lineRule="auto"/>
      <w:ind w:left="264" w:hanging="264"/>
    </w:pPr>
  </w:style>
  <w:style w:type="paragraph" w:styleId="Listenabsatz">
    <w:name w:val="List Paragraph"/>
    <w:basedOn w:val="Standard"/>
    <w:uiPriority w:val="34"/>
    <w:qFormat/>
    <w:rsid w:val="0083328E"/>
    <w:pPr>
      <w:ind w:left="720"/>
      <w:contextualSpacing/>
    </w:pPr>
  </w:style>
  <w:style w:type="paragraph" w:customStyle="1" w:styleId="Figurelegend">
    <w:name w:val="Figure_legend"/>
    <w:basedOn w:val="Textkrper"/>
    <w:qFormat/>
    <w:rsid w:val="00E92FAF"/>
    <w:pPr>
      <w:spacing w:before="240" w:line="240" w:lineRule="auto"/>
    </w:pPr>
  </w:style>
  <w:style w:type="character" w:customStyle="1" w:styleId="Textkrper-ErstzeileneinzugZchn">
    <w:name w:val="Textkörper-Erstzeileneinzug Zchn"/>
    <w:basedOn w:val="Absatz-Standardschriftart"/>
    <w:link w:val="Textkrper-Erstzeileneinzug"/>
    <w:rsid w:val="00381B78"/>
    <w:rPr>
      <w:rFonts w:ascii="Arial" w:hAnsi="Arial"/>
      <w:sz w:val="24"/>
      <w:szCs w:val="24"/>
      <w:lang w:val="en-US"/>
    </w:rPr>
  </w:style>
  <w:style w:type="paragraph" w:styleId="Textkrper-Einzug2">
    <w:name w:val="Body Text Indent 2"/>
    <w:basedOn w:val="Standard"/>
    <w:link w:val="Textkrper-Einzug2Zchn"/>
    <w:unhideWhenUsed/>
    <w:rsid w:val="00267419"/>
    <w:pPr>
      <w:spacing w:after="120" w:line="480" w:lineRule="auto"/>
      <w:ind w:left="283"/>
    </w:pPr>
  </w:style>
  <w:style w:type="character" w:customStyle="1" w:styleId="Textkrper-Einzug2Zchn">
    <w:name w:val="Textkörper-Einzug 2 Zchn"/>
    <w:basedOn w:val="Absatz-Standardschriftart"/>
    <w:link w:val="Textkrper-Einzug2"/>
    <w:rsid w:val="00267419"/>
    <w:rPr>
      <w:rFonts w:ascii="Arial" w:hAnsi="Arial"/>
      <w:sz w:val="24"/>
      <w:szCs w:val="24"/>
      <w:lang w:val="en-US"/>
    </w:rPr>
  </w:style>
  <w:style w:type="paragraph" w:styleId="Untertitel">
    <w:name w:val="Subtitle"/>
    <w:basedOn w:val="Standard"/>
    <w:next w:val="Standard"/>
    <w:link w:val="UntertitelZchn"/>
    <w:qFormat/>
    <w:rsid w:val="00DD69E6"/>
    <w:pPr>
      <w:numPr>
        <w:ilvl w:val="1"/>
      </w:numPr>
      <w:spacing w:before="360" w:after="360"/>
      <w:jc w:val="center"/>
    </w:pPr>
    <w:rPr>
      <w:rFonts w:eastAsiaTheme="majorEastAsia" w:cstheme="majorBidi"/>
      <w:b/>
      <w:iCs/>
      <w:spacing w:val="15"/>
    </w:rPr>
  </w:style>
  <w:style w:type="character" w:customStyle="1" w:styleId="UntertitelZchn">
    <w:name w:val="Untertitel Zchn"/>
    <w:basedOn w:val="Absatz-Standardschriftart"/>
    <w:link w:val="Untertitel"/>
    <w:rsid w:val="00DD69E6"/>
    <w:rPr>
      <w:rFonts w:ascii="Arial" w:eastAsiaTheme="majorEastAsia" w:hAnsi="Arial" w:cstheme="majorBidi"/>
      <w:b/>
      <w:iCs/>
      <w:spacing w:val="15"/>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7963"/>
    <w:rPr>
      <w:rFonts w:ascii="Arial" w:hAnsi="Arial"/>
      <w:sz w:val="24"/>
      <w:szCs w:val="24"/>
      <w:lang w:val="en-US"/>
    </w:rPr>
  </w:style>
  <w:style w:type="paragraph" w:styleId="berschrift1">
    <w:name w:val="heading 1"/>
    <w:basedOn w:val="Standard"/>
    <w:next w:val="Standard"/>
    <w:qFormat/>
    <w:rsid w:val="000A4CBB"/>
    <w:pPr>
      <w:keepNext/>
      <w:spacing w:before="240" w:after="180"/>
      <w:outlineLvl w:val="0"/>
    </w:pPr>
    <w:rPr>
      <w:rFonts w:ascii="Arial Fett" w:hAnsi="Arial Fett" w:cs="Arial"/>
      <w:b/>
      <w:bCs/>
      <w:kern w:val="32"/>
      <w:sz w:val="28"/>
      <w:szCs w:val="32"/>
    </w:rPr>
  </w:style>
  <w:style w:type="paragraph" w:styleId="berschrift2">
    <w:name w:val="heading 2"/>
    <w:basedOn w:val="Standard"/>
    <w:next w:val="Textkrper-Erstzeileneinzug"/>
    <w:link w:val="berschrift2Zchn"/>
    <w:unhideWhenUsed/>
    <w:qFormat/>
    <w:rsid w:val="0090567B"/>
    <w:pPr>
      <w:keepNext/>
      <w:keepLines/>
      <w:spacing w:before="180" w:after="80"/>
      <w:outlineLvl w:val="1"/>
    </w:pPr>
    <w:rPr>
      <w:rFonts w:ascii="Arial Fett" w:eastAsiaTheme="majorEastAsia" w:hAnsi="Arial Fett" w:cstheme="majorBidi"/>
      <w:b/>
      <w:bCs/>
      <w:szCs w:val="26"/>
    </w:rPr>
  </w:style>
  <w:style w:type="paragraph" w:styleId="berschrift3">
    <w:name w:val="heading 3"/>
    <w:basedOn w:val="Standard"/>
    <w:next w:val="Standard"/>
    <w:link w:val="berschrift3Zchn"/>
    <w:unhideWhenUsed/>
    <w:qFormat/>
    <w:rsid w:val="000B2442"/>
    <w:pPr>
      <w:keepNext/>
      <w:keepLines/>
      <w:spacing w:before="200" w:after="120"/>
      <w:outlineLvl w:val="2"/>
    </w:pPr>
    <w:rPr>
      <w:rFonts w:eastAsiaTheme="majorEastAsia" w:cstheme="majorBidi"/>
      <w:bCs/>
      <w: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rstzeileneinzug">
    <w:name w:val="Body Text First Indent"/>
    <w:basedOn w:val="Textkrper"/>
    <w:link w:val="Textkrper-ErstzeileneinzugZchn"/>
    <w:rsid w:val="00381B78"/>
    <w:pPr>
      <w:spacing w:before="120" w:after="120" w:line="456" w:lineRule="auto"/>
      <w:ind w:firstLine="567"/>
    </w:pPr>
  </w:style>
  <w:style w:type="paragraph" w:styleId="Textkrper">
    <w:name w:val="Body Text"/>
    <w:basedOn w:val="Standard"/>
    <w:rsid w:val="00661BE6"/>
    <w:pPr>
      <w:spacing w:line="480" w:lineRule="auto"/>
    </w:pPr>
  </w:style>
  <w:style w:type="character" w:customStyle="1" w:styleId="berschrift2Zchn">
    <w:name w:val="Überschrift 2 Zchn"/>
    <w:basedOn w:val="Absatz-Standardschriftart"/>
    <w:link w:val="berschrift2"/>
    <w:rsid w:val="0090567B"/>
    <w:rPr>
      <w:rFonts w:ascii="Arial Fett" w:eastAsiaTheme="majorEastAsia" w:hAnsi="Arial Fett" w:cstheme="majorBidi"/>
      <w:b/>
      <w:bCs/>
      <w:sz w:val="24"/>
      <w:szCs w:val="26"/>
      <w:lang w:val="en-US"/>
    </w:rPr>
  </w:style>
  <w:style w:type="character" w:customStyle="1" w:styleId="berschrift3Zchn">
    <w:name w:val="Überschrift 3 Zchn"/>
    <w:basedOn w:val="Absatz-Standardschriftart"/>
    <w:link w:val="berschrift3"/>
    <w:rsid w:val="000B2442"/>
    <w:rPr>
      <w:rFonts w:ascii="Arial" w:eastAsiaTheme="majorEastAsia" w:hAnsi="Arial" w:cstheme="majorBidi"/>
      <w:bCs/>
      <w:i/>
      <w:sz w:val="22"/>
      <w:szCs w:val="24"/>
      <w:lang w:val="en-US"/>
    </w:rPr>
  </w:style>
  <w:style w:type="paragraph" w:styleId="Titel">
    <w:name w:val="Title"/>
    <w:basedOn w:val="Standard"/>
    <w:qFormat/>
    <w:rsid w:val="00381B78"/>
    <w:pPr>
      <w:spacing w:after="240"/>
      <w:jc w:val="center"/>
      <w:outlineLvl w:val="0"/>
    </w:pPr>
    <w:rPr>
      <w:rFonts w:cs="Arial"/>
      <w:b/>
      <w:bCs/>
      <w:kern w:val="28"/>
      <w:sz w:val="32"/>
      <w:szCs w:val="32"/>
    </w:rPr>
  </w:style>
  <w:style w:type="paragraph" w:styleId="Sprechblasentext">
    <w:name w:val="Balloon Text"/>
    <w:basedOn w:val="Standard"/>
    <w:link w:val="SprechblasentextZchn"/>
    <w:rsid w:val="00EF5213"/>
    <w:rPr>
      <w:rFonts w:ascii="Tahoma" w:hAnsi="Tahoma" w:cs="Tahoma"/>
      <w:sz w:val="16"/>
      <w:szCs w:val="16"/>
    </w:rPr>
  </w:style>
  <w:style w:type="character" w:customStyle="1" w:styleId="SprechblasentextZchn">
    <w:name w:val="Sprechblasentext Zchn"/>
    <w:basedOn w:val="Absatz-Standardschriftart"/>
    <w:link w:val="Sprechblasentext"/>
    <w:rsid w:val="00EF5213"/>
    <w:rPr>
      <w:rFonts w:ascii="Tahoma" w:hAnsi="Tahoma" w:cs="Tahoma"/>
      <w:sz w:val="16"/>
      <w:szCs w:val="16"/>
      <w:lang w:val="en-US"/>
    </w:rPr>
  </w:style>
  <w:style w:type="table" w:styleId="Tabellenraster">
    <w:name w:val="Table Grid"/>
    <w:basedOn w:val="NormaleTabelle"/>
    <w:rsid w:val="00D90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_contents"/>
    <w:rsid w:val="002D79B3"/>
    <w:pPr>
      <w:jc w:val="center"/>
    </w:pPr>
    <w:rPr>
      <w:rFonts w:ascii="Arial" w:hAnsi="Arial"/>
      <w:sz w:val="24"/>
      <w:szCs w:val="24"/>
      <w:lang w:val="en-US"/>
    </w:rPr>
  </w:style>
  <w:style w:type="paragraph" w:customStyle="1" w:styleId="FormatvorlageTablecontentsFettSchwarzLinks">
    <w:name w:val="Formatvorlage Table_contents + Fett Schwarz Links"/>
    <w:basedOn w:val="Tablecontents"/>
    <w:rsid w:val="002D79B3"/>
    <w:pPr>
      <w:jc w:val="left"/>
    </w:pPr>
    <w:rPr>
      <w:b/>
      <w:bCs/>
      <w:color w:val="000000"/>
      <w:sz w:val="22"/>
      <w:szCs w:val="20"/>
    </w:rPr>
  </w:style>
  <w:style w:type="paragraph" w:customStyle="1" w:styleId="Abbildungsbeschriftung">
    <w:name w:val="Abbildungsbeschriftung"/>
    <w:next w:val="Standard"/>
    <w:qFormat/>
    <w:rsid w:val="006E25CE"/>
    <w:pPr>
      <w:numPr>
        <w:numId w:val="36"/>
      </w:numPr>
      <w:tabs>
        <w:tab w:val="left" w:pos="3119"/>
      </w:tabs>
      <w:spacing w:before="120" w:line="360" w:lineRule="auto"/>
      <w:ind w:left="0" w:firstLine="0"/>
    </w:pPr>
    <w:rPr>
      <w:rFonts w:ascii="Arial" w:hAnsi="Arial"/>
      <w:sz w:val="24"/>
      <w:szCs w:val="24"/>
      <w:lang w:val="en-US"/>
    </w:rPr>
  </w:style>
  <w:style w:type="character" w:styleId="Hyperlink">
    <w:name w:val="Hyperlink"/>
    <w:basedOn w:val="Absatz-Standardschriftart"/>
    <w:rsid w:val="00344BD7"/>
    <w:rPr>
      <w:color w:val="0000FF" w:themeColor="hyperlink"/>
      <w:u w:val="single"/>
    </w:rPr>
  </w:style>
  <w:style w:type="paragraph" w:styleId="Kopfzeile">
    <w:name w:val="header"/>
    <w:basedOn w:val="Standard"/>
    <w:link w:val="KopfzeileZchn"/>
    <w:rsid w:val="00790B09"/>
    <w:pPr>
      <w:tabs>
        <w:tab w:val="center" w:pos="4536"/>
        <w:tab w:val="right" w:pos="9072"/>
      </w:tabs>
    </w:pPr>
  </w:style>
  <w:style w:type="character" w:customStyle="1" w:styleId="KopfzeileZchn">
    <w:name w:val="Kopfzeile Zchn"/>
    <w:basedOn w:val="Absatz-Standardschriftart"/>
    <w:link w:val="Kopfzeile"/>
    <w:rsid w:val="00790B09"/>
    <w:rPr>
      <w:rFonts w:ascii="Arial" w:hAnsi="Arial"/>
      <w:sz w:val="24"/>
      <w:szCs w:val="24"/>
      <w:lang w:val="en-US"/>
    </w:rPr>
  </w:style>
  <w:style w:type="paragraph" w:styleId="Fuzeile">
    <w:name w:val="footer"/>
    <w:basedOn w:val="Standard"/>
    <w:link w:val="FuzeileZchn"/>
    <w:uiPriority w:val="99"/>
    <w:rsid w:val="00790B09"/>
    <w:pPr>
      <w:tabs>
        <w:tab w:val="center" w:pos="4536"/>
        <w:tab w:val="right" w:pos="9072"/>
      </w:tabs>
    </w:pPr>
  </w:style>
  <w:style w:type="character" w:customStyle="1" w:styleId="FuzeileZchn">
    <w:name w:val="Fußzeile Zchn"/>
    <w:basedOn w:val="Absatz-Standardschriftart"/>
    <w:link w:val="Fuzeile"/>
    <w:uiPriority w:val="99"/>
    <w:rsid w:val="00790B09"/>
    <w:rPr>
      <w:rFonts w:ascii="Arial" w:hAnsi="Arial"/>
      <w:sz w:val="24"/>
      <w:szCs w:val="24"/>
      <w:lang w:val="en-US"/>
    </w:rPr>
  </w:style>
  <w:style w:type="paragraph" w:customStyle="1" w:styleId="Tableheader">
    <w:name w:val="Table_header"/>
    <w:next w:val="Textkrper"/>
    <w:qFormat/>
    <w:rsid w:val="00965753"/>
    <w:pPr>
      <w:numPr>
        <w:numId w:val="15"/>
      </w:numPr>
      <w:tabs>
        <w:tab w:val="left" w:pos="3119"/>
      </w:tabs>
      <w:spacing w:before="480" w:after="240"/>
      <w:ind w:left="0" w:firstLine="0"/>
    </w:pPr>
    <w:rPr>
      <w:rFonts w:ascii="Arial" w:hAnsi="Arial"/>
      <w:b/>
      <w:sz w:val="24"/>
      <w:szCs w:val="24"/>
      <w:lang w:val="en-US"/>
    </w:rPr>
  </w:style>
  <w:style w:type="character" w:styleId="Hervorhebung">
    <w:name w:val="Emphasis"/>
    <w:basedOn w:val="Absatz-Standardschriftart"/>
    <w:qFormat/>
    <w:rsid w:val="001E0C94"/>
    <w:rPr>
      <w:i/>
      <w:iCs/>
    </w:rPr>
  </w:style>
  <w:style w:type="paragraph" w:styleId="Aufzhlungszeichen">
    <w:name w:val="List Bullet"/>
    <w:basedOn w:val="Standard"/>
    <w:unhideWhenUsed/>
    <w:rsid w:val="009D6742"/>
    <w:pPr>
      <w:numPr>
        <w:numId w:val="1"/>
      </w:numPr>
      <w:spacing w:line="360" w:lineRule="auto"/>
      <w:ind w:left="357" w:hanging="357"/>
      <w:contextualSpacing/>
    </w:pPr>
  </w:style>
  <w:style w:type="paragraph" w:styleId="Textkrper-Zeileneinzug">
    <w:name w:val="Body Text Indent"/>
    <w:basedOn w:val="Standard"/>
    <w:link w:val="Textkrper-ZeileneinzugZchn"/>
    <w:unhideWhenUsed/>
    <w:rsid w:val="005B51B1"/>
    <w:pPr>
      <w:spacing w:after="120"/>
      <w:ind w:left="283"/>
    </w:pPr>
  </w:style>
  <w:style w:type="character" w:customStyle="1" w:styleId="Textkrper-ZeileneinzugZchn">
    <w:name w:val="Textkörper-Zeileneinzug Zchn"/>
    <w:basedOn w:val="Absatz-Standardschriftart"/>
    <w:link w:val="Textkrper-Zeileneinzug"/>
    <w:rsid w:val="005B51B1"/>
    <w:rPr>
      <w:rFonts w:ascii="Arial" w:hAnsi="Arial"/>
      <w:sz w:val="24"/>
      <w:szCs w:val="24"/>
      <w:lang w:val="en-US"/>
    </w:rPr>
  </w:style>
  <w:style w:type="paragraph" w:styleId="Textkrper-Erstzeileneinzug2">
    <w:name w:val="Body Text First Indent 2"/>
    <w:basedOn w:val="Textkrper-Zeileneinzug"/>
    <w:link w:val="Textkrper-Erstzeileneinzug2Zchn"/>
    <w:unhideWhenUsed/>
    <w:rsid w:val="005B51B1"/>
    <w:pPr>
      <w:spacing w:after="0"/>
      <w:ind w:left="360" w:firstLine="360"/>
    </w:pPr>
  </w:style>
  <w:style w:type="character" w:customStyle="1" w:styleId="Textkrper-Erstzeileneinzug2Zchn">
    <w:name w:val="Textkörper-Erstzeileneinzug 2 Zchn"/>
    <w:basedOn w:val="Textkrper-ZeileneinzugZchn"/>
    <w:link w:val="Textkrper-Erstzeileneinzug2"/>
    <w:rsid w:val="005B51B1"/>
    <w:rPr>
      <w:rFonts w:ascii="Arial" w:hAnsi="Arial"/>
      <w:sz w:val="24"/>
      <w:szCs w:val="24"/>
      <w:lang w:val="en-US"/>
    </w:rPr>
  </w:style>
  <w:style w:type="paragraph" w:styleId="Literaturverzeichnis">
    <w:name w:val="Bibliography"/>
    <w:basedOn w:val="Standard"/>
    <w:next w:val="Standard"/>
    <w:uiPriority w:val="37"/>
    <w:unhideWhenUsed/>
    <w:rsid w:val="006F206C"/>
    <w:pPr>
      <w:tabs>
        <w:tab w:val="left" w:pos="264"/>
      </w:tabs>
      <w:spacing w:line="480" w:lineRule="auto"/>
      <w:ind w:left="264" w:hanging="264"/>
    </w:pPr>
  </w:style>
  <w:style w:type="paragraph" w:styleId="Listenabsatz">
    <w:name w:val="List Paragraph"/>
    <w:basedOn w:val="Standard"/>
    <w:uiPriority w:val="34"/>
    <w:qFormat/>
    <w:rsid w:val="0083328E"/>
    <w:pPr>
      <w:ind w:left="720"/>
      <w:contextualSpacing/>
    </w:pPr>
  </w:style>
  <w:style w:type="paragraph" w:customStyle="1" w:styleId="Figurelegend">
    <w:name w:val="Figure_legend"/>
    <w:basedOn w:val="Textkrper"/>
    <w:qFormat/>
    <w:rsid w:val="00E92FAF"/>
    <w:pPr>
      <w:spacing w:before="240" w:line="240" w:lineRule="auto"/>
    </w:pPr>
  </w:style>
  <w:style w:type="character" w:customStyle="1" w:styleId="Textkrper-ErstzeileneinzugZchn">
    <w:name w:val="Textkörper-Erstzeileneinzug Zchn"/>
    <w:basedOn w:val="Absatz-Standardschriftart"/>
    <w:link w:val="Textkrper-Erstzeileneinzug"/>
    <w:rsid w:val="00381B78"/>
    <w:rPr>
      <w:rFonts w:ascii="Arial" w:hAnsi="Arial"/>
      <w:sz w:val="24"/>
      <w:szCs w:val="24"/>
      <w:lang w:val="en-US"/>
    </w:rPr>
  </w:style>
  <w:style w:type="paragraph" w:styleId="Textkrper-Einzug2">
    <w:name w:val="Body Text Indent 2"/>
    <w:basedOn w:val="Standard"/>
    <w:link w:val="Textkrper-Einzug2Zchn"/>
    <w:unhideWhenUsed/>
    <w:rsid w:val="00267419"/>
    <w:pPr>
      <w:spacing w:after="120" w:line="480" w:lineRule="auto"/>
      <w:ind w:left="283"/>
    </w:pPr>
  </w:style>
  <w:style w:type="character" w:customStyle="1" w:styleId="Textkrper-Einzug2Zchn">
    <w:name w:val="Textkörper-Einzug 2 Zchn"/>
    <w:basedOn w:val="Absatz-Standardschriftart"/>
    <w:link w:val="Textkrper-Einzug2"/>
    <w:rsid w:val="00267419"/>
    <w:rPr>
      <w:rFonts w:ascii="Arial" w:hAnsi="Arial"/>
      <w:sz w:val="24"/>
      <w:szCs w:val="24"/>
      <w:lang w:val="en-US"/>
    </w:rPr>
  </w:style>
  <w:style w:type="paragraph" w:styleId="Untertitel">
    <w:name w:val="Subtitle"/>
    <w:basedOn w:val="Standard"/>
    <w:next w:val="Standard"/>
    <w:link w:val="UntertitelZchn"/>
    <w:qFormat/>
    <w:rsid w:val="00DD69E6"/>
    <w:pPr>
      <w:numPr>
        <w:ilvl w:val="1"/>
      </w:numPr>
      <w:spacing w:before="360" w:after="360"/>
      <w:jc w:val="center"/>
    </w:pPr>
    <w:rPr>
      <w:rFonts w:eastAsiaTheme="majorEastAsia" w:cstheme="majorBidi"/>
      <w:b/>
      <w:iCs/>
      <w:spacing w:val="15"/>
    </w:rPr>
  </w:style>
  <w:style w:type="character" w:customStyle="1" w:styleId="UntertitelZchn">
    <w:name w:val="Untertitel Zchn"/>
    <w:basedOn w:val="Absatz-Standardschriftart"/>
    <w:link w:val="Untertitel"/>
    <w:rsid w:val="00DD69E6"/>
    <w:rPr>
      <w:rFonts w:ascii="Arial" w:eastAsiaTheme="majorEastAsia" w:hAnsi="Arial" w:cstheme="majorBidi"/>
      <w:b/>
      <w:iCs/>
      <w:spacing w:val="15"/>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5485159">
      <w:bodyDiv w:val="1"/>
      <w:marLeft w:val="0"/>
      <w:marRight w:val="0"/>
      <w:marTop w:val="0"/>
      <w:marBottom w:val="0"/>
      <w:divBdr>
        <w:top w:val="none" w:sz="0" w:space="0" w:color="auto"/>
        <w:left w:val="none" w:sz="0" w:space="0" w:color="auto"/>
        <w:bottom w:val="none" w:sz="0" w:space="0" w:color="auto"/>
        <w:right w:val="none" w:sz="0" w:space="0" w:color="auto"/>
      </w:divBdr>
    </w:div>
    <w:div w:id="669219623">
      <w:bodyDiv w:val="1"/>
      <w:marLeft w:val="0"/>
      <w:marRight w:val="0"/>
      <w:marTop w:val="0"/>
      <w:marBottom w:val="0"/>
      <w:divBdr>
        <w:top w:val="none" w:sz="0" w:space="0" w:color="auto"/>
        <w:left w:val="none" w:sz="0" w:space="0" w:color="auto"/>
        <w:bottom w:val="none" w:sz="0" w:space="0" w:color="auto"/>
        <w:right w:val="none" w:sz="0" w:space="0" w:color="auto"/>
      </w:divBdr>
    </w:div>
    <w:div w:id="2144301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A32586-D435-4E19-B58A-8ADD7B99E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828</Words>
  <Characters>38920</Characters>
  <Application>Microsoft Office Word</Application>
  <DocSecurity>0</DocSecurity>
  <Lines>324</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ßer, Karsten PD Dr.</dc:creator>
  <cp:lastModifiedBy>Heußer, Karsten</cp:lastModifiedBy>
  <cp:revision>298</cp:revision>
  <cp:lastPrinted>2018-02-08T14:53:00Z</cp:lastPrinted>
  <dcterms:created xsi:type="dcterms:W3CDTF">2014-07-21T13:07:00Z</dcterms:created>
  <dcterms:modified xsi:type="dcterms:W3CDTF">2018-10-11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xuqrP0JV"/&gt;&lt;style id="http://www.zotero.org/styles/nature" hasBibliography="1" bibliographyStyleHasBeenSet="1"/&gt;&lt;prefs&gt;&lt;pref name="fieldType" value="Field"/&gt;&lt;pref name="storeReferences" value="tr</vt:lpwstr>
  </property>
  <property fmtid="{D5CDD505-2E9C-101B-9397-08002B2CF9AE}" pid="3" name="ZOTERO_PREF_2">
    <vt:lpwstr>ue"/&gt;&lt;/prefs&gt;&lt;/data&gt;</vt:lpwstr>
  </property>
</Properties>
</file>